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C026D" w14:textId="77777777" w:rsidR="00556B03" w:rsidRDefault="00556B03" w:rsidP="00556B03">
      <w:pPr>
        <w:spacing w:after="200" w:line="276" w:lineRule="auto"/>
        <w:jc w:val="center"/>
        <w:rPr>
          <w:rFonts w:eastAsia="Calibri" w:cstheme="majorBidi"/>
          <w:b/>
          <w:bCs/>
          <w:sz w:val="28"/>
          <w:szCs w:val="28"/>
        </w:rPr>
      </w:pPr>
      <w:r w:rsidRPr="00727F45">
        <w:rPr>
          <w:rFonts w:eastAsia="Calibri" w:cstheme="majorBidi"/>
          <w:b/>
          <w:bCs/>
          <w:sz w:val="28"/>
          <w:szCs w:val="28"/>
        </w:rPr>
        <w:t xml:space="preserve">Modeling and Simulation-Assisted Strategies for Effective Membrane-Fouling Mitigation </w:t>
      </w:r>
      <w:r>
        <w:rPr>
          <w:rFonts w:eastAsia="Calibri" w:cstheme="majorBidi"/>
          <w:b/>
          <w:bCs/>
          <w:sz w:val="28"/>
          <w:szCs w:val="28"/>
        </w:rPr>
        <w:t>during</w:t>
      </w:r>
      <w:r w:rsidRPr="00727F45">
        <w:rPr>
          <w:rFonts w:eastAsia="Calibri" w:cstheme="majorBidi"/>
          <w:b/>
          <w:bCs/>
          <w:sz w:val="28"/>
          <w:szCs w:val="28"/>
        </w:rPr>
        <w:t xml:space="preserve"> Membrane Bioreactor </w:t>
      </w:r>
      <w:r>
        <w:rPr>
          <w:rFonts w:eastAsia="Calibri" w:cstheme="majorBidi"/>
          <w:b/>
          <w:bCs/>
          <w:sz w:val="28"/>
          <w:szCs w:val="28"/>
        </w:rPr>
        <w:t>Operation</w:t>
      </w:r>
    </w:p>
    <w:p w14:paraId="0A85CF5D" w14:textId="77777777" w:rsidR="00556B03" w:rsidRDefault="00556B03" w:rsidP="00556B03">
      <w:pPr>
        <w:spacing w:after="200" w:line="276" w:lineRule="auto"/>
        <w:jc w:val="center"/>
        <w:rPr>
          <w:rFonts w:eastAsia="Calibri" w:cstheme="majorBidi"/>
          <w:b/>
          <w:bCs/>
          <w:sz w:val="28"/>
          <w:szCs w:val="28"/>
        </w:rPr>
      </w:pPr>
    </w:p>
    <w:p w14:paraId="4A70EC5E" w14:textId="77777777" w:rsidR="00556B03" w:rsidRDefault="00556B03" w:rsidP="00556B03">
      <w:pPr>
        <w:spacing w:after="200" w:line="276" w:lineRule="auto"/>
        <w:jc w:val="center"/>
        <w:rPr>
          <w:rFonts w:eastAsia="Calibri" w:cstheme="majorBidi"/>
          <w:b/>
          <w:bCs/>
          <w:sz w:val="24"/>
        </w:rPr>
      </w:pPr>
      <w:r w:rsidRPr="00B86771">
        <w:rPr>
          <w:rFonts w:eastAsia="Calibri" w:cstheme="majorBidi"/>
          <w:b/>
          <w:bCs/>
          <w:sz w:val="24"/>
        </w:rPr>
        <w:t>Maryam Homayoonfal</w:t>
      </w:r>
      <w:proofErr w:type="gramStart"/>
      <w:r w:rsidRPr="00B86771">
        <w:rPr>
          <w:rFonts w:eastAsia="Calibri" w:cstheme="majorBidi"/>
          <w:b/>
          <w:bCs/>
          <w:sz w:val="24"/>
          <w:vertAlign w:val="superscript"/>
        </w:rPr>
        <w:t>1,*</w:t>
      </w:r>
      <w:proofErr w:type="gramEnd"/>
      <w:r w:rsidRPr="00B86771">
        <w:rPr>
          <w:rFonts w:eastAsia="Calibri" w:cstheme="majorBidi"/>
          <w:b/>
          <w:bCs/>
          <w:sz w:val="24"/>
        </w:rPr>
        <w:t xml:space="preserve">, </w:t>
      </w:r>
      <w:proofErr w:type="spellStart"/>
      <w:r w:rsidRPr="00B86771">
        <w:rPr>
          <w:rFonts w:eastAsia="Calibri" w:cstheme="majorBidi"/>
          <w:b/>
          <w:bCs/>
          <w:sz w:val="24"/>
        </w:rPr>
        <w:t>Zohre</w:t>
      </w:r>
      <w:proofErr w:type="spellEnd"/>
      <w:r w:rsidRPr="00B86771">
        <w:rPr>
          <w:rFonts w:eastAsia="Calibri" w:cstheme="majorBidi"/>
          <w:b/>
          <w:bCs/>
          <w:sz w:val="24"/>
        </w:rPr>
        <w:t xml:space="preserve"> Hajhashemi</w:t>
      </w:r>
      <w:r w:rsidRPr="00B86771">
        <w:rPr>
          <w:rFonts w:eastAsia="Calibri" w:cstheme="majorBidi"/>
          <w:b/>
          <w:bCs/>
          <w:sz w:val="24"/>
          <w:vertAlign w:val="superscript"/>
        </w:rPr>
        <w:t>1</w:t>
      </w:r>
      <w:r w:rsidRPr="00B86771">
        <w:rPr>
          <w:rFonts w:eastAsia="Calibri" w:cstheme="majorBidi"/>
          <w:b/>
          <w:bCs/>
          <w:sz w:val="24"/>
        </w:rPr>
        <w:t>, Maryam Hajheidari</w:t>
      </w:r>
      <w:r w:rsidRPr="00B86771">
        <w:rPr>
          <w:rFonts w:eastAsia="Calibri" w:cstheme="majorBidi"/>
          <w:b/>
          <w:bCs/>
          <w:sz w:val="24"/>
          <w:vertAlign w:val="superscript"/>
        </w:rPr>
        <w:t>1</w:t>
      </w:r>
      <w:r w:rsidRPr="00B86771">
        <w:rPr>
          <w:rFonts w:eastAsia="Calibri" w:cstheme="majorBidi"/>
          <w:b/>
          <w:bCs/>
          <w:sz w:val="24"/>
        </w:rPr>
        <w:t>, Fateme Rezaei</w:t>
      </w:r>
      <w:r w:rsidRPr="00B86771">
        <w:rPr>
          <w:rFonts w:eastAsia="Calibri" w:cstheme="majorBidi"/>
          <w:b/>
          <w:bCs/>
          <w:sz w:val="24"/>
          <w:vertAlign w:val="superscript"/>
        </w:rPr>
        <w:t>1</w:t>
      </w:r>
      <w:r w:rsidRPr="00B86771">
        <w:rPr>
          <w:rFonts w:eastAsia="Calibri" w:cstheme="majorBidi"/>
          <w:b/>
          <w:bCs/>
          <w:sz w:val="24"/>
        </w:rPr>
        <w:t>, Mohammad Saber Nadali</w:t>
      </w:r>
      <w:r w:rsidRPr="00B86771">
        <w:rPr>
          <w:rFonts w:eastAsia="Calibri" w:cstheme="majorBidi"/>
          <w:b/>
          <w:bCs/>
          <w:sz w:val="24"/>
          <w:vertAlign w:val="superscript"/>
        </w:rPr>
        <w:t>1</w:t>
      </w:r>
    </w:p>
    <w:p w14:paraId="6928AADA" w14:textId="77777777" w:rsidR="00556B03" w:rsidRPr="00C5585C" w:rsidRDefault="00556B03" w:rsidP="00556B03">
      <w:pPr>
        <w:pStyle w:val="IWAAuthoraddress"/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C5585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5585C">
        <w:rPr>
          <w:rFonts w:asciiTheme="majorBidi" w:hAnsiTheme="majorBidi" w:cstheme="majorBidi"/>
          <w:sz w:val="20"/>
          <w:szCs w:val="20"/>
        </w:rPr>
        <w:t xml:space="preserve"> Department of Chemical Engineering, College of Engineering, University of Isfahan, P.O. Box 81746-73441, Isfahan, Iran</w:t>
      </w:r>
    </w:p>
    <w:p w14:paraId="2EAC45D0" w14:textId="77777777" w:rsidR="00556B03" w:rsidRPr="00556B03" w:rsidRDefault="00556B03" w:rsidP="00556B03">
      <w:pPr>
        <w:keepNext/>
        <w:shd w:val="clear" w:color="auto" w:fill="auto"/>
        <w:spacing w:line="480" w:lineRule="auto"/>
        <w:jc w:val="center"/>
        <w:outlineLvl w:val="0"/>
        <w:rPr>
          <w:rFonts w:eastAsia="Times New Roman" w:cstheme="majorBidi"/>
          <w:b/>
          <w:bCs/>
          <w:noProof/>
          <w:color w:val="0563C1" w:themeColor="hyperlink"/>
          <w:sz w:val="20"/>
          <w:szCs w:val="20"/>
          <w:u w:val="single"/>
          <w:lang w:bidi="ar-SA"/>
        </w:rPr>
      </w:pPr>
      <w:r w:rsidRPr="00556B03">
        <w:rPr>
          <w:rFonts w:eastAsia="Times New Roman" w:cstheme="majorBidi"/>
          <w:b/>
          <w:bCs/>
          <w:noProof/>
          <w:sz w:val="20"/>
          <w:szCs w:val="20"/>
          <w:vertAlign w:val="superscript"/>
          <w:lang w:bidi="ar-SA"/>
        </w:rPr>
        <w:t>*</w:t>
      </w:r>
      <w:r w:rsidRPr="00556B03">
        <w:rPr>
          <w:rFonts w:eastAsia="Times New Roman" w:cstheme="majorBidi"/>
          <w:bCs/>
          <w:noProof/>
          <w:sz w:val="20"/>
          <w:szCs w:val="20"/>
          <w:vertAlign w:val="superscript"/>
          <w:lang w:bidi="ar-SA"/>
        </w:rPr>
        <w:t>~</w:t>
      </w:r>
      <w:r w:rsidRPr="00556B03">
        <w:rPr>
          <w:rFonts w:eastAsia="Times New Roman" w:cstheme="majorBidi"/>
          <w:bCs/>
          <w:noProof/>
          <w:sz w:val="20"/>
          <w:szCs w:val="20"/>
          <w:lang w:bidi="ar-SA"/>
        </w:rPr>
        <w:t xml:space="preserve"> corresponding author email address: </w:t>
      </w:r>
      <w:hyperlink r:id="rId8" w:history="1">
        <w:r w:rsidRPr="00556B03">
          <w:rPr>
            <w:rFonts w:eastAsia="Times New Roman" w:cstheme="majorBidi"/>
            <w:b/>
            <w:bCs/>
            <w:noProof/>
            <w:color w:val="0563C1" w:themeColor="hyperlink"/>
            <w:sz w:val="20"/>
            <w:szCs w:val="20"/>
            <w:u w:val="single"/>
            <w:lang w:bidi="ar-SA"/>
          </w:rPr>
          <w:t>m.homayoonfal@eng.ui.ac.ir</w:t>
        </w:r>
      </w:hyperlink>
    </w:p>
    <w:p w14:paraId="2039E518" w14:textId="097ECD72" w:rsidR="001D3D73" w:rsidRDefault="001D3D73" w:rsidP="001D3D73">
      <w:pPr>
        <w:tabs>
          <w:tab w:val="left" w:pos="4138"/>
        </w:tabs>
        <w:bidi w:val="0"/>
        <w:rPr>
          <w:sz w:val="40"/>
          <w:szCs w:val="40"/>
        </w:rPr>
      </w:pPr>
    </w:p>
    <w:p w14:paraId="609C4A21" w14:textId="59133456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50CBA7C0" w14:textId="30FEC41F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38B6A11E" w14:textId="7FD4229A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08406097" w14:textId="32AE36DC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607B53D0" w14:textId="5240246E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01C268AE" w14:textId="601FD890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40C403D3" w14:textId="036E2A11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34506F38" w14:textId="465A29FB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0C096445" w14:textId="0F9F4E59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6D8D55B1" w14:textId="5B2B6724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006E72F8" w14:textId="19E84B00" w:rsidR="00556B03" w:rsidRDefault="00556B03" w:rsidP="00556B03">
      <w:pPr>
        <w:tabs>
          <w:tab w:val="left" w:pos="4138"/>
        </w:tabs>
        <w:bidi w:val="0"/>
        <w:rPr>
          <w:sz w:val="40"/>
          <w:szCs w:val="40"/>
        </w:rPr>
      </w:pPr>
    </w:p>
    <w:p w14:paraId="0260C833" w14:textId="481678F4" w:rsidR="0004524D" w:rsidRPr="00381B1F" w:rsidRDefault="0004524D" w:rsidP="001C5FFE">
      <w:pPr>
        <w:jc w:val="center"/>
        <w:rPr>
          <w:sz w:val="20"/>
          <w:szCs w:val="20"/>
          <w:highlight w:val="yellow"/>
        </w:rPr>
      </w:pPr>
      <w:r w:rsidRPr="00381B1F">
        <w:rPr>
          <w:b/>
          <w:bCs/>
          <w:sz w:val="20"/>
          <w:szCs w:val="20"/>
          <w:highlight w:val="yellow"/>
        </w:rPr>
        <w:lastRenderedPageBreak/>
        <w:t xml:space="preserve">Table s-1. The amount of statistical indicators to evaluate the models for </w:t>
      </w:r>
      <w:hyperlink w:anchor="_ENREF_1" w:tooltip="Wang, 2023 #63" w:history="1">
        <w:r w:rsidR="001C5FFE" w:rsidRPr="00381B1F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381B1F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Wang&lt;/Author&gt;&lt;Year&gt;2023&lt;/Year&gt;&lt;RecNum&gt;63&lt;/RecNum&gt;&lt;DisplayText&gt;Wang, Li [1]&lt;/DisplayText&gt;&lt;record&gt;&lt;rec-number&gt;63&lt;/rec-number&gt;&lt;foreign-keys&gt;&lt;key app="EN" db-id="0ve2x0v9itpsetefvp6v9t5o2xzdp0atxdw0" timestamp="1706944587"&gt;63&lt;/key&gt;&lt;/foreign-keys&gt;&lt;ref-type name="Journal Article"&gt;17&lt;/ref-type&gt;&lt;contributors&gt;&lt;authors&gt;&lt;author&gt;Wang, Yaqin&lt;/author&gt;&lt;author&gt;Li, Jianwei&lt;/author&gt;&lt;author&gt;Zhu, Jianrong&lt;/author&gt;&lt;/authors&gt;&lt;/contributors&gt;&lt;titles&gt;&lt;title&gt;Comparative analysis of membrane fouling mechanisms induced by operation modes of membrane bioreactors with aerobic granular sludge&lt;/title&gt;&lt;secondary-title&gt;Heliyon&lt;/secondary-title&gt;&lt;/titles&gt;&lt;periodical&gt;&lt;full-title&gt;Heliyon&lt;/full-title&gt;&lt;/periodical&gt;&lt;pages&gt;e17973&lt;/pages&gt;&lt;volume&gt;9&lt;/volume&gt;&lt;number&gt;7&lt;/number&gt;&lt;keywords&gt;&lt;keyword&gt;Membrane fouling&lt;/keyword&gt;&lt;keyword&gt;Submerged MBR&lt;/keyword&gt;&lt;keyword&gt;Sidestream MBR&lt;/keyword&gt;&lt;keyword&gt;Aerobic granular sludge&lt;/keyword&gt;&lt;/keywords&gt;&lt;dates&gt;&lt;year&gt;2023&lt;/year&gt;&lt;pub-dates&gt;&lt;date&gt;2023/07/01/&lt;/date&gt;&lt;/pub-dates&gt;&lt;/dates&gt;&lt;isbn&gt;2405-8440&lt;/isbn&gt;&lt;urls&gt;&lt;related-urls&gt;&lt;url&gt;https://www.sciencedirect.com/science/article/pii/S2405844023051812&lt;/url&gt;&lt;/related-urls&gt;&lt;/urls&gt;&lt;electronic-resource-num&gt;https://doi.org/10.1016/j.heliyon.2023.e17973&lt;/electronic-resource-num&gt;&lt;/record&gt;&lt;/Cite&gt;&lt;/EndNote&gt;</w:instrTex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381B1F">
          <w:rPr>
            <w:rStyle w:val="Hyperlink"/>
            <w:sz w:val="20"/>
            <w:szCs w:val="20"/>
            <w:highlight w:val="yellow"/>
          </w:rPr>
          <w:t>Wang, Li [1]</w: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10006" w:type="dxa"/>
        <w:jc w:val="center"/>
        <w:tblLook w:val="04A0" w:firstRow="1" w:lastRow="0" w:firstColumn="1" w:lastColumn="0" w:noHBand="0" w:noVBand="1"/>
      </w:tblPr>
      <w:tblGrid>
        <w:gridCol w:w="1059"/>
        <w:gridCol w:w="1050"/>
        <w:gridCol w:w="1371"/>
        <w:gridCol w:w="1050"/>
        <w:gridCol w:w="1050"/>
        <w:gridCol w:w="1371"/>
        <w:gridCol w:w="1411"/>
        <w:gridCol w:w="654"/>
        <w:gridCol w:w="990"/>
      </w:tblGrid>
      <w:tr w:rsidR="009249B9" w:rsidRPr="006C7EB1" w14:paraId="6F7D593F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E5FE821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55ED0552" w14:textId="73D6B162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B51F1EE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</w:t>
            </w:r>
          </w:p>
          <w:p w14:paraId="00F20EDC" w14:textId="0B92018B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130BFE6" w14:textId="77777777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E12412E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</w:p>
          <w:p w14:paraId="263EBA51" w14:textId="4EFA9425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6D7649C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4F7E799C" w14:textId="079AC07E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20C3AC0" w14:textId="77777777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16AD4A9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6A36B2DC" w14:textId="21AC7E02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F789D54" w14:textId="77777777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D22DD05" w14:textId="77777777" w:rsidR="009249B9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61387F92" w14:textId="64E19520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9249B9" w:rsidRPr="006C7EB1" w14:paraId="61518E32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D5B335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F48D2B1" w14:textId="79CFF44E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3.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7C7B35B" w14:textId="00488828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7</w:t>
            </w:r>
            <w: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33888D7" w14:textId="6A85A8D7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9</w:t>
            </w:r>
            <w: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AE697B1" w14:textId="49B5A59A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4</w:t>
            </w:r>
            <w: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B56373E" w14:textId="67CD174B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4</w:t>
            </w:r>
            <w: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5922C7A" w14:textId="3B489825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8287A">
              <w:t>0.8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3C10DD4" w14:textId="2D36BEB5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03C38C2" w14:textId="687BC238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9</w:t>
            </w:r>
            <w:r>
              <w:t>9</w:t>
            </w:r>
          </w:p>
        </w:tc>
      </w:tr>
      <w:tr w:rsidR="009249B9" w:rsidRPr="006C7EB1" w14:paraId="08C09847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0C906BC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B14035C" w14:textId="21125D2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9D1A895" w14:textId="059FAFF4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2</w:t>
            </w:r>
            <w: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B3D0C89" w14:textId="2D0B8F2F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016A449" w14:textId="485615F6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1</w:t>
            </w:r>
            <w: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FA9470E" w14:textId="370DF85E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4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C17C951" w14:textId="7AD28860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9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792EB1D" w14:textId="39D06DA1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A528456" w14:textId="59D2CDB8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03</w:t>
            </w:r>
          </w:p>
        </w:tc>
      </w:tr>
      <w:tr w:rsidR="009249B9" w:rsidRPr="006C7EB1" w14:paraId="5D5C5BB4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9E8F31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0E83BDE" w14:textId="6FD1E450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33.9</w:t>
            </w:r>
            <w: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84D9129" w14:textId="56B31DE5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5.8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2C69FBE" w14:textId="51AA2DE3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2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8EB31A8" w14:textId="1D7090C6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5.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1DD00F9" w14:textId="162DF282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.1</w:t>
            </w:r>
            <w: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67B55E7" w14:textId="51C825A0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4.5</w:t>
            </w:r>
            <w: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49B6C18" w14:textId="45B2E9C2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8E7AC8" w14:textId="7DA6CC03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2.41</w:t>
            </w:r>
          </w:p>
        </w:tc>
      </w:tr>
      <w:tr w:rsidR="009249B9" w:rsidRPr="006C7EB1" w14:paraId="43B50BE0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36E048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3470678" w14:textId="0A769355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9.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6CFFB0B" w14:textId="7633ABED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3.</w:t>
            </w:r>
            <w: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3DE997B" w14:textId="2B88D57D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6.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DB2DE45" w14:textId="1D706DD0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.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205EE0E" w14:textId="50516000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1</w:t>
            </w:r>
            <w: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88A8BFE" w14:textId="5228B67B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.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629613F" w14:textId="01311A5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C847CC9" w14:textId="2795BEEB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6.32</w:t>
            </w:r>
          </w:p>
        </w:tc>
      </w:tr>
      <w:tr w:rsidR="009249B9" w:rsidRPr="006C7EB1" w14:paraId="6347643F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9574A2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7A81FAD" w14:textId="53B298D0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7D40BDC" w14:textId="30752A9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CD7D2DC" w14:textId="1B46BFF0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EC116E4" w14:textId="5B34A93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09801EB" w14:textId="2726B86C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28E6D16" w14:textId="599BC7D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CFBC13B" w14:textId="0EFAC433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130BEEA" w14:textId="1991631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B769F">
              <w:t>FM</w:t>
            </w:r>
          </w:p>
        </w:tc>
      </w:tr>
      <w:tr w:rsidR="009249B9" w:rsidRPr="006C7EB1" w14:paraId="7971FC37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4DDB966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91E6935" w14:textId="6D164DC4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7.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EB6BFFD" w14:textId="7A6624B4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.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3F02D6A" w14:textId="1F6F390A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4.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00B39E9" w14:textId="4D635F44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2.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9B989F8" w14:textId="131F76BD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9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DEEBF44" w14:textId="0EAE35FD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7</w:t>
            </w:r>
            <w: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B2C7B2E" w14:textId="733737C5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47E67A1" w14:textId="7E43DA4A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4.68</w:t>
            </w:r>
          </w:p>
        </w:tc>
      </w:tr>
      <w:tr w:rsidR="009249B9" w:rsidRPr="006C7EB1" w14:paraId="0D8E5A62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E5C756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E1D03BD" w14:textId="1B2B9D6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A2526CD" w14:textId="4FED9B95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E4E68B4" w14:textId="02C47AD6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113A041" w14:textId="6156C0B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8F78F70" w14:textId="37C8618A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C46B3DF" w14:textId="0BDCB050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F6F64CD" w14:textId="2C52B59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F7AF0CE" w14:textId="1FDAEE51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6751C">
              <w:t>FM</w:t>
            </w:r>
          </w:p>
        </w:tc>
      </w:tr>
      <w:tr w:rsidR="009249B9" w:rsidRPr="006C7EB1" w14:paraId="5C0A653E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92E178D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84A4DAB" w14:textId="2D0291E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59283F9" w14:textId="0151A9C8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2</w:t>
            </w:r>
            <w: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0DD9BAE" w14:textId="20BDAC68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0AA5334" w14:textId="75E3D52F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1</w:t>
            </w:r>
            <w: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146C870" w14:textId="3D69C5EB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4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3841C4B" w14:textId="5F9675B5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9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E3E5E82" w14:textId="73BF9C52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9BC8555" w14:textId="35FE033D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.03</w:t>
            </w:r>
          </w:p>
        </w:tc>
      </w:tr>
      <w:tr w:rsidR="009249B9" w:rsidRPr="006C7EB1" w14:paraId="4627091B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DAD6DD" w14:textId="77777777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7719FE0" w14:textId="2642CD89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D0F01B5" w14:textId="66FBB45E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3C15279" w14:textId="7FE8816E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3</w:t>
            </w:r>
            <w: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A85BE02" w14:textId="68483C55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7D7023C" w14:textId="3674F730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E7D716B" w14:textId="60A3BD6B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4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D74E380" w14:textId="72E07460" w:rsidR="009249B9" w:rsidRPr="006C7EB1" w:rsidRDefault="009249B9" w:rsidP="00712827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8485FDF" w14:textId="605AC77A" w:rsidR="009249B9" w:rsidRPr="006C7EB1" w:rsidRDefault="009249B9" w:rsidP="002C79F6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87A">
              <w:t>0.3</w:t>
            </w:r>
            <w:r>
              <w:t>2</w:t>
            </w:r>
          </w:p>
        </w:tc>
      </w:tr>
    </w:tbl>
    <w:p w14:paraId="7F91F1B9" w14:textId="77777777" w:rsidR="0004524D" w:rsidRDefault="0004524D" w:rsidP="0004524D">
      <w:pPr>
        <w:tabs>
          <w:tab w:val="left" w:pos="4138"/>
        </w:tabs>
        <w:bidi w:val="0"/>
        <w:rPr>
          <w:sz w:val="40"/>
          <w:szCs w:val="40"/>
        </w:rPr>
      </w:pPr>
    </w:p>
    <w:p w14:paraId="2D4DEEAC" w14:textId="66D7A1B8" w:rsidR="009A6A9A" w:rsidRPr="00381B1F" w:rsidRDefault="00E56310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381B1F">
        <w:rPr>
          <w:b/>
          <w:bCs/>
          <w:sz w:val="20"/>
          <w:szCs w:val="20"/>
        </w:rPr>
        <w:t>Table s-</w:t>
      </w:r>
      <w:r w:rsidR="002E6182" w:rsidRPr="00381B1F">
        <w:rPr>
          <w:b/>
          <w:bCs/>
          <w:sz w:val="20"/>
          <w:szCs w:val="20"/>
        </w:rPr>
        <w:t>2</w:t>
      </w:r>
      <w:r w:rsidR="00E70318" w:rsidRPr="00381B1F">
        <w:rPr>
          <w:b/>
          <w:bCs/>
          <w:sz w:val="20"/>
          <w:szCs w:val="20"/>
        </w:rPr>
        <w:t xml:space="preserve">. The amount of statistical indicators to evaluate the models for </w:t>
      </w:r>
      <w:hyperlink w:anchor="_ENREF_2" w:tooltip="Erkan, 2016 #35" w:history="1">
        <w:r w:rsidR="001C5FFE" w:rsidRPr="00381B1F">
          <w:rPr>
            <w:rStyle w:val="Hyperlink"/>
            <w:sz w:val="20"/>
            <w:szCs w:val="20"/>
          </w:rPr>
          <w:fldChar w:fldCharType="begin">
            <w:fldData xml:space="preserve">PEVuZE5vdGU+PENpdGUgQXV0aG9yWWVhcj0iMSI+PEF1dGhvcj5FcmthbjwvQXV0aG9yPjxZZWFy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=
</w:fldData>
          </w:fldChar>
        </w:r>
        <w:r w:rsidR="001C5FFE" w:rsidRPr="00381B1F">
          <w:rPr>
            <w:rStyle w:val="Hyperlink"/>
            <w:sz w:val="20"/>
            <w:szCs w:val="20"/>
          </w:rPr>
          <w:instrText xml:space="preserve"> ADDIN EN.CITE </w:instrText>
        </w:r>
        <w:r w:rsidR="001C5FFE" w:rsidRPr="00381B1F">
          <w:rPr>
            <w:rStyle w:val="Hyperlink"/>
            <w:sz w:val="20"/>
            <w:szCs w:val="20"/>
          </w:rPr>
          <w:fldChar w:fldCharType="begin">
            <w:fldData xml:space="preserve">PEVuZE5vdGU+PENpdGUgQXV0aG9yWWVhcj0iMSI+PEF1dGhvcj5FcmthbjwvQXV0aG9yPjxZZWFy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=
</w:fldData>
          </w:fldChar>
        </w:r>
        <w:r w:rsidR="001C5FFE" w:rsidRPr="00381B1F">
          <w:rPr>
            <w:rStyle w:val="Hyperlink"/>
            <w:sz w:val="20"/>
            <w:szCs w:val="20"/>
          </w:rPr>
          <w:instrText xml:space="preserve"> ADDIN EN.CITE.DATA </w:instrText>
        </w:r>
        <w:r w:rsidR="001C5FFE" w:rsidRPr="00381B1F">
          <w:rPr>
            <w:rStyle w:val="Hyperlink"/>
            <w:sz w:val="20"/>
            <w:szCs w:val="20"/>
          </w:rPr>
        </w:r>
        <w:r w:rsidR="001C5FFE" w:rsidRPr="00381B1F">
          <w:rPr>
            <w:rStyle w:val="Hyperlink"/>
            <w:sz w:val="20"/>
            <w:szCs w:val="20"/>
          </w:rPr>
          <w:fldChar w:fldCharType="end"/>
        </w:r>
        <w:r w:rsidR="001C5FFE" w:rsidRPr="00381B1F">
          <w:rPr>
            <w:rStyle w:val="Hyperlink"/>
            <w:sz w:val="20"/>
            <w:szCs w:val="20"/>
          </w:rPr>
        </w:r>
        <w:r w:rsidR="001C5FFE" w:rsidRPr="00381B1F">
          <w:rPr>
            <w:rStyle w:val="Hyperlink"/>
            <w:sz w:val="20"/>
            <w:szCs w:val="20"/>
          </w:rPr>
          <w:fldChar w:fldCharType="separate"/>
        </w:r>
        <w:r w:rsidR="001C5FFE" w:rsidRPr="00381B1F">
          <w:rPr>
            <w:rStyle w:val="Hyperlink"/>
            <w:sz w:val="20"/>
            <w:szCs w:val="20"/>
          </w:rPr>
          <w:t>Erkan, Onkal Engin [2]</w:t>
        </w:r>
        <w:r w:rsidR="001C5FFE" w:rsidRPr="00381B1F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9969" w:type="dxa"/>
        <w:jc w:val="center"/>
        <w:tblLook w:val="04A0" w:firstRow="1" w:lastRow="0" w:firstColumn="1" w:lastColumn="0" w:noHBand="0" w:noVBand="1"/>
      </w:tblPr>
      <w:tblGrid>
        <w:gridCol w:w="1059"/>
        <w:gridCol w:w="1240"/>
        <w:gridCol w:w="1240"/>
        <w:gridCol w:w="1132"/>
        <w:gridCol w:w="1288"/>
        <w:gridCol w:w="1060"/>
        <w:gridCol w:w="1300"/>
        <w:gridCol w:w="590"/>
        <w:gridCol w:w="1060"/>
      </w:tblGrid>
      <w:tr w:rsidR="009249B9" w:rsidRPr="006C7EB1" w14:paraId="209D925D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7EF538E" w14:textId="77777777" w:rsidR="009249B9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3A156BB9" w14:textId="2F569719" w:rsidR="009249B9" w:rsidRPr="006C7EB1" w:rsidRDefault="009249B9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2D25F63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BA2483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BB9F585" w14:textId="6F71BCB3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80CD35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F14C39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AA1466A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817050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628EA6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T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9249B9" w:rsidRPr="006C7EB1" w14:paraId="0E89C5B4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04BAB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7D1DB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26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EA81C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825A6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59.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D325D2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5EB231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E6F7E4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C0A37E" w14:textId="38F39041" w:rsidR="009249B9" w:rsidRPr="006C7EB1" w:rsidRDefault="00E65ACC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4D056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59.00</w:t>
            </w:r>
          </w:p>
        </w:tc>
      </w:tr>
      <w:tr w:rsidR="009249B9" w:rsidRPr="006C7EB1" w14:paraId="1E567E49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672438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896B57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26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8BD75D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5.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5FB06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FFF2DB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148A4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90ACED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6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AEF023" w14:textId="002E0B59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83F789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</w:tr>
      <w:tr w:rsidR="009249B9" w:rsidRPr="006C7EB1" w14:paraId="7B218EE9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37685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AAF02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CBEF7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AFA11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C4EEEA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0E59F3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9DC26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37BE77" w14:textId="0AAAC794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9294E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0</w:t>
            </w:r>
          </w:p>
        </w:tc>
      </w:tr>
      <w:tr w:rsidR="009249B9" w:rsidRPr="006C7EB1" w14:paraId="17A32E77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1746DF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AAB772A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078FA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01FBEC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E6DDD0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D868A1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C32B83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0D1D3A5" w14:textId="136F5D7B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B14D9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9249B9" w:rsidRPr="006C7EB1" w14:paraId="79C33E8A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3A446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5EED9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CDD9A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24AC8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FC4382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B6CB7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A843A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388369" w14:textId="705F6368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1624E4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</w:t>
            </w:r>
          </w:p>
        </w:tc>
      </w:tr>
      <w:tr w:rsidR="009249B9" w:rsidRPr="006C7EB1" w14:paraId="7F2A1A22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43269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52D9094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010706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1B51C53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0C6E33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EC7065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0A0B2A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FF3647A" w14:textId="39CD5B1E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6256B1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9249B9" w:rsidRPr="006C7EB1" w14:paraId="7A604A3C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397B7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421C6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26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499B81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5.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DF5AE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B07011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C83615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CFB1D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6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E6B32B" w14:textId="1F6125C1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742A39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</w:tr>
      <w:tr w:rsidR="009249B9" w:rsidRPr="006C7EB1" w14:paraId="313D9D98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0CCB05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4D555F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4F7B5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3C4CB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57EF94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38EFE92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FC8FFE8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D0E2B18" w14:textId="5A33809A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397F9F5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9249B9" w:rsidRPr="006C7EB1" w14:paraId="15175304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D39B8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022C37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66E6DD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B37E8E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0AF85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E6B50C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BC35BF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3.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66B68F" w14:textId="7110B2FE" w:rsidR="009249B9" w:rsidRPr="006C7EB1" w:rsidRDefault="009249B9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764696" w14:textId="77777777" w:rsidR="009249B9" w:rsidRPr="006C7EB1" w:rsidRDefault="009249B9" w:rsidP="006C7EB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</w:tr>
    </w:tbl>
    <w:p w14:paraId="4220086B" w14:textId="01D6E115" w:rsidR="002E6182" w:rsidRPr="00381B1F" w:rsidRDefault="002E6182" w:rsidP="001C5FFE">
      <w:pPr>
        <w:jc w:val="center"/>
        <w:rPr>
          <w:sz w:val="20"/>
          <w:szCs w:val="20"/>
          <w:highlight w:val="yellow"/>
        </w:rPr>
      </w:pPr>
      <w:r w:rsidRPr="00381B1F">
        <w:rPr>
          <w:b/>
          <w:bCs/>
          <w:sz w:val="20"/>
          <w:szCs w:val="20"/>
          <w:highlight w:val="yellow"/>
        </w:rPr>
        <w:lastRenderedPageBreak/>
        <w:t xml:space="preserve">Table s-3. The amount of statistical indicators to evaluate the models for </w:t>
      </w:r>
      <w:hyperlink w:anchor="_ENREF_3" w:tooltip="Ibrahim, 2020 #73" w:history="1">
        <w:r w:rsidR="001C5FFE" w:rsidRPr="00381B1F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381B1F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Ibrahim&lt;/Author&gt;&lt;Year&gt;2020&lt;/Year&gt;&lt;RecNum&gt;73&lt;/RecNum&gt;&lt;DisplayText&gt;Ibrahim, Sabeen [3]&lt;/DisplayText&gt;&lt;record&gt;&lt;rec-number&gt;73&lt;/rec-number&gt;&lt;foreign-keys&gt;&lt;key app="EN" db-id="0ve2x0v9itpsetefvp6v9t5o2xzdp0atxdw0" timestamp="1722689644"&gt;73&lt;/key&gt;&lt;/foreign-keys&gt;&lt;ref-type name="Journal Article"&gt;17&lt;/ref-type&gt;&lt;contributors&gt;&lt;authors&gt;&lt;author&gt;Ibrahim, Rabialtu Sulihah&lt;/author&gt;&lt;author&gt;Sabeen, Ali Hussein&lt;/author&gt;&lt;author&gt;Zainon Noor, Zainura&lt;/author&gt;&lt;author&gt;Ahmad Mutamim, Noor Sabrina&lt;/author&gt;&lt;/authors&gt;&lt;/contributors&gt;&lt;titles&gt;&lt;title&gt;Comparative study of suspended and attached growth in membrane bioreactors for wastewater treatment&lt;/title&gt;&lt;secondary-title&gt;Water and Environment Journal&lt;/secondary-title&gt;&lt;/titles&gt;&lt;periodical&gt;&lt;full-title&gt;Water and Environment Journal&lt;/full-title&gt;&lt;/periodical&gt;&lt;pages&gt;273-289&lt;/pages&gt;&lt;volume&gt;34&lt;/volume&gt;&lt;number&gt;S1&lt;/number&gt;&lt;dates&gt;&lt;year&gt;2020&lt;/year&gt;&lt;/dates&gt;&lt;isbn&gt;1747-6585&lt;/isbn&gt;&lt;urls&gt;&lt;related-urls&gt;&lt;url&gt;https://onlinelibrary.wiley.com/doi/abs/10.1111/wej.12525&lt;/url&gt;&lt;/related-urls&gt;&lt;/urls&gt;&lt;electronic-resource-num&gt;https://doi.org/10.1111/wej.12525&lt;/electronic-resource-num&gt;&lt;/record&gt;&lt;/Cite&gt;&lt;/EndNote&gt;</w:instrTex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381B1F">
          <w:rPr>
            <w:rStyle w:val="Hyperlink"/>
            <w:sz w:val="20"/>
            <w:szCs w:val="20"/>
            <w:highlight w:val="yellow"/>
          </w:rPr>
          <w:t>Ibrahim, Sabeen [3]</w: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9135" w:type="dxa"/>
        <w:jc w:val="center"/>
        <w:tblLook w:val="04A0" w:firstRow="1" w:lastRow="0" w:firstColumn="1" w:lastColumn="0" w:noHBand="0" w:noVBand="1"/>
      </w:tblPr>
      <w:tblGrid>
        <w:gridCol w:w="1059"/>
        <w:gridCol w:w="911"/>
        <w:gridCol w:w="1076"/>
        <w:gridCol w:w="990"/>
        <w:gridCol w:w="1050"/>
        <w:gridCol w:w="1113"/>
        <w:gridCol w:w="1356"/>
        <w:gridCol w:w="590"/>
        <w:gridCol w:w="990"/>
      </w:tblGrid>
      <w:tr w:rsidR="009249B9" w:rsidRPr="006C7EB1" w14:paraId="19B0DCD7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1EFBBDF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45075365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5172D6C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AEDB5A2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</w:t>
            </w:r>
          </w:p>
          <w:p w14:paraId="25365902" w14:textId="6C768C35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1B6E8D4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  <w:p w14:paraId="31017439" w14:textId="5E2D0F75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29A5E63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1FD48806" w14:textId="7052C69D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E25E1E6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37731570" w14:textId="09E2D584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BD98D21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</w:t>
            </w:r>
          </w:p>
          <w:p w14:paraId="550A398F" w14:textId="3FB48831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44F14EB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DF42905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68E23969" w14:textId="2049E573" w:rsidR="009249B9" w:rsidRPr="006C7EB1" w:rsidRDefault="009249B9" w:rsidP="002E6182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9249B9" w:rsidRPr="006C7EB1" w14:paraId="1BE95C30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14DA6E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80C7BE4" w14:textId="3765296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04.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1F989B5" w14:textId="0005FFD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0.1</w:t>
            </w: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D24C137" w14:textId="67701859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70.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6153A5D" w14:textId="16109AB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6.4</w:t>
            </w:r>
            <w: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76CE464" w14:textId="5E0F157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0.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782ABAA" w14:textId="460BE99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701CF">
              <w:t>25.9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B0082B6" w14:textId="01BFA21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DA32D72" w14:textId="24B4215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70.87</w:t>
            </w:r>
          </w:p>
        </w:tc>
      </w:tr>
      <w:tr w:rsidR="009249B9" w:rsidRPr="006C7EB1" w14:paraId="54B2D4B2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2824D04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BD17968" w14:textId="74802FD2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1.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E2B5449" w14:textId="16EF6B6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3</w:t>
            </w:r>
            <w: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F4D55A1" w14:textId="0986403A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7.4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4DAC48D" w14:textId="719881B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7B31E80" w14:textId="7C8CAC84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DA60711" w14:textId="0372BCD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5.9</w:t>
            </w:r>
            <w: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569E6AC" w14:textId="5E45F3D5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AC349F8" w14:textId="6F260510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7.4</w:t>
            </w:r>
            <w:r>
              <w:t>3</w:t>
            </w:r>
          </w:p>
        </w:tc>
      </w:tr>
      <w:tr w:rsidR="009249B9" w:rsidRPr="006C7EB1" w14:paraId="6EA267E5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96960A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B06F49F" w14:textId="64A4060A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5.2</w:t>
            </w:r>
            <w: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4E33C53" w14:textId="345301E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5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C8DF759" w14:textId="33668A0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3.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D56D7D7" w14:textId="0BE0E2C5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.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7A32A05" w14:textId="40617C4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3</w:t>
            </w:r>
            <w: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98FF6A1" w14:textId="09D68FF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7.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2F55F39" w14:textId="5810A24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A52D44B" w14:textId="143552C2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3.64</w:t>
            </w:r>
          </w:p>
        </w:tc>
      </w:tr>
      <w:tr w:rsidR="009249B9" w:rsidRPr="006C7EB1" w14:paraId="6AD4F159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789D39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934763E" w14:textId="0CAFB05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6.3</w:t>
            </w:r>
            <w: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CA8D688" w14:textId="5C5942C5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43AE71D" w14:textId="54FE300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.2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2C116DC" w14:textId="39D46C4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2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496A8CC" w14:textId="7CE8C97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9</w:t>
            </w:r>
            <w: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2D680C4" w14:textId="0593D6B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A168CD5" w14:textId="670E8D06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E25B8F9" w14:textId="03F5959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4.23</w:t>
            </w:r>
          </w:p>
        </w:tc>
      </w:tr>
      <w:tr w:rsidR="009249B9" w:rsidRPr="006C7EB1" w14:paraId="7EED25F3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3BD84D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0E5A3EA" w14:textId="7C18D1FD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4CE2CB6" w14:textId="05077A8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8</w:t>
            </w:r>
            <w: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49620C1" w14:textId="7FB82FDD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E734F65" w14:textId="02AFF745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5</w:t>
            </w:r>
            <w: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8B9DA3E" w14:textId="7FB9F56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7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CF63C6F" w14:textId="77410FA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.9</w:t>
            </w:r>
            <w: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D796C35" w14:textId="095A56CB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638E6BA" w14:textId="20E6472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33</w:t>
            </w:r>
          </w:p>
        </w:tc>
      </w:tr>
      <w:tr w:rsidR="009249B9" w:rsidRPr="006C7EB1" w14:paraId="21872272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AD5C779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65251E3" w14:textId="2C13A550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.9</w:t>
            </w:r>
            <w: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F1C3EB7" w14:textId="4380C56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2</w:t>
            </w:r>
            <w: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99ED6BC" w14:textId="04DF845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3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DA0C57D" w14:textId="616FF1C4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9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BC5020F" w14:textId="7C91A302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FECD564" w14:textId="699DFE1A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5.1</w:t>
            </w:r>
            <w: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BC30BF0" w14:textId="6802003D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4ADA8EA" w14:textId="3DACCCF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3</w:t>
            </w:r>
            <w:r>
              <w:t>3</w:t>
            </w:r>
          </w:p>
        </w:tc>
      </w:tr>
      <w:tr w:rsidR="009249B9" w:rsidRPr="006C7EB1" w14:paraId="14818365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4139E4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56CECC" w14:textId="7F00D292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2484252" w14:textId="58D65CB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25384D" w14:textId="4603830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3EDCD33" w14:textId="28580DC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4E5CE3B" w14:textId="5BBFECBD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F2589D3" w14:textId="66F62C3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E2515B5" w14:textId="1E4C31A4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FBE811E" w14:textId="1C8747B4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1DCA">
              <w:t>FM</w:t>
            </w:r>
          </w:p>
        </w:tc>
      </w:tr>
      <w:tr w:rsidR="009249B9" w:rsidRPr="006C7EB1" w14:paraId="67EF9CAE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9A7BA1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C85A356" w14:textId="59A53E1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4.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DD7D788" w14:textId="4A691CB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C746C93" w14:textId="2367800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8</w:t>
            </w:r>
            <w: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9761A17" w14:textId="53EE37E4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2D3EAA1" w14:textId="75AF378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9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6DCE925" w14:textId="0ED0C47A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5.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3E9154B" w14:textId="18EBFC38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FE2CAD1" w14:textId="47B3BB5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2.8</w:t>
            </w:r>
            <w:r>
              <w:t>5</w:t>
            </w:r>
          </w:p>
        </w:tc>
      </w:tr>
      <w:tr w:rsidR="009249B9" w:rsidRPr="006C7EB1" w14:paraId="546CC702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5AC09C" w14:textId="7777777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A9C151D" w14:textId="060D9D6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6</w:t>
            </w:r>
            <w: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0E2B780" w14:textId="6C41649E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2</w:t>
            </w:r>
            <w: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4A68BA8" w14:textId="70960BEF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1</w:t>
            </w:r>
            <w: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44883ED" w14:textId="5030767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0</w:t>
            </w:r>
            <w: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CF9D10C" w14:textId="7E35A8A9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1</w:t>
            </w:r>
            <w: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6D58ACE" w14:textId="4379A40C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3.9</w:t>
            </w:r>
            <w: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3AEBAF" w14:textId="7FE766C1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470732A" w14:textId="089CACB7" w:rsidR="009249B9" w:rsidRPr="006C7EB1" w:rsidRDefault="009249B9" w:rsidP="00D7586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01CF">
              <w:t>1.1</w:t>
            </w:r>
            <w:r>
              <w:t>1</w:t>
            </w:r>
          </w:p>
        </w:tc>
      </w:tr>
    </w:tbl>
    <w:p w14:paraId="4B3A41AA" w14:textId="77777777" w:rsidR="00887B5D" w:rsidRDefault="00887B5D" w:rsidP="00B24239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4BFC419C" w14:textId="4F961659" w:rsidR="00B24239" w:rsidRPr="00381B1F" w:rsidRDefault="00B24239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381B1F">
        <w:rPr>
          <w:b/>
          <w:bCs/>
          <w:sz w:val="20"/>
          <w:szCs w:val="20"/>
        </w:rPr>
        <w:t xml:space="preserve">Table s-4. The amount of statistical indicators to evaluate the models for </w:t>
      </w:r>
      <w:hyperlink w:anchor="_ENREF_4" w:tooltip="Ouyang, 2009 #11" w:history="1">
        <w:r w:rsidR="001C5FFE" w:rsidRPr="00381B1F">
          <w:rPr>
            <w:rStyle w:val="Hyperlink"/>
            <w:sz w:val="20"/>
            <w:szCs w:val="20"/>
          </w:rPr>
          <w:fldChar w:fldCharType="begin"/>
        </w:r>
        <w:r w:rsidR="001C5FFE" w:rsidRPr="00381B1F">
          <w:rPr>
            <w:rStyle w:val="Hyperlink"/>
            <w:sz w:val="20"/>
            <w:szCs w:val="20"/>
          </w:rPr>
          <w:instrText xml:space="preserve"> ADDIN EN.CITE &lt;EndNote&gt;&lt;Cite AuthorYear="1"&gt;&lt;Author&gt;Ouyang&lt;/Author&gt;&lt;Year&gt;2009&lt;/Year&gt;&lt;RecNum&gt;11&lt;/RecNum&gt;&lt;DisplayText&gt;Ouyang and Liu [4]&lt;/DisplayText&gt;&lt;record&gt;&lt;rec-number&gt;11&lt;/rec-number&gt;&lt;foreign-keys&gt;&lt;key app="EN" db-id="0ve2x0v9itpsetefvp6v9t5o2xzdp0atxdw0" timestamp="1706944530"&gt;11&lt;/key&gt;&lt;/foreign-keys&gt;&lt;ref-type name="Journal Article"&gt;17&lt;/ref-type&gt;&lt;contributors&gt;&lt;authors&gt;&lt;author&gt;Ouyang, Ke&lt;/author&gt;&lt;author&gt;Liu, Junxin&lt;/author&gt;&lt;/authors&gt;&lt;/contributors&gt;&lt;titles&gt;&lt;title&gt;Effect of sludge retention time on sludge characteristics and membrane fouling of membrane bioreactor&lt;/title&gt;&lt;secondary-title&gt;Journal of Environmental Sciences&lt;/secondary-title&gt;&lt;/titles&gt;&lt;periodical&gt;&lt;full-title&gt;Journal of Environmental Sciences&lt;/full-title&gt;&lt;/periodical&gt;&lt;pages&gt;1329-1335&lt;/pages&gt;&lt;volume&gt;21&lt;/volume&gt;&lt;number&gt;10&lt;/number&gt;&lt;keywords&gt;&lt;keyword&gt;membrane bioreactor&lt;/keyword&gt;&lt;keyword&gt;sludge retention time&lt;/keyword&gt;&lt;keyword&gt;extracellular polymeric substances&lt;/keyword&gt;&lt;keyword&gt;wastewater treatment&lt;/keyword&gt;&lt;/keywords&gt;&lt;dates&gt;&lt;year&gt;2009&lt;/year&gt;&lt;pub-dates&gt;&lt;date&gt;2009/01/01/&lt;/date&gt;&lt;/pub-dates&gt;&lt;/dates&gt;&lt;isbn&gt;1001-0742&lt;/isbn&gt;&lt;urls&gt;&lt;related-urls&gt;&lt;url&gt;https://www.sciencedirect.com/science/article/pii/S1001074208624225&lt;/url&gt;&lt;/related-urls&gt;&lt;/urls&gt;&lt;electronic-resource-num&gt;https://doi.org/10.1016/S1001-0742(08)62422-5&lt;/electronic-resource-num&gt;&lt;/record&gt;&lt;/Cite&gt;&lt;/EndNote&gt;</w:instrText>
        </w:r>
        <w:r w:rsidR="001C5FFE" w:rsidRPr="00381B1F">
          <w:rPr>
            <w:rStyle w:val="Hyperlink"/>
            <w:sz w:val="20"/>
            <w:szCs w:val="20"/>
          </w:rPr>
          <w:fldChar w:fldCharType="separate"/>
        </w:r>
        <w:r w:rsidR="001C5FFE" w:rsidRPr="00381B1F">
          <w:rPr>
            <w:rStyle w:val="Hyperlink"/>
            <w:sz w:val="20"/>
            <w:szCs w:val="20"/>
          </w:rPr>
          <w:t>Ouyang and Liu [4]</w:t>
        </w:r>
        <w:r w:rsidR="001C5FFE" w:rsidRPr="00381B1F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9099" w:type="dxa"/>
        <w:jc w:val="center"/>
        <w:tblLook w:val="04A0" w:firstRow="1" w:lastRow="0" w:firstColumn="1" w:lastColumn="0" w:noHBand="0" w:noVBand="1"/>
      </w:tblPr>
      <w:tblGrid>
        <w:gridCol w:w="924"/>
        <w:gridCol w:w="1046"/>
        <w:gridCol w:w="1100"/>
        <w:gridCol w:w="990"/>
        <w:gridCol w:w="990"/>
        <w:gridCol w:w="1113"/>
        <w:gridCol w:w="1356"/>
        <w:gridCol w:w="590"/>
        <w:gridCol w:w="990"/>
      </w:tblGrid>
      <w:tr w:rsidR="009249B9" w:rsidRPr="009F2BB9" w14:paraId="457BCC1F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76DD677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3BC95013" w14:textId="77777777" w:rsidR="009249B9" w:rsidRPr="009F2B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46200E5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</w:t>
            </w:r>
          </w:p>
          <w:p w14:paraId="3511AF43" w14:textId="4F6AEF0F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5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D5A01EA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027D6653" w14:textId="503A72FC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F7E4326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1FCB2E7C" w14:textId="20FD464A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D1281B2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50C30498" w14:textId="60D9C2C9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63316EC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649418E1" w14:textId="303757E1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E7A575A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</w:t>
            </w:r>
          </w:p>
          <w:p w14:paraId="208B4B87" w14:textId="2F0A7013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ADD4114" w14:textId="77777777" w:rsidR="009249B9" w:rsidRPr="009F2B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CE42D2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3516573C" w14:textId="2B8EEAB1" w:rsidR="009249B9" w:rsidRPr="009F2BB9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9F2BB9" w14:paraId="63AF8679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528E9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34FBB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A9728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6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9C413E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7FE64E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B2FEB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E1F3F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5A1E61" w14:textId="345E9C81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4C578A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1</w:t>
            </w:r>
          </w:p>
        </w:tc>
      </w:tr>
      <w:tr w:rsidR="00E65ACC" w:rsidRPr="009F2BB9" w14:paraId="5BC0E2FD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FC6C02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6C5623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D56BD7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3AF490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90B63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8AAD8FB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530B31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5E15A39" w14:textId="1809FE1A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14F2D9F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</w:tr>
      <w:tr w:rsidR="00E65ACC" w:rsidRPr="009F2BB9" w14:paraId="0FB8B640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D0F4AE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4778DA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9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F3FB2C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9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F76E66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53075C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9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4E392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8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F25F4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9.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3D50A1" w14:textId="28459F7F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4AE87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</w:tr>
      <w:tr w:rsidR="00E65ACC" w:rsidRPr="009F2BB9" w14:paraId="23E38D05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34739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343467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6F4131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8C04A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29AA10F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12166A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2.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96B38CE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6.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16F3383" w14:textId="53968665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217F8F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29</w:t>
            </w:r>
          </w:p>
        </w:tc>
      </w:tr>
      <w:tr w:rsidR="00E65ACC" w:rsidRPr="009F2BB9" w14:paraId="24515AEB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A5BE3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7E8C0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2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CE0EB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16F16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37A00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02515A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7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F7E7BB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81A05D" w14:textId="56A042C9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F1E8CE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</w:t>
            </w:r>
          </w:p>
        </w:tc>
      </w:tr>
      <w:tr w:rsidR="00E65ACC" w:rsidRPr="009F2BB9" w14:paraId="1A36BB8A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019A2D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88F828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BA4FF81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3EAE41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53BF86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8B46E69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FCB5CB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6.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5D70C21" w14:textId="6F4F9AC3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F93098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</w:t>
            </w:r>
          </w:p>
        </w:tc>
      </w:tr>
      <w:tr w:rsidR="00E65ACC" w:rsidRPr="009F2BB9" w14:paraId="671F1F0D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C54A77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C68CF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1A185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23FE18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D7C5AC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C7212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4F2AC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2835A9" w14:textId="4A6400E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9F5E6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</w:tr>
      <w:tr w:rsidR="00E65ACC" w:rsidRPr="009F2BB9" w14:paraId="25A494D9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FF727F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7C5EED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F67ED4B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1072B8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1D358D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9C50D2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9D53FAA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5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F81926" w14:textId="44ACF29B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E9B014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</w:tr>
      <w:tr w:rsidR="00E65ACC" w:rsidRPr="009F2BB9" w14:paraId="72C49997" w14:textId="77777777" w:rsidTr="00E65ACC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EF1A5B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D2E08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FBD80F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9C8273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456F29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3.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C65BA0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1.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B5D9E5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4.6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751F0C" w14:textId="782165ED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350F1C" w14:textId="77777777" w:rsidR="00E65ACC" w:rsidRPr="009F2BB9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BB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</w:p>
        </w:tc>
      </w:tr>
    </w:tbl>
    <w:p w14:paraId="1C79FC16" w14:textId="77777777" w:rsidR="00887B5D" w:rsidRDefault="00887B5D" w:rsidP="00887B5D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0EC89BF5" w14:textId="3A96EB5D" w:rsidR="00887B5D" w:rsidRPr="00381B1F" w:rsidRDefault="00887B5D" w:rsidP="001C5FFE">
      <w:pPr>
        <w:jc w:val="center"/>
        <w:rPr>
          <w:sz w:val="20"/>
          <w:szCs w:val="20"/>
          <w:highlight w:val="yellow"/>
        </w:rPr>
      </w:pPr>
      <w:r w:rsidRPr="00381B1F">
        <w:rPr>
          <w:b/>
          <w:bCs/>
          <w:sz w:val="20"/>
          <w:szCs w:val="20"/>
          <w:highlight w:val="yellow"/>
        </w:rPr>
        <w:lastRenderedPageBreak/>
        <w:t xml:space="preserve">Table s-5. The amount of statistical indicators to evaluate the models for </w:t>
      </w:r>
      <w:hyperlink w:anchor="_ENREF_5" w:tooltip="Feng, 2012 #70" w:history="1">
        <w:r w:rsidR="001C5FFE" w:rsidRPr="00381B1F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381B1F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Feng&lt;/Author&gt;&lt;Year&gt;2012&lt;/Year&gt;&lt;RecNum&gt;70&lt;/RecNum&gt;&lt;DisplayText&gt;Feng, Zhang [5]&lt;/DisplayText&gt;&lt;record&gt;&lt;rec-number&gt;70&lt;/rec-number&gt;&lt;foreign-keys&gt;&lt;key app="EN" db-id="0ve2x0v9itpsetefvp6v9t5o2xzdp0atxdw0" timestamp="1721994964"&gt;70&lt;/key&gt;&lt;/foreign-keys&gt;&lt;ref-type name="Journal Article"&gt;17&lt;/ref-type&gt;&lt;contributors&gt;&lt;authors&gt;&lt;author&gt;Feng, Suping&lt;/author&gt;&lt;author&gt;Zhang, Nannan&lt;/author&gt;&lt;author&gt;Liu, Hanchao&lt;/author&gt;&lt;author&gt;Du, Xiaolin&lt;/author&gt;&lt;author&gt;Liu, Yongli&lt;/author&gt;&lt;author&gt;Lin, Hai&lt;/author&gt;&lt;/authors&gt;&lt;/contributors&gt;&lt;titles&gt;&lt;title&gt;The effect of COD/N ratio on process performance and membrane fouling in a submerged bioreactor&lt;/title&gt;&lt;secondary-title&gt;Desalination&lt;/secondary-title&gt;&lt;/titles&gt;&lt;periodical&gt;&lt;full-title&gt;Desalination&lt;/full-title&gt;&lt;/periodical&gt;&lt;pages&gt;232-238&lt;/pages&gt;&lt;volume&gt;285&lt;/volume&gt;&lt;keywords&gt;&lt;keyword&gt;MBR&lt;/keyword&gt;&lt;keyword&gt;COD/N ratio&lt;/keyword&gt;&lt;keyword&gt;Membrane fouling&lt;/keyword&gt;&lt;keyword&gt;EPS&lt;/keyword&gt;&lt;keyword&gt;SMP&lt;/keyword&gt;&lt;keyword&gt;NH&lt;/keyword&gt;&lt;/keywords&gt;&lt;dates&gt;&lt;year&gt;2012&lt;/year&gt;&lt;pub-dates&gt;&lt;date&gt;2012/01/31/&lt;/date&gt;&lt;/pub-dates&gt;&lt;/dates&gt;&lt;isbn&gt;0011-9164&lt;/isbn&gt;&lt;urls&gt;&lt;related-urls&gt;&lt;url&gt;https://www.sciencedirect.com/science/article/pii/S0011916411008691&lt;/url&gt;&lt;/related-urls&gt;&lt;/urls&gt;&lt;electronic-resource-num&gt;https://doi.org/10.1016/j.desal.2011.10.008&lt;/electronic-resource-num&gt;&lt;/record&gt;&lt;/Cite&gt;&lt;/EndNote&gt;</w:instrTex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381B1F">
          <w:rPr>
            <w:rStyle w:val="Hyperlink"/>
            <w:sz w:val="20"/>
            <w:szCs w:val="20"/>
            <w:highlight w:val="yellow"/>
          </w:rPr>
          <w:t>Feng, Zhang [5]</w:t>
        </w:r>
        <w:r w:rsidR="001C5FFE" w:rsidRPr="00381B1F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9135" w:type="dxa"/>
        <w:jc w:val="center"/>
        <w:tblLook w:val="04A0" w:firstRow="1" w:lastRow="0" w:firstColumn="1" w:lastColumn="0" w:noHBand="0" w:noVBand="1"/>
      </w:tblPr>
      <w:tblGrid>
        <w:gridCol w:w="1059"/>
        <w:gridCol w:w="911"/>
        <w:gridCol w:w="1076"/>
        <w:gridCol w:w="990"/>
        <w:gridCol w:w="1050"/>
        <w:gridCol w:w="1113"/>
        <w:gridCol w:w="1356"/>
        <w:gridCol w:w="590"/>
        <w:gridCol w:w="990"/>
      </w:tblGrid>
      <w:tr w:rsidR="009249B9" w:rsidRPr="006C7EB1" w14:paraId="74FF9C18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113AFD0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2B4CA60A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68AA18E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F6488D8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</w:t>
            </w:r>
          </w:p>
          <w:p w14:paraId="4EE2B284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9E74918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  <w:p w14:paraId="68EC0112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0F20A32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207E0745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DE99326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24BECB4F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68A5982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</w:t>
            </w:r>
          </w:p>
          <w:p w14:paraId="4498B8D4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1F7665F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B1F1DAE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73C28DE0" w14:textId="77777777" w:rsidR="009249B9" w:rsidRPr="006C7EB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9249B9" w:rsidRPr="006C7EB1" w14:paraId="4E97656A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142BC0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DF0EEF" w14:textId="345B398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D4CCAC7" w14:textId="0539C86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2</w:t>
            </w:r>
            <w: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60C19F8" w14:textId="7B269622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94D2B96" w14:textId="7BC7519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08E1A4C" w14:textId="237E119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6939261" w14:textId="6EA065F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82D00">
              <w:t>2.5</w:t>
            </w:r>
            <w: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66352A0" w14:textId="79005261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B65B798" w14:textId="0FDA1624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84</w:t>
            </w:r>
          </w:p>
        </w:tc>
      </w:tr>
      <w:tr w:rsidR="009249B9" w:rsidRPr="006C7EB1" w14:paraId="018E11D5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11A6EC6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E185E8D" w14:textId="0265A8FE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7EFF8AD" w14:textId="15DAD2F4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C23DA31" w14:textId="2E85744A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4</w:t>
            </w:r>
            <w: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6765F5E" w14:textId="17EAC6CB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635839F" w14:textId="41F193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3</w:t>
            </w:r>
            <w: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E0748F2" w14:textId="161C67F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3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886521E" w14:textId="24BC0FC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4091973" w14:textId="034A1AAA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4</w:t>
            </w:r>
            <w:r>
              <w:t>8</w:t>
            </w:r>
          </w:p>
        </w:tc>
      </w:tr>
      <w:tr w:rsidR="009249B9" w:rsidRPr="006C7EB1" w14:paraId="347ED60C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4EB826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0FB643E" w14:textId="7FE74DE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2.8</w:t>
            </w:r>
            <w: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7418D0B" w14:textId="7291C52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4.7</w:t>
            </w:r>
            <w: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8CCB5C4" w14:textId="4E89D0B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8.3</w:t>
            </w:r>
            <w: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65E0B8" w14:textId="4CF533C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3.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F6AB561" w14:textId="6AE4EFA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4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BBD2F78" w14:textId="034256AA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9.2</w:t>
            </w:r>
            <w: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3D2DFAB" w14:textId="0609344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BDB6B21" w14:textId="1CC6BEA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8.3</w:t>
            </w:r>
            <w:r>
              <w:t>1</w:t>
            </w:r>
          </w:p>
        </w:tc>
      </w:tr>
      <w:tr w:rsidR="009249B9" w:rsidRPr="006C7EB1" w14:paraId="21420A4B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0E64C3A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E06F396" w14:textId="40D99E8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8.5</w:t>
            </w:r>
            <w: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BBB82E9" w14:textId="2FA62D6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9</w:t>
            </w:r>
            <w: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399D337" w14:textId="0CB2FF98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0.5</w:t>
            </w:r>
            <w: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F48A768" w14:textId="4A8E0E79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14B0861" w14:textId="37DDD5D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5</w:t>
            </w:r>
            <w: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68D26EE" w14:textId="77EF8B64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5.7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01B1E56" w14:textId="6464903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B67AF55" w14:textId="6AE1424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0.5</w:t>
            </w:r>
            <w:r>
              <w:t>5</w:t>
            </w:r>
          </w:p>
        </w:tc>
      </w:tr>
      <w:tr w:rsidR="009249B9" w:rsidRPr="006C7EB1" w14:paraId="2AB0B3A0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91AAFF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859EAFA" w14:textId="23136CC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C9859DB" w14:textId="616FF6FC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BBBE2A7" w14:textId="37F3215B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1F2EE13" w14:textId="6CEB9012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FA3F45D" w14:textId="2179113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FE28D19" w14:textId="40A30FBD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14BC57C" w14:textId="6594C74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2E3F1DF" w14:textId="5E3BF08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</w:tr>
      <w:tr w:rsidR="009249B9" w:rsidRPr="006C7EB1" w14:paraId="35A6F263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E7DCFC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515A3E8" w14:textId="393F0510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6.6</w:t>
            </w:r>
            <w: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A3DFEDB" w14:textId="009DBFCD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766EFE7" w14:textId="08A56DF8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8.2</w:t>
            </w:r>
            <w: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30E2A50" w14:textId="0E498E7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17A1E26" w14:textId="70D1875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2</w:t>
            </w:r>
            <w: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4E35E8A" w14:textId="04B77FCB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5.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1AE9998" w14:textId="1B0A58C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2471E4E" w14:textId="07C4021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8.2</w:t>
            </w:r>
            <w:r>
              <w:t>7</w:t>
            </w:r>
          </w:p>
        </w:tc>
      </w:tr>
      <w:tr w:rsidR="009249B9" w:rsidRPr="006C7EB1" w14:paraId="7EA283DC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AD917C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DB333DC" w14:textId="0B2E244C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ED97BC0" w14:textId="3D055A44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86D6644" w14:textId="5D4398F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7F91FA8" w14:textId="6D94857C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B4071E2" w14:textId="0BB82DD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25DBCB2" w14:textId="5DCD2EA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11CF173" w14:textId="75D3757E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E679B20" w14:textId="1BBA6C6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</w:tr>
      <w:tr w:rsidR="009249B9" w:rsidRPr="006C7EB1" w14:paraId="537B00EE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A98469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14982CA" w14:textId="07D0961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C2B66A3" w14:textId="32386168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80D3A62" w14:textId="1E58B4CB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4</w:t>
            </w:r>
            <w: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E8579CC" w14:textId="26BD4182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19E69CA" w14:textId="5136568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.3</w:t>
            </w:r>
            <w: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54D4CB0" w14:textId="21452E1F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3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183E1C3" w14:textId="3CAE739E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B78F046" w14:textId="0CFED6F6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2.4</w:t>
            </w:r>
            <w:r>
              <w:t>8</w:t>
            </w:r>
          </w:p>
        </w:tc>
      </w:tr>
      <w:tr w:rsidR="009249B9" w:rsidRPr="006C7EB1" w14:paraId="61FFE93F" w14:textId="77777777" w:rsidTr="009249B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DF8234" w14:textId="777777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992D345" w14:textId="4C46913B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</w:t>
            </w:r>
            <w: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0BFB164" w14:textId="0B72E69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7</w:t>
            </w: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505336D" w14:textId="589B004C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6</w:t>
            </w:r>
            <w: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392BE3B" w14:textId="41171477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5</w:t>
            </w:r>
            <w: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F98AAE9" w14:textId="150D6085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7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EE17F71" w14:textId="441BC7A3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3.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BE2E0E1" w14:textId="78BFFACC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9D9CE82" w14:textId="53070059" w:rsidR="009249B9" w:rsidRPr="006C7EB1" w:rsidRDefault="009249B9" w:rsidP="009832DB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2D00">
              <w:t>0.6</w:t>
            </w:r>
            <w:r>
              <w:t>2</w:t>
            </w:r>
          </w:p>
        </w:tc>
      </w:tr>
    </w:tbl>
    <w:p w14:paraId="31A3F499" w14:textId="77777777" w:rsidR="00887B5D" w:rsidRDefault="00887B5D" w:rsidP="00887B5D">
      <w:pPr>
        <w:tabs>
          <w:tab w:val="left" w:pos="4138"/>
        </w:tabs>
        <w:bidi w:val="0"/>
        <w:rPr>
          <w:b/>
          <w:bCs/>
          <w:sz w:val="28"/>
          <w:szCs w:val="28"/>
        </w:rPr>
      </w:pPr>
    </w:p>
    <w:p w14:paraId="4AE24583" w14:textId="5407A665" w:rsidR="009249B9" w:rsidRPr="00381B1F" w:rsidRDefault="009249B9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381B1F">
        <w:rPr>
          <w:b/>
          <w:bCs/>
          <w:sz w:val="20"/>
          <w:szCs w:val="20"/>
        </w:rPr>
        <w:t xml:space="preserve">Table s-6. The amount of statistical indicators to evaluate the models for </w:t>
      </w:r>
      <w:hyperlink w:anchor="_ENREF_6" w:tooltip="Wang, 2010 #45" w:history="1">
        <w:r w:rsidR="001C5FFE" w:rsidRPr="00381B1F">
          <w:rPr>
            <w:rStyle w:val="Hyperlink"/>
            <w:sz w:val="20"/>
            <w:szCs w:val="20"/>
          </w:rPr>
          <w:fldChar w:fldCharType="begin"/>
        </w:r>
        <w:r w:rsidR="001C5FFE" w:rsidRPr="00381B1F">
          <w:rPr>
            <w:rStyle w:val="Hyperlink"/>
            <w:sz w:val="20"/>
            <w:szCs w:val="20"/>
          </w:rPr>
          <w:instrText xml:space="preserve"> ADDIN EN.CITE &lt;EndNote&gt;&lt;Cite AuthorYear="1"&gt;&lt;Author&gt;Wang&lt;/Author&gt;&lt;Year&gt;2010&lt;/Year&gt;&lt;RecNum&gt;45&lt;/RecNum&gt;&lt;DisplayText&gt;Wang, Wu [6]&lt;/DisplayText&gt;&lt;record&gt;&lt;rec-number&gt;45&lt;/rec-number&gt;&lt;foreign-keys&gt;&lt;key app="EN" db-id="0ve2x0v9itpsetefvp6v9t5o2xzdp0atxdw0" timestamp="1706944535"&gt;45&lt;/key&gt;&lt;/foreign-keys&gt;&lt;ref-type name="Journal Article"&gt;17&lt;/ref-type&gt;&lt;contributors&gt;&lt;authors&gt;&lt;author&gt;Wang, Zhiwei&lt;/author&gt;&lt;author&gt;Wu, Zhichao&lt;/author&gt;&lt;author&gt;Tang, Shujuan&lt;/author&gt;&lt;/authors&gt;&lt;/contributors&gt;&lt;titles&gt;&lt;title&gt;Impact of Temperature Seasonal Change on Sludge Characteristics and Membrane Fouling in a Submerged Membrane Bioreactor&lt;/title&gt;&lt;secondary-title&gt;Separation Science and Technology&lt;/secondary-title&gt;&lt;/titles&gt;&lt;periodical&gt;&lt;full-title&gt;Separation Science and Technology&lt;/full-title&gt;&lt;/periodical&gt;&lt;pages&gt;920-927&lt;/pages&gt;&lt;volume&gt;45&lt;/volume&gt;&lt;number&gt;7&lt;/number&gt;&lt;dates&gt;&lt;year&gt;2010&lt;/year&gt;&lt;pub-dates&gt;&lt;date&gt;2010/04/28&lt;/date&gt;&lt;/pub-dates&gt;&lt;/dates&gt;&lt;publisher&gt;Taylor &amp;amp; Francis&lt;/publisher&gt;&lt;isbn&gt;0149-6395&lt;/isbn&gt;&lt;urls&gt;&lt;related-urls&gt;&lt;url&gt;https://doi.org/10.1080/01496391003656974&lt;/url&gt;&lt;/related-urls&gt;&lt;/urls&gt;&lt;electronic-resource-num&gt;10.1080/01496391003656974&lt;/electronic-resource-num&gt;&lt;/record&gt;&lt;/Cite&gt;&lt;/EndNote&gt;</w:instrText>
        </w:r>
        <w:r w:rsidR="001C5FFE" w:rsidRPr="00381B1F">
          <w:rPr>
            <w:rStyle w:val="Hyperlink"/>
            <w:sz w:val="20"/>
            <w:szCs w:val="20"/>
          </w:rPr>
          <w:fldChar w:fldCharType="separate"/>
        </w:r>
        <w:r w:rsidR="001C5FFE" w:rsidRPr="00381B1F">
          <w:rPr>
            <w:rStyle w:val="Hyperlink"/>
            <w:sz w:val="20"/>
            <w:szCs w:val="20"/>
          </w:rPr>
          <w:t>Wang, Wu [6]</w:t>
        </w:r>
        <w:r w:rsidR="001C5FFE" w:rsidRPr="00381B1F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9139" w:type="dxa"/>
        <w:jc w:val="center"/>
        <w:tblLook w:val="04A0" w:firstRow="1" w:lastRow="0" w:firstColumn="1" w:lastColumn="0" w:noHBand="0" w:noVBand="1"/>
      </w:tblPr>
      <w:tblGrid>
        <w:gridCol w:w="999"/>
        <w:gridCol w:w="990"/>
        <w:gridCol w:w="1100"/>
        <w:gridCol w:w="1007"/>
        <w:gridCol w:w="1050"/>
        <w:gridCol w:w="1043"/>
        <w:gridCol w:w="1300"/>
        <w:gridCol w:w="590"/>
        <w:gridCol w:w="1060"/>
      </w:tblGrid>
      <w:tr w:rsidR="009249B9" w:rsidRPr="00DE73C1" w14:paraId="0DA2F7A7" w14:textId="77777777" w:rsidTr="00E65ACC">
        <w:trPr>
          <w:trHeight w:val="336"/>
          <w:tblHeader/>
          <w:jc w:val="center"/>
        </w:trPr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591883B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</w:t>
            </w:r>
          </w:p>
          <w:p w14:paraId="1B2430E1" w14:textId="77777777" w:rsidR="009249B9" w:rsidRPr="00DE73C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BF94D20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5673DB5D" w14:textId="73F2FDA3" w:rsidR="009249B9" w:rsidRPr="00DE73C1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BA29E37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35B35E65" w14:textId="7E9D17AF" w:rsidR="009249B9" w:rsidRPr="00DE73C1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D3919D7" w14:textId="77777777" w:rsidR="009249B9" w:rsidRPr="00DE73C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 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9C2C486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52A11C14" w14:textId="444EB000" w:rsidR="009249B9" w:rsidRPr="00DE73C1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9BF1657" w14:textId="77777777" w:rsidR="009249B9" w:rsidRPr="00DE73C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98E8C0C" w14:textId="77777777" w:rsidR="009249B9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</w:t>
            </w:r>
          </w:p>
          <w:p w14:paraId="02C8D0BD" w14:textId="327C672A" w:rsidR="009249B9" w:rsidRPr="00DE73C1" w:rsidRDefault="009249B9" w:rsidP="009249B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CFCA0EC" w14:textId="77777777" w:rsidR="009249B9" w:rsidRPr="00DE73C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2B67BC4" w14:textId="77777777" w:rsidR="009249B9" w:rsidRPr="00DE73C1" w:rsidRDefault="009249B9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T (*10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DE73C1" w14:paraId="20EDBEEB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0381B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94C863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D8558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570F63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F62AE5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8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D87C8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7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2EA2CE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28AF85" w14:textId="03F37B51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E276B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90</w:t>
            </w:r>
          </w:p>
        </w:tc>
      </w:tr>
      <w:tr w:rsidR="00E65ACC" w:rsidRPr="00DE73C1" w14:paraId="11AC1D9A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C1F7E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4FBA59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CACBDF9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00EAE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04053B1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ED79AD9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05C3FBD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060561" w14:textId="46A5A18D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80964A1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38</w:t>
            </w:r>
          </w:p>
        </w:tc>
      </w:tr>
      <w:tr w:rsidR="00E65ACC" w:rsidRPr="00DE73C1" w14:paraId="46478174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F84D4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B95656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8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320E4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5A0533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7.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86155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5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EEBEE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1F334E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6.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0033F1" w14:textId="61C281C6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D5811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7.80</w:t>
            </w:r>
          </w:p>
        </w:tc>
      </w:tr>
      <w:tr w:rsidR="00E65ACC" w:rsidRPr="00DE73C1" w14:paraId="38F23C18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03E1ADA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99903A0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E2CD036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83CA59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1.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9A8B8EA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8CAD1E8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7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E3968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3.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111E246" w14:textId="66C4496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228A98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1.20</w:t>
            </w:r>
          </w:p>
        </w:tc>
      </w:tr>
      <w:tr w:rsidR="00E65ACC" w:rsidRPr="00DE73C1" w14:paraId="738B577B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F83E7C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81E5C0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57D44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76DC31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EA1313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7.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EAA07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6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1B940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0BC337" w14:textId="3D6B4FA4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4CDE90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</w:t>
            </w:r>
          </w:p>
        </w:tc>
      </w:tr>
      <w:tr w:rsidR="00E65ACC" w:rsidRPr="00DE73C1" w14:paraId="5242852A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3A7F9B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E233726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8076E9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02A8320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9F54E85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4.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D233BC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5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51790F5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420E2CB" w14:textId="6A4C30F8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A94CC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44</w:t>
            </w:r>
          </w:p>
        </w:tc>
      </w:tr>
      <w:tr w:rsidR="00E65ACC" w:rsidRPr="00DE73C1" w14:paraId="7B209D7E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FB8681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63F26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58518E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3DAE7E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5C05F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7.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5EC29B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6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5C8C47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7E3CB6" w14:textId="7408A4B1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EBDF7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9</w:t>
            </w:r>
          </w:p>
        </w:tc>
      </w:tr>
      <w:tr w:rsidR="00E65ACC" w:rsidRPr="00DE73C1" w14:paraId="52E857CD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D46ED86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13062C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E08D5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29A334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0ADA58C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0B4D0A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9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3B4E2D2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D6E5173" w14:textId="2D50E33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37ADB3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5.38</w:t>
            </w:r>
          </w:p>
        </w:tc>
      </w:tr>
      <w:tr w:rsidR="00E65ACC" w:rsidRPr="00DE73C1" w14:paraId="4AEEED3C" w14:textId="77777777" w:rsidTr="00E65ACC">
        <w:trPr>
          <w:trHeight w:val="336"/>
          <w:jc w:val="center"/>
        </w:trPr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7D310F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CFE144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01DF38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DD4860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2E6D69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7.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280339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1096BE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73ECBD" w14:textId="3C394162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4DCFEC" w14:textId="77777777" w:rsidR="00E65ACC" w:rsidRPr="00DE73C1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73C1">
              <w:rPr>
                <w:rFonts w:ascii="Times New Roman" w:eastAsia="Times New Roman" w:hAnsi="Times New Roman" w:cs="Times New Roman"/>
                <w:color w:val="000000"/>
                <w:sz w:val="24"/>
              </w:rPr>
              <w:t>4.50</w:t>
            </w:r>
          </w:p>
        </w:tc>
      </w:tr>
    </w:tbl>
    <w:p w14:paraId="1F20E8EA" w14:textId="77777777" w:rsidR="00E32A99" w:rsidRDefault="00E32A99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</w:p>
    <w:p w14:paraId="6EC35851" w14:textId="7ED132D8" w:rsidR="005A14C7" w:rsidRPr="00E32A99" w:rsidRDefault="00E56310" w:rsidP="00E32A99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lastRenderedPageBreak/>
        <w:t>Table s-</w:t>
      </w:r>
      <w:r w:rsidR="00C970D4" w:rsidRPr="00E32A99">
        <w:rPr>
          <w:b/>
          <w:bCs/>
          <w:sz w:val="20"/>
          <w:szCs w:val="20"/>
        </w:rPr>
        <w:t>7</w:t>
      </w:r>
      <w:r w:rsidR="005A14C7" w:rsidRPr="00E32A99">
        <w:rPr>
          <w:b/>
          <w:bCs/>
          <w:sz w:val="20"/>
          <w:szCs w:val="20"/>
        </w:rPr>
        <w:t xml:space="preserve">. The amount of statistical indicators to evaluate the models for </w:t>
      </w:r>
      <w:hyperlink w:anchor="_ENREF_7" w:tooltip="Fallah, 2010 #53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Fallah&lt;/Author&gt;&lt;Year&gt;2010&lt;/Year&gt;&lt;RecNum&gt;53&lt;/RecNum&gt;&lt;DisplayText&gt;Fallah, Bonakdarpour [7]&lt;/DisplayText&gt;&lt;record&gt;&lt;rec-number&gt;53&lt;/rec-number&gt;&lt;foreign-keys&gt;&lt;key app="EN" db-id="0ve2x0v9itpsetefvp6v9t5o2xzdp0atxdw0" timestamp="1706944536"&gt;53&lt;/key&gt;&lt;/foreign-keys&gt;&lt;ref-type name="Journal Article"&gt;17&lt;/ref-type&gt;&lt;contributors&gt;&lt;authors&gt;&lt;author&gt;Fallah, N.&lt;/author&gt;&lt;author&gt;Bonakdarpour, B.&lt;/author&gt;&lt;author&gt;Nasernejad, B.&lt;/author&gt;&lt;author&gt;Alavi Moghadam, M. R.&lt;/author&gt;&lt;/authors&gt;&lt;/contributors&gt;&lt;auth-address&gt;Department of Chemical Engineering, Amirkabir University of Technology, P.O. Box 15875-4413, Tehran, Iran. nfallah2001@aut.ac.ir&lt;/auth-address&gt;&lt;titles&gt;&lt;title&gt;Long-term operation of submerged membrane bioreactor (MBR) for the treatment of synthetic wastewater containing styrene as volatile organic compound (VOC): Effect of hydraulic retention time (HRT)&lt;/title&gt;&lt;secondary-title&gt;J Hazard Mater&lt;/secondary-title&gt;&lt;/titles&gt;&lt;periodical&gt;&lt;full-title&gt;J Hazard Mater&lt;/full-title&gt;&lt;/periodical&gt;&lt;pages&gt;718-24&lt;/pages&gt;&lt;volume&gt;178&lt;/volume&gt;&lt;number&gt;1-3&lt;/number&gt;&lt;edition&gt;2010/03/09&lt;/edition&gt;&lt;keywords&gt;&lt;keyword&gt;*Bioreactors&lt;/keyword&gt;&lt;keyword&gt;Chromatography, Gas&lt;/keyword&gt;&lt;keyword&gt;Membranes, Artificial&lt;/keyword&gt;&lt;keyword&gt;Models, Statistical&lt;/keyword&gt;&lt;keyword&gt;Organic Chemicals/*chemistry&lt;/keyword&gt;&lt;keyword&gt;Oxygen/chemistry&lt;/keyword&gt;&lt;keyword&gt;Particle Size&lt;/keyword&gt;&lt;keyword&gt;Styrene/*chemistry&lt;/keyword&gt;&lt;keyword&gt;Volatilization&lt;/keyword&gt;&lt;keyword&gt;Waste Disposal, Fluid/*methods&lt;/keyword&gt;&lt;keyword&gt;Water Microbiology&lt;/keyword&gt;&lt;/keywords&gt;&lt;dates&gt;&lt;year&gt;2010&lt;/year&gt;&lt;pub-dates&gt;&lt;date&gt;Jun 15&lt;/date&gt;&lt;/pub-dates&gt;&lt;/dates&gt;&lt;isbn&gt;0304-3894&lt;/isbn&gt;&lt;accession-num&gt;20207478&lt;/accession-num&gt;&lt;urls&gt;&lt;/urls&gt;&lt;electronic-resource-num&gt;10.1016/j.jhazmat.2010.02.001&lt;/electronic-resource-num&gt;&lt;remote-database-provider&gt;NLM&lt;/remote-database-provider&gt;&lt;language&gt;eng&lt;/language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Fallah, Bonakdarpour [7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8936" w:type="dxa"/>
        <w:jc w:val="center"/>
        <w:tblLook w:val="04A0" w:firstRow="1" w:lastRow="0" w:firstColumn="1" w:lastColumn="0" w:noHBand="0" w:noVBand="1"/>
      </w:tblPr>
      <w:tblGrid>
        <w:gridCol w:w="1059"/>
        <w:gridCol w:w="990"/>
        <w:gridCol w:w="1100"/>
        <w:gridCol w:w="990"/>
        <w:gridCol w:w="990"/>
        <w:gridCol w:w="923"/>
        <w:gridCol w:w="1304"/>
        <w:gridCol w:w="590"/>
        <w:gridCol w:w="990"/>
      </w:tblGrid>
      <w:tr w:rsidR="00C970D4" w:rsidRPr="00A0731D" w14:paraId="65922AB2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197D243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75CE3A8D" w14:textId="5491347F" w:rsidR="00C970D4" w:rsidRPr="00A0731D" w:rsidRDefault="00C970D4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0E144C6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03A92125" w14:textId="522E2F81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5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6865540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0A694DE7" w14:textId="2AD272AE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9EF9C0E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04DE5902" w14:textId="23694E5A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191DFD7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61095D25" w14:textId="05B1658F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118EEDA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3F472FDB" w14:textId="4983D1EB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94909B5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2903AF1D" w14:textId="758FD0C5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D61BB1D" w14:textId="77777777" w:rsidR="00C970D4" w:rsidRPr="00A0731D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99C27B8" w14:textId="77777777" w:rsidR="00C970D4" w:rsidRDefault="00C970D4" w:rsidP="00A0731D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7953F743" w14:textId="1AF3E4C5" w:rsidR="00C970D4" w:rsidRPr="00A0731D" w:rsidRDefault="00C970D4" w:rsidP="00C97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A0731D" w14:paraId="0178984C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7CD08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5860B2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82797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4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7A73D2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6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B9EB8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8C476B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9CBD5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19B5C2" w14:textId="76573285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5EC20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6.57</w:t>
            </w:r>
          </w:p>
        </w:tc>
      </w:tr>
      <w:tr w:rsidR="00E65ACC" w:rsidRPr="00A0731D" w14:paraId="03AD6BFD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775E2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06396AC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9812A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0112BF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CF510A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64F3B2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E5A3B1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4.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0C5A7B2" w14:textId="6F5E93FF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9BF552B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5.62</w:t>
            </w:r>
          </w:p>
        </w:tc>
      </w:tr>
      <w:tr w:rsidR="00E65ACC" w:rsidRPr="00A0731D" w14:paraId="3AC64513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1485A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59239A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B7980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50DAA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E20248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7E390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5FB112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18B0FD" w14:textId="03F95C72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4AD59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</w:tr>
      <w:tr w:rsidR="00E65ACC" w:rsidRPr="00A0731D" w14:paraId="6CB7EFFB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54C3E4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5EBE17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53456D7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3F41EB7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4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74B3D8F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8539B7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E04061C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B6B37EB" w14:textId="3B718B7E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B4CDA62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4.78</w:t>
            </w:r>
          </w:p>
        </w:tc>
      </w:tr>
      <w:tr w:rsidR="00E65ACC" w:rsidRPr="00A0731D" w14:paraId="1C711727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7E51D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158C7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BAFE15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B25CD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A0B5F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729DDB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1E803F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5.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2AD8BD" w14:textId="60E1C2D1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C99B0F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32</w:t>
            </w:r>
          </w:p>
        </w:tc>
      </w:tr>
      <w:tr w:rsidR="00E65ACC" w:rsidRPr="00A0731D" w14:paraId="47F3D842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991F88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FF91AB5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282514C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758548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3870F9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F6E3567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2037B93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A870FF" w14:textId="0694250A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B03C22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25</w:t>
            </w:r>
          </w:p>
        </w:tc>
      </w:tr>
      <w:tr w:rsidR="00E65ACC" w:rsidRPr="00A0731D" w14:paraId="5AF8ECCE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BC3284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EAEA4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2AE7EF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108794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2E04B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78CDE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8011C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4.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37BB1E" w14:textId="2F9E75A6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1238FA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5.62</w:t>
            </w:r>
          </w:p>
        </w:tc>
      </w:tr>
      <w:tr w:rsidR="00E65ACC" w:rsidRPr="00A0731D" w14:paraId="1FC20B3A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AA19259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3782F4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BBAE68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F1EBB4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903510F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F49841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5E3A4E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9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3EFA026" w14:textId="375F83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ADF952B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11</w:t>
            </w:r>
          </w:p>
        </w:tc>
      </w:tr>
      <w:tr w:rsidR="00E65ACC" w:rsidRPr="00A0731D" w14:paraId="0E043945" w14:textId="77777777" w:rsidTr="00E65ACC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3580FD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A270B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CAA0E7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8B8CE4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A8F1E6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54F420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2634DB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C6AF77" w14:textId="3DB5F448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465673" w14:textId="77777777" w:rsidR="00E65ACC" w:rsidRPr="00A0731D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731D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</w:tr>
    </w:tbl>
    <w:p w14:paraId="10B5F592" w14:textId="0F71E5DE" w:rsidR="00B24239" w:rsidRDefault="00B24239" w:rsidP="00B24239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0F4929F9" w14:textId="46627599" w:rsidR="00F543F1" w:rsidRPr="00E32A99" w:rsidRDefault="00F543F1" w:rsidP="001C5FFE">
      <w:pPr>
        <w:jc w:val="center"/>
        <w:rPr>
          <w:sz w:val="20"/>
          <w:szCs w:val="20"/>
          <w:highlight w:val="yellow"/>
        </w:rPr>
      </w:pPr>
      <w:r w:rsidRPr="00E32A99">
        <w:rPr>
          <w:b/>
          <w:bCs/>
          <w:sz w:val="20"/>
          <w:szCs w:val="20"/>
          <w:highlight w:val="yellow"/>
        </w:rPr>
        <w:t xml:space="preserve">Table s-8. The amount of statistical indicators to evaluate the models for </w:t>
      </w:r>
      <w:hyperlink w:anchor="_ENREF_8" w:tooltip="Han, 2024 #74" w:history="1">
        <w:r w:rsidR="001C5FFE" w:rsidRPr="00E32A99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E32A99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Han&lt;/Author&gt;&lt;Year&gt;2024&lt;/Year&gt;&lt;RecNum&gt;74&lt;/RecNum&gt;&lt;DisplayText&gt;Han, Jia [8]&lt;/DisplayText&gt;&lt;record&gt;&lt;rec-number&gt;74&lt;/rec-number&gt;&lt;foreign-keys&gt;&lt;key app="EN" db-id="0ve2x0v9itpsetefvp6v9t5o2xzdp0atxdw0" timestamp="1722781333"&gt;74&lt;/key&gt;&lt;/foreign-keys&gt;&lt;ref-type name="Journal Article"&gt;17&lt;/ref-type&gt;&lt;contributors&gt;&lt;authors&gt;&lt;author&gt;Han, Jinlong&lt;/author&gt;&lt;author&gt;Jia, Jianna&lt;/author&gt;&lt;author&gt;Hu, Xiangjia&lt;/author&gt;&lt;author&gt;Sun, Li&lt;/author&gt;&lt;author&gt;Ulbricht, Mathias&lt;/author&gt;&lt;author&gt;Lv, Longyi&lt;/author&gt;&lt;author&gt;Ren, Zhijun&lt;/author&gt;&lt;/authors&gt;&lt;/contributors&gt;&lt;titles&gt;&lt;title&gt;Effect of magnetic field coupled magnetic biochar on membrane bioreactor efficiency, membrane fouling mitigation and microbial communities&lt;/title&gt;&lt;secondary-title&gt;Science of The Total Environment&lt;/secondary-title&gt;&lt;/titles&gt;&lt;periodical&gt;&lt;full-title&gt;Science of The Total Environment&lt;/full-title&gt;&lt;/periodical&gt;&lt;pages&gt;172549&lt;/pages&gt;&lt;volume&gt;931&lt;/volume&gt;&lt;keywords&gt;&lt;keyword&gt;Magnetic biochar&lt;/keyword&gt;&lt;keyword&gt;Magnetic field&lt;/keyword&gt;&lt;keyword&gt;Membrane bioreactor&lt;/keyword&gt;&lt;keyword&gt;Membrane fouling&lt;/keyword&gt;&lt;/keywords&gt;&lt;dates&gt;&lt;year&gt;2024&lt;/year&gt;&lt;pub-dates&gt;&lt;date&gt;2024/06/25/&lt;/date&gt;&lt;/pub-dates&gt;&lt;/dates&gt;&lt;isbn&gt;0048-9697&lt;/isbn&gt;&lt;urls&gt;&lt;related-urls&gt;&lt;url&gt;https://www.sciencedirect.com/science/article/pii/S0048969724026950&lt;/url&gt;&lt;/related-urls&gt;&lt;/urls&gt;&lt;electronic-resource-num&gt;https://doi.org/10.1016/j.scitotenv.2024.172549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E32A99">
          <w:rPr>
            <w:rStyle w:val="Hyperlink"/>
            <w:sz w:val="20"/>
            <w:szCs w:val="20"/>
            <w:highlight w:val="yellow"/>
          </w:rPr>
          <w:t>Han, Jia [8]</w: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9079" w:type="dxa"/>
        <w:jc w:val="center"/>
        <w:tblLook w:val="04A0" w:firstRow="1" w:lastRow="0" w:firstColumn="1" w:lastColumn="0" w:noHBand="0" w:noVBand="1"/>
      </w:tblPr>
      <w:tblGrid>
        <w:gridCol w:w="1059"/>
        <w:gridCol w:w="911"/>
        <w:gridCol w:w="1076"/>
        <w:gridCol w:w="990"/>
        <w:gridCol w:w="1050"/>
        <w:gridCol w:w="1113"/>
        <w:gridCol w:w="1356"/>
        <w:gridCol w:w="534"/>
        <w:gridCol w:w="990"/>
      </w:tblGrid>
      <w:tr w:rsidR="00F543F1" w:rsidRPr="006C7EB1" w14:paraId="5C6125DE" w14:textId="77777777" w:rsidTr="00E32A99">
        <w:trPr>
          <w:trHeight w:val="336"/>
          <w:tblHeader/>
          <w:jc w:val="center"/>
        </w:trPr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82991E4" w14:textId="3E0DE3E8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</w:t>
            </w:r>
          </w:p>
          <w:p w14:paraId="5DCE9B7D" w14:textId="77777777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2A12391" w14:textId="35ED181E" w:rsidR="00535ED0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</w:t>
            </w:r>
          </w:p>
          <w:p w14:paraId="5A2FE512" w14:textId="265E16E5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A73DB7F" w14:textId="77777777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</w:t>
            </w:r>
          </w:p>
          <w:p w14:paraId="49B88FEC" w14:textId="63C312C2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8762315" w14:textId="4DB390D7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</w:p>
          <w:p w14:paraId="772CA801" w14:textId="77777777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736243B" w14:textId="77777777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43189445" w14:textId="7CC86550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0FCF4AF" w14:textId="2EE3ACC5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</w:t>
            </w:r>
          </w:p>
          <w:p w14:paraId="23439A58" w14:textId="77777777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384E15B" w14:textId="77777777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APE</w:t>
            </w:r>
          </w:p>
          <w:p w14:paraId="4BC65386" w14:textId="6F67BB09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27F1213" w14:textId="77777777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FE526F0" w14:textId="797F2E52" w:rsidR="00F543F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T</w:t>
            </w:r>
          </w:p>
          <w:p w14:paraId="05139C55" w14:textId="77777777" w:rsidR="00F543F1" w:rsidRPr="006C7EB1" w:rsidRDefault="00F543F1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535ED0" w:rsidRPr="006C7EB1" w14:paraId="43E37504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F6B04F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3D68770" w14:textId="4BA928C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70.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816AB21" w14:textId="09B2860D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1.</w:t>
            </w:r>
            <w: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8AFE9DB" w14:textId="519E48C5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09.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FAB3A5D" w14:textId="72B38CD4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8.7</w:t>
            </w:r>
            <w: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6EB10BF" w14:textId="1441741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0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2EE5F1A" w14:textId="4412E6B0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90836">
              <w:t>10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DC361FA" w14:textId="66170FBC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B92A57C" w14:textId="0B78B6E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70.82</w:t>
            </w:r>
          </w:p>
        </w:tc>
      </w:tr>
      <w:tr w:rsidR="00535ED0" w:rsidRPr="006C7EB1" w14:paraId="0A32B075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0CF4BF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415F224" w14:textId="5CB87FA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96.16</w:t>
            </w:r>
            <w: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8F7361C" w14:textId="60088C4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9.8</w:t>
            </w: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EE37A5C" w14:textId="002DC959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83.6</w:t>
            </w:r>
            <w: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47D9D903" w14:textId="7670A010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8.3</w:t>
            </w:r>
            <w: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B672DC5" w14:textId="6277EA05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.5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1053A4B4" w14:textId="53AB94C4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6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3E24177" w14:textId="702A9F0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49F65549" w14:textId="0DD6EDC8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96.1</w:t>
            </w:r>
            <w:r>
              <w:t>7</w:t>
            </w:r>
          </w:p>
        </w:tc>
      </w:tr>
      <w:tr w:rsidR="00535ED0" w:rsidRPr="006C7EB1" w14:paraId="10578BFE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A8314C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7824AD" w14:textId="0E11087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8.0</w:t>
            </w:r>
            <w: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C23C230" w14:textId="1431C836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2DD6DE6" w14:textId="46D8C635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7.0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3CDEED1" w14:textId="746877D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E4F8EBB" w14:textId="1AB51320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3.3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D238EBA" w14:textId="4D2D1A6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4.7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8273389" w14:textId="4B4CC54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2F0F0ED" w14:textId="5F2D008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8.0</w:t>
            </w:r>
            <w:r>
              <w:t>8</w:t>
            </w:r>
          </w:p>
        </w:tc>
      </w:tr>
      <w:tr w:rsidR="00535ED0" w:rsidRPr="006C7EB1" w14:paraId="4FFC4AC3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9A2453A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31466D28" w14:textId="52C967C3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6.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5D65C03" w14:textId="6164EF6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5.1</w:t>
            </w:r>
            <w: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3B94E00B" w14:textId="7DB2C3E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3.3</w:t>
            </w:r>
            <w: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5963D0B3" w14:textId="6DED7A78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.3</w:t>
            </w:r>
            <w: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654A4089" w14:textId="704A1AFC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4</w:t>
            </w:r>
            <w: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6C9ABBFB" w14:textId="0CED9459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.0</w:t>
            </w:r>
            <w: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72A81D3" w14:textId="62D3641F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4C33607" w14:textId="0811F739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6.82</w:t>
            </w:r>
          </w:p>
        </w:tc>
      </w:tr>
      <w:tr w:rsidR="00535ED0" w:rsidRPr="006C7EB1" w14:paraId="074B4260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CCF8BA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6EC1E5" w14:textId="3A40DAA1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7</w:t>
            </w:r>
            <w: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A117595" w14:textId="716B3CF8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</w:t>
            </w:r>
            <w: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D8DE07" w14:textId="549A2B2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4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CCA60A0" w14:textId="37A1741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4</w:t>
            </w:r>
            <w: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AE9A8CD" w14:textId="04F4B710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9</w:t>
            </w:r>
            <w: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FD8FAC" w14:textId="52BBE9F8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9.6</w:t>
            </w:r>
            <w: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7D931A" w14:textId="3366CD33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E810937" w14:textId="77321318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7</w:t>
            </w:r>
            <w:r>
              <w:t>9</w:t>
            </w:r>
          </w:p>
        </w:tc>
      </w:tr>
      <w:tr w:rsidR="00535ED0" w:rsidRPr="006C7EB1" w14:paraId="18E066B2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D3E039C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F1D7459" w14:textId="729FE31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5</w:t>
            </w:r>
            <w: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28058420" w14:textId="4B42E6E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</w:t>
            </w: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6AA9AF6" w14:textId="2EF29D73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2</w:t>
            </w:r>
            <w: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A07B952" w14:textId="090CC029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</w:t>
            </w:r>
            <w: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655D2C45" w14:textId="257E3111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8</w:t>
            </w:r>
            <w: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427836B9" w14:textId="1678560E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9.0</w:t>
            </w:r>
            <w:r>
              <w:t>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18D82104" w14:textId="22FA4311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367746B5" w14:textId="1199CCCC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5</w:t>
            </w:r>
            <w:r>
              <w:t>6</w:t>
            </w:r>
          </w:p>
        </w:tc>
      </w:tr>
      <w:tr w:rsidR="00535ED0" w:rsidRPr="006C7EB1" w14:paraId="31EA911B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D08571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19C2488" w14:textId="4D1ADF9E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323F35" w14:textId="51F73584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8AFD13B" w14:textId="36F16E3D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BFAC3BD" w14:textId="25D77FF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E33F471" w14:textId="6DED8D4B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A35512B" w14:textId="6D946299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A77A859" w14:textId="7BC04FB3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B825458" w14:textId="73E8FCF1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</w:tr>
      <w:tr w:rsidR="00535ED0" w:rsidRPr="006C7EB1" w14:paraId="706FECBF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CD8A2F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7E3AEA96" w14:textId="1453D9F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35468191" w14:textId="31FD570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6CE561ED" w14:textId="1D2B8C6F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</w:t>
            </w:r>
            <w: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36EAC187" w14:textId="04B23035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0.9</w:t>
            </w:r>
            <w: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670F1868" w14:textId="2880E5C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0.7</w:t>
            </w:r>
            <w: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492828BE" w14:textId="43606A42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3.2</w:t>
            </w:r>
            <w: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24AFEE7F" w14:textId="4393DD74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</w:tcPr>
          <w:p w14:paraId="0C5D4014" w14:textId="61BA39FC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26</w:t>
            </w:r>
          </w:p>
        </w:tc>
      </w:tr>
      <w:tr w:rsidR="00535ED0" w:rsidRPr="006C7EB1" w14:paraId="69E23284" w14:textId="77777777" w:rsidTr="00E32A99">
        <w:trPr>
          <w:trHeight w:val="336"/>
          <w:jc w:val="center"/>
        </w:trPr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DA3F0B" w14:textId="7777777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FB152F4" w14:textId="43EA619F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.</w:t>
            </w:r>
            <w: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0C818D4" w14:textId="7B51C5BA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76D7414" w14:textId="2B9AA71F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3.7</w:t>
            </w:r>
            <w: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D0AEEDE" w14:textId="334CE5B7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.</w:t>
            </w:r>
            <w: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77A9F0E" w14:textId="63D8FB0E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2.5</w:t>
            </w:r>
            <w: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6349ED8" w14:textId="0D1CDE71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1.8</w:t>
            </w:r>
            <w:r>
              <w:t>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BBEBE9A" w14:textId="6C5E2AEC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FA2F6C8" w14:textId="2532BA26" w:rsidR="00535ED0" w:rsidRPr="006C7EB1" w:rsidRDefault="00535ED0" w:rsidP="00E32A99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0836">
              <w:t>4.</w:t>
            </w:r>
            <w:r>
              <w:t>3</w:t>
            </w:r>
          </w:p>
        </w:tc>
      </w:tr>
    </w:tbl>
    <w:p w14:paraId="1F8C278E" w14:textId="0686E805" w:rsidR="00B24239" w:rsidRDefault="00B24239" w:rsidP="00B24239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3B044EB5" w14:textId="74FDD362" w:rsidR="00782E04" w:rsidRPr="00E32A99" w:rsidRDefault="00782E04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lastRenderedPageBreak/>
        <w:t xml:space="preserve">Table s-9. The amount of statistical indicators to evaluate the models for </w:t>
      </w:r>
      <w:hyperlink w:anchor="_ENREF_9" w:tooltip="Yu, 2018 #50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Yu&lt;/Author&gt;&lt;Year&gt;2018&lt;/Year&gt;&lt;RecNum&gt;50&lt;/RecNum&gt;&lt;DisplayText&gt;Yu, Yang [9]&lt;/DisplayText&gt;&lt;record&gt;&lt;rec-number&gt;50&lt;/rec-number&gt;&lt;foreign-keys&gt;&lt;key app="EN" db-id="0ve2x0v9itpsetefvp6v9t5o2xzdp0atxdw0" timestamp="1706944535"&gt;50&lt;/key&gt;&lt;/foreign-keys&gt;&lt;ref-type name="Journal Article"&gt;17&lt;/ref-type&gt;&lt;contributors&gt;&lt;authors&gt;&lt;author&gt;Yu, Liangzheng&lt;/author&gt;&lt;author&gt;Yang, Yinhai&lt;/author&gt;&lt;author&gt;Yang, Bin&lt;/author&gt;&lt;author&gt;Li, Zhongjian&lt;/author&gt;&lt;author&gt;Zhang, Xingwang&lt;/author&gt;&lt;author&gt;Hou, Yang&lt;/author&gt;&lt;author&gt;Lei, Lecheng&lt;/author&gt;&lt;author&gt;Zhang, Dongxiao&lt;/author&gt;&lt;/authors&gt;&lt;/contributors&gt;&lt;titles&gt;&lt;title&gt;Effects of solids retention time on the performance and microbial community structures in membrane bioreactors treating synthetic oil refinery wastewater&lt;/title&gt;&lt;secondary-title&gt;Chemical Engineering Journal&lt;/secondary-title&gt;&lt;/titles&gt;&lt;periodical&gt;&lt;full-title&gt;Chemical Engineering Journal&lt;/full-title&gt;&lt;/periodical&gt;&lt;pages&gt;462-468&lt;/pages&gt;&lt;volume&gt;344&lt;/volume&gt;&lt;keywords&gt;&lt;keyword&gt;MBR&lt;/keyword&gt;&lt;keyword&gt;Sludge characteristic&lt;/keyword&gt;&lt;keyword&gt;Membrane fouling&lt;/keyword&gt;&lt;keyword&gt;Extracellular polymeric substances&lt;/keyword&gt;&lt;keyword&gt;Nitrification&lt;/keyword&gt;&lt;/keywords&gt;&lt;dates&gt;&lt;year&gt;2018&lt;/year&gt;&lt;pub-dates&gt;&lt;date&gt;2018/07/15/&lt;/date&gt;&lt;/pub-dates&gt;&lt;/dates&gt;&lt;isbn&gt;1385-8947&lt;/isbn&gt;&lt;urls&gt;&lt;related-urls&gt;&lt;url&gt;https://www.sciencedirect.com/science/article/pii/S1385894718304315&lt;/url&gt;&lt;/related-urls&gt;&lt;/urls&gt;&lt;electronic-resource-num&gt;https://doi.org/10.1016/j.cej.2018.03.073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Yu, Yang [9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  <w:r w:rsidRPr="00E32A99">
        <w:rPr>
          <w:b/>
          <w:bCs/>
          <w:sz w:val="20"/>
          <w:szCs w:val="20"/>
        </w:rPr>
        <w:t>-part 1</w:t>
      </w:r>
    </w:p>
    <w:tbl>
      <w:tblPr>
        <w:tblW w:w="9238" w:type="dxa"/>
        <w:jc w:val="center"/>
        <w:tblLook w:val="04A0" w:firstRow="1" w:lastRow="0" w:firstColumn="1" w:lastColumn="0" w:noHBand="0" w:noVBand="1"/>
      </w:tblPr>
      <w:tblGrid>
        <w:gridCol w:w="870"/>
        <w:gridCol w:w="990"/>
        <w:gridCol w:w="1100"/>
        <w:gridCol w:w="990"/>
        <w:gridCol w:w="1288"/>
        <w:gridCol w:w="1060"/>
        <w:gridCol w:w="1300"/>
        <w:gridCol w:w="590"/>
        <w:gridCol w:w="1050"/>
      </w:tblGrid>
      <w:tr w:rsidR="00782E04" w:rsidRPr="00672630" w14:paraId="254E7D8F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F4C5A9C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1F3CD8E2" w14:textId="77777777" w:rsidR="00782E04" w:rsidRPr="00672630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EC4268F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7C591124" w14:textId="14885F7E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5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50F6AE0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7FF3975F" w14:textId="0670EBB6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48C8D26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3F031D1C" w14:textId="14329BB8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5DBD2DE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75808FEA" w14:textId="6E5C4BFB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2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8B5F8CC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601DEE8E" w14:textId="51F114C0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318F148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7755A2D0" w14:textId="1CB12659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B53EE9D" w14:textId="77777777" w:rsidR="00782E04" w:rsidRPr="00672630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60E7F0A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T</w:t>
            </w:r>
          </w:p>
          <w:p w14:paraId="4DF5C9FC" w14:textId="65F794A6" w:rsidR="00782E04" w:rsidRPr="00672630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672630" w14:paraId="485380F8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338B19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6C281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4B6E78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D9E98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E1BF01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698212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AFDE5A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7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F21F87" w14:textId="1848B5DB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B0490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39</w:t>
            </w:r>
          </w:p>
        </w:tc>
      </w:tr>
      <w:tr w:rsidR="00E65ACC" w:rsidRPr="00672630" w14:paraId="08116416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6877AD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6816925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DAB89C2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8D09EB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0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666622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0D0FDB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CA307B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6BB8F9" w14:textId="06C490AB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0A3D2A4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09</w:t>
            </w:r>
          </w:p>
        </w:tc>
      </w:tr>
      <w:tr w:rsidR="00E65ACC" w:rsidRPr="00672630" w14:paraId="24930196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396621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0FB411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8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7BACD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9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A39F6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6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28368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7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C16EC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C4956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A54019" w14:textId="07ADAEC2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99068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26.20</w:t>
            </w:r>
          </w:p>
        </w:tc>
      </w:tr>
      <w:tr w:rsidR="00E65ACC" w:rsidRPr="00672630" w14:paraId="0EF3425E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B0A3B2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184B317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AD74183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EF9155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1.9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B52AEF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3CFBB9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F91CD6F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830460" w14:textId="3E0B2159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4BA3D5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1.90</w:t>
            </w:r>
          </w:p>
        </w:tc>
      </w:tr>
      <w:tr w:rsidR="00E65ACC" w:rsidRPr="00672630" w14:paraId="37E3E1AE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45C44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8881A3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E1FE85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EDDF8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A6022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AD2679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A9D26A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F9F9E8" w14:textId="6596EE39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F52B79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6</w:t>
            </w:r>
          </w:p>
        </w:tc>
      </w:tr>
      <w:tr w:rsidR="00E65ACC" w:rsidRPr="00672630" w14:paraId="13AE4EA3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55A51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ABCEE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62E5D4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5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BE0878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0.3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457D7F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904AF37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3C2A953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E68E8B" w14:textId="620CFD7F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0F76FF2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0.30</w:t>
            </w:r>
          </w:p>
        </w:tc>
      </w:tr>
      <w:tr w:rsidR="00E65ACC" w:rsidRPr="00672630" w14:paraId="3C2DA94B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0B812F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67A3D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06538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BFB171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0733D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5D69C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AF8528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941A29" w14:textId="07E661F6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BC6D6F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7</w:t>
            </w:r>
          </w:p>
        </w:tc>
      </w:tr>
      <w:tr w:rsidR="00E65ACC" w:rsidRPr="00672630" w14:paraId="0526541C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EC4865A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462F7F3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3CEE32B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EDC3D0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0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67DB837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010CB8D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F5DDB8E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BCAFD3" w14:textId="7F782FDD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7B2184F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6.09</w:t>
            </w:r>
          </w:p>
        </w:tc>
      </w:tr>
      <w:tr w:rsidR="00E65ACC" w:rsidRPr="00672630" w14:paraId="3D566393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7577B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7F3EA9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93D1A7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DEE20A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9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92627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D837F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E8A6C6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3.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52C6E2" w14:textId="31F1B65A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A4947C" w14:textId="77777777" w:rsidR="00E65ACC" w:rsidRPr="00672630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72630">
              <w:rPr>
                <w:rFonts w:ascii="Times New Roman" w:eastAsia="Times New Roman" w:hAnsi="Times New Roman" w:cs="Times New Roman"/>
                <w:color w:val="000000"/>
                <w:sz w:val="24"/>
              </w:rPr>
              <w:t>4.99</w:t>
            </w:r>
          </w:p>
        </w:tc>
      </w:tr>
    </w:tbl>
    <w:p w14:paraId="43F95F70" w14:textId="77777777" w:rsidR="00CA3043" w:rsidRDefault="00CA3043" w:rsidP="00CA3043">
      <w:pPr>
        <w:tabs>
          <w:tab w:val="left" w:pos="4138"/>
        </w:tabs>
        <w:bidi w:val="0"/>
        <w:rPr>
          <w:b/>
          <w:bCs/>
          <w:sz w:val="28"/>
          <w:szCs w:val="28"/>
        </w:rPr>
      </w:pPr>
    </w:p>
    <w:p w14:paraId="6DBFBA79" w14:textId="74FDB151" w:rsidR="00782E04" w:rsidRPr="00E32A99" w:rsidRDefault="00782E04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t xml:space="preserve">Table s-10. The amount of statistical indicators to evaluate the models for </w:t>
      </w:r>
      <w:hyperlink w:anchor="_ENREF_9" w:tooltip="Yu, 2018 #50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Yu&lt;/Author&gt;&lt;Year&gt;2018&lt;/Year&gt;&lt;RecNum&gt;50&lt;/RecNum&gt;&lt;DisplayText&gt;Yu, Yang [9]&lt;/DisplayText&gt;&lt;record&gt;&lt;rec-number&gt;50&lt;/rec-number&gt;&lt;foreign-keys&gt;&lt;key app="EN" db-id="0ve2x0v9itpsetefvp6v9t5o2xzdp0atxdw0" timestamp="1706944535"&gt;50&lt;/key&gt;&lt;/foreign-keys&gt;&lt;ref-type name="Journal Article"&gt;17&lt;/ref-type&gt;&lt;contributors&gt;&lt;authors&gt;&lt;author&gt;Yu, Liangzheng&lt;/author&gt;&lt;author&gt;Yang, Yinhai&lt;/author&gt;&lt;author&gt;Yang, Bin&lt;/author&gt;&lt;author&gt;Li, Zhongjian&lt;/author&gt;&lt;author&gt;Zhang, Xingwang&lt;/author&gt;&lt;author&gt;Hou, Yang&lt;/author&gt;&lt;author&gt;Lei, Lecheng&lt;/author&gt;&lt;author&gt;Zhang, Dongxiao&lt;/author&gt;&lt;/authors&gt;&lt;/contributors&gt;&lt;titles&gt;&lt;title&gt;Effects of solids retention time on the performance and microbial community structures in membrane bioreactors treating synthetic oil refinery wastewater&lt;/title&gt;&lt;secondary-title&gt;Chemical Engineering Journal&lt;/secondary-title&gt;&lt;/titles&gt;&lt;periodical&gt;&lt;full-title&gt;Chemical Engineering Journal&lt;/full-title&gt;&lt;/periodical&gt;&lt;pages&gt;462-468&lt;/pages&gt;&lt;volume&gt;344&lt;/volume&gt;&lt;keywords&gt;&lt;keyword&gt;MBR&lt;/keyword&gt;&lt;keyword&gt;Sludge characteristic&lt;/keyword&gt;&lt;keyword&gt;Membrane fouling&lt;/keyword&gt;&lt;keyword&gt;Extracellular polymeric substances&lt;/keyword&gt;&lt;keyword&gt;Nitrification&lt;/keyword&gt;&lt;/keywords&gt;&lt;dates&gt;&lt;year&gt;2018&lt;/year&gt;&lt;pub-dates&gt;&lt;date&gt;2018/07/15/&lt;/date&gt;&lt;/pub-dates&gt;&lt;/dates&gt;&lt;isbn&gt;1385-8947&lt;/isbn&gt;&lt;urls&gt;&lt;related-urls&gt;&lt;url&gt;https://www.sciencedirect.com/science/article/pii/S1385894718304315&lt;/url&gt;&lt;/related-urls&gt;&lt;/urls&gt;&lt;electronic-resource-num&gt;https://doi.org/10.1016/j.cej.2018.03.073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Yu, Yang [9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  <w:r w:rsidRPr="00E32A99">
        <w:rPr>
          <w:b/>
          <w:bCs/>
          <w:sz w:val="20"/>
          <w:szCs w:val="20"/>
        </w:rPr>
        <w:t>-part 2</w:t>
      </w:r>
    </w:p>
    <w:tbl>
      <w:tblPr>
        <w:tblW w:w="8933" w:type="dxa"/>
        <w:jc w:val="center"/>
        <w:tblLook w:val="04A0" w:firstRow="1" w:lastRow="0" w:firstColumn="1" w:lastColumn="0" w:noHBand="0" w:noVBand="1"/>
      </w:tblPr>
      <w:tblGrid>
        <w:gridCol w:w="870"/>
        <w:gridCol w:w="990"/>
        <w:gridCol w:w="1100"/>
        <w:gridCol w:w="990"/>
        <w:gridCol w:w="990"/>
        <w:gridCol w:w="1113"/>
        <w:gridCol w:w="1300"/>
        <w:gridCol w:w="590"/>
        <w:gridCol w:w="990"/>
      </w:tblGrid>
      <w:tr w:rsidR="00782E04" w:rsidRPr="00235395" w14:paraId="3C130CDC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F61ABEA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</w:t>
            </w:r>
          </w:p>
          <w:p w14:paraId="110D28DF" w14:textId="77777777" w:rsidR="00782E04" w:rsidRPr="00235395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034BAA5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40E5A60A" w14:textId="4CEA365F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BAE44CD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451F9BDC" w14:textId="0F2C25AE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0C86108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68AB12AC" w14:textId="573BEB8D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405A6B6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05F842D4" w14:textId="768C6B84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E3B05D1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20287989" w14:textId="06177DA0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A5B07A3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4BCB514A" w14:textId="2366D08A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1FA5986" w14:textId="77777777" w:rsidR="00782E04" w:rsidRPr="00235395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0803DBC" w14:textId="77777777" w:rsidR="00782E04" w:rsidRDefault="00782E04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0C495B20" w14:textId="4C688341" w:rsidR="00782E04" w:rsidRPr="00235395" w:rsidRDefault="00782E04" w:rsidP="00782E0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235395" w14:paraId="2DE18B53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E1251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57F28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FF76A9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7820F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9568F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E89F4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332E9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8E97D7" w14:textId="5430816F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63F63D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39</w:t>
            </w:r>
          </w:p>
        </w:tc>
      </w:tr>
      <w:tr w:rsidR="00E65ACC" w:rsidRPr="00235395" w14:paraId="5E8099A5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0AAC578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2667005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E4717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CE0DF2D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9DECD7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37D1B7B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19421F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5.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E6CF60" w14:textId="7D8651CC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3AE71E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78</w:t>
            </w:r>
          </w:p>
        </w:tc>
      </w:tr>
      <w:tr w:rsidR="00E65ACC" w:rsidRPr="00235395" w14:paraId="4BF4BDF9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934615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F43FC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3EF527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4FC6C9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8A034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ABC6BB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F3BFE9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6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162E87" w14:textId="182C19C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03C5A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0</w:t>
            </w:r>
          </w:p>
        </w:tc>
      </w:tr>
      <w:tr w:rsidR="00E65ACC" w:rsidRPr="00235395" w14:paraId="0FADE110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728D3E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455DB3F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CC8DEAC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1133DB5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A331EB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62D799E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99F6BE7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5.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3FB5E07" w14:textId="78E26F92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D52F59A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0</w:t>
            </w:r>
          </w:p>
        </w:tc>
      </w:tr>
      <w:tr w:rsidR="00E65ACC" w:rsidRPr="00235395" w14:paraId="2C3F4F49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9FCBE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5D2F89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F56878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B5AB4B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79451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5BA1CC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5AFC48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5.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8D2295" w14:textId="0C59AF76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74927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17</w:t>
            </w:r>
          </w:p>
        </w:tc>
      </w:tr>
      <w:tr w:rsidR="00E65ACC" w:rsidRPr="00235395" w14:paraId="21B9AA6C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3D17FD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21DFD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9948C8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2DEE51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076DFB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13331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9BCB67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5.8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D7045D" w14:textId="727AD50F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1CF245F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0</w:t>
            </w:r>
          </w:p>
        </w:tc>
      </w:tr>
      <w:tr w:rsidR="00E65ACC" w:rsidRPr="00235395" w14:paraId="0D520801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CBBB4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DBE4DD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E7BEF0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94D00F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FEA53D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16148B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1EC3E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4D6F18" w14:textId="2E0FABC3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ABDC2F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</w:tr>
      <w:tr w:rsidR="00E65ACC" w:rsidRPr="00235395" w14:paraId="2F0D199F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09D68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778315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EECA38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74974C3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8114211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9206F4D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5AB0BE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5.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E3B45B6" w14:textId="04F8DC4E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2EE250A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9.78</w:t>
            </w:r>
          </w:p>
        </w:tc>
      </w:tr>
      <w:tr w:rsidR="00E65ACC" w:rsidRPr="00235395" w14:paraId="27617CC1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9CC826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B7160C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D5A5B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3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42879E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5965BC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2.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A08CA7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40B4B8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61A659" w14:textId="58D2617D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378452" w14:textId="77777777" w:rsidR="00E65ACC" w:rsidRPr="00235395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5395">
              <w:rPr>
                <w:rFonts w:ascii="Times New Roman" w:eastAsia="Times New Roman" w:hAnsi="Times New Roman" w:cs="Times New Roman"/>
                <w:color w:val="000000"/>
                <w:sz w:val="24"/>
              </w:rPr>
              <w:t>4.92</w:t>
            </w:r>
          </w:p>
        </w:tc>
      </w:tr>
    </w:tbl>
    <w:p w14:paraId="61FBBF85" w14:textId="77777777" w:rsidR="00782E04" w:rsidRDefault="00782E04" w:rsidP="00782E04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4C91077C" w14:textId="7E05BF3F" w:rsidR="00E65ACC" w:rsidRPr="00E32A99" w:rsidRDefault="00E65ACC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lastRenderedPageBreak/>
        <w:t xml:space="preserve">Table s-11. The amount of statistical indicators to evaluate the models for </w:t>
      </w:r>
      <w:hyperlink w:anchor="_ENREF_10" w:tooltip="Zhao, 2021 #47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Zhao&lt;/Author&gt;&lt;Year&gt;2021&lt;/Year&gt;&lt;RecNum&gt;47&lt;/RecNum&gt;&lt;DisplayText&gt;Zhao, Fu [10]&lt;/DisplayText&gt;&lt;record&gt;&lt;rec-number&gt;47&lt;/rec-number&gt;&lt;foreign-keys&gt;&lt;key app="EN" db-id="0ve2x0v9itpsetefvp6v9t5o2xzdp0atxdw0" timestamp="1706944535"&gt;47&lt;/key&gt;&lt;/foreign-keys&gt;&lt;ref-type name="Journal Article"&gt;17&lt;/ref-type&gt;&lt;contributors&gt;&lt;authors&gt;&lt;author&gt;Zhao, Dandan&lt;/author&gt;&lt;author&gt;Fu, Chen&lt;/author&gt;&lt;author&gt;Bi, Xuejun&lt;/author&gt;&lt;author&gt;Ng, How Yong&lt;/author&gt;&lt;author&gt;Shi, Xueqing&lt;/author&gt;&lt;/authors&gt;&lt;/contributors&gt;&lt;titles&gt;&lt;title&gt;Effects of coarse and fine bubble aeration on performances of membrane filtration and denitrification in moving bed membrane bioreactors&lt;/title&gt;&lt;secondary-title&gt;Science of The Total Environment&lt;/secondary-title&gt;&lt;/titles&gt;&lt;periodical&gt;&lt;full-title&gt;Science of The Total Environment&lt;/full-title&gt;&lt;/periodical&gt;&lt;pages&gt;145513&lt;/pages&gt;&lt;volume&gt;772&lt;/volume&gt;&lt;keywords&gt;&lt;keyword&gt;Coarse bubble aeration&lt;/keyword&gt;&lt;keyword&gt;Denitrification&lt;/keyword&gt;&lt;keyword&gt;Membrane fouling&lt;/keyword&gt;&lt;keyword&gt;Moving bed membrane bioreactor&lt;/keyword&gt;&lt;/keywords&gt;&lt;dates&gt;&lt;year&gt;2021&lt;/year&gt;&lt;pub-dates&gt;&lt;date&gt;2021/06/10/&lt;/date&gt;&lt;/pub-dates&gt;&lt;/dates&gt;&lt;isbn&gt;0048-9697&lt;/isbn&gt;&lt;urls&gt;&lt;related-urls&gt;&lt;url&gt;https://www.sciencedirect.com/science/article/pii/S0048969721005817&lt;/url&gt;&lt;/related-urls&gt;&lt;/urls&gt;&lt;electronic-resource-num&gt;https://doi.org/10.1016/j.scitotenv.2021.145513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Zhao, Fu [10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8962" w:type="dxa"/>
        <w:jc w:val="center"/>
        <w:tblLook w:val="04A0" w:firstRow="1" w:lastRow="0" w:firstColumn="1" w:lastColumn="0" w:noHBand="0" w:noVBand="1"/>
      </w:tblPr>
      <w:tblGrid>
        <w:gridCol w:w="870"/>
        <w:gridCol w:w="996"/>
        <w:gridCol w:w="1100"/>
        <w:gridCol w:w="996"/>
        <w:gridCol w:w="990"/>
        <w:gridCol w:w="1060"/>
        <w:gridCol w:w="1300"/>
        <w:gridCol w:w="590"/>
        <w:gridCol w:w="1060"/>
      </w:tblGrid>
      <w:tr w:rsidR="00E65ACC" w:rsidRPr="00F3304A" w14:paraId="29BFEAC7" w14:textId="77777777" w:rsidTr="00CA3043">
        <w:trPr>
          <w:trHeight w:val="336"/>
          <w:tblHeader/>
          <w:jc w:val="center"/>
        </w:trPr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2D90E7D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0C0DC793" w14:textId="77777777" w:rsidR="00E65ACC" w:rsidRPr="00F3304A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AC79C0B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07AE171E" w14:textId="5267FFA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C4E6D4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3CB97CAA" w14:textId="4AC28DC0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056B567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32F06A63" w14:textId="721D7D24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A952AC7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4C2E2FA1" w14:textId="5E451074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94C6B91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22E62143" w14:textId="0F85564C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BD101AD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7196BEC9" w14:textId="226946E2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F220EBE" w14:textId="77777777" w:rsidR="00E65ACC" w:rsidRPr="00F3304A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F94B795" w14:textId="77777777" w:rsidR="00E65ACC" w:rsidRDefault="00E65ACC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189C7441" w14:textId="1BE948A6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E65ACC" w:rsidRPr="00F3304A" w14:paraId="58284F48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9E8EBD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D6B63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6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190F61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6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6FED4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59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EFA6DA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E0A0B0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8128D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08ED69" w14:textId="235252FF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88DA83" w14:textId="51256703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590.0</w:t>
            </w:r>
          </w:p>
        </w:tc>
      </w:tr>
      <w:tr w:rsidR="00E65ACC" w:rsidRPr="00F3304A" w14:paraId="0CEC6B2B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D766C34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21C1B5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6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1112D2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5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FDCFF7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620034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52BB99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97C22DC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6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A522A91" w14:textId="3E97AA41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D37AB94" w14:textId="4582819C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3.0</w:t>
            </w:r>
          </w:p>
        </w:tc>
      </w:tr>
      <w:tr w:rsidR="00E65ACC" w:rsidRPr="00F3304A" w14:paraId="0966C86A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D807F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B77E07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6ABBD1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B422A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A1754C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1DB34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73C6B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9B5A76" w14:textId="410B8089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EA1DA3" w14:textId="224FBD20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8.0</w:t>
            </w:r>
          </w:p>
        </w:tc>
      </w:tr>
      <w:tr w:rsidR="00E65ACC" w:rsidRPr="00F3304A" w14:paraId="43B93463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233A7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D86A44C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159D2E0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DFB97FF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02C318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D031EB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BBD8E9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1447D8" w14:textId="7AD8A7D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F14EF2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.80</w:t>
            </w:r>
          </w:p>
        </w:tc>
      </w:tr>
      <w:tr w:rsidR="00E65ACC" w:rsidRPr="00F3304A" w14:paraId="4C10257D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1B9D7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74E6D3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C80B83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6E78C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1C627A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FAC9A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16AB5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B8E241" w14:textId="2FD7AF7C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CCBECA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.60</w:t>
            </w:r>
          </w:p>
        </w:tc>
      </w:tr>
      <w:tr w:rsidR="00E65ACC" w:rsidRPr="00F3304A" w14:paraId="6A62FAF9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7B16F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2C9A15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51FF2B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5B0381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63C43B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6C0664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53E0703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9FF260" w14:textId="7A8AF4E3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22497A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.79</w:t>
            </w:r>
          </w:p>
        </w:tc>
      </w:tr>
      <w:tr w:rsidR="00E65ACC" w:rsidRPr="00F3304A" w14:paraId="7C1DD767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4312FF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3CBA19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6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BC157E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5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915665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6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AC2F70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A4D838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07B1FD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6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4401FD" w14:textId="4F35E3A6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0D20E6" w14:textId="24193495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3.0</w:t>
            </w:r>
          </w:p>
        </w:tc>
      </w:tr>
      <w:tr w:rsidR="00E65ACC" w:rsidRPr="00F3304A" w14:paraId="4E106F1F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DD7FD5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F7DDA2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A261654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337566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B2B9E94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36F430B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6BEE71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DA718D3" w14:textId="6B87E4BC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E70443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2.79</w:t>
            </w:r>
          </w:p>
        </w:tc>
      </w:tr>
      <w:tr w:rsidR="00E65ACC" w:rsidRPr="00F3304A" w14:paraId="5881C3E8" w14:textId="77777777" w:rsidTr="00E65ACC">
        <w:trPr>
          <w:trHeight w:val="336"/>
          <w:jc w:val="center"/>
        </w:trPr>
        <w:tc>
          <w:tcPr>
            <w:tcW w:w="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83E342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B24380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D46E40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96648B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9BF36C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D668A7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799027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3.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9C1EED" w14:textId="724FA412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5B667B" w14:textId="77777777" w:rsidR="00E65ACC" w:rsidRPr="00F3304A" w:rsidRDefault="00E65ACC" w:rsidP="00E65AC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304A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0</w:t>
            </w:r>
          </w:p>
        </w:tc>
      </w:tr>
    </w:tbl>
    <w:p w14:paraId="28973707" w14:textId="77777777" w:rsidR="00CA3043" w:rsidRDefault="00CA3043" w:rsidP="006E043F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51C9FF1B" w14:textId="0EE8B6A2" w:rsidR="006E043F" w:rsidRPr="00E32A99" w:rsidRDefault="006E043F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t xml:space="preserve">Table s-12. The amount of statistical indicators to evaluate the models for </w:t>
      </w:r>
      <w:hyperlink w:anchor="_ENREF_11" w:tooltip="Tay, 2018 #40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Tay&lt;/Author&gt;&lt;Year&gt;2018&lt;/Year&gt;&lt;RecNum&gt;40&lt;/RecNum&gt;&lt;DisplayText&gt;Tay, Liu [11]&lt;/DisplayText&gt;&lt;record&gt;&lt;rec-number&gt;40&lt;/rec-number&gt;&lt;foreign-keys&gt;&lt;key app="EN" db-id="0ve2x0v9itpsetefvp6v9t5o2xzdp0atxdw0" timestamp="1706944534"&gt;40&lt;/key&gt;&lt;/foreign-keys&gt;&lt;ref-type name="Journal Article"&gt;17&lt;/ref-type&gt;&lt;contributors&gt;&lt;authors&gt;&lt;author&gt;Tay, Ming Feng&lt;/author&gt;&lt;author&gt;Liu, Chang&lt;/author&gt;&lt;author&gt;Cornelissen, Emile R&lt;/author&gt;&lt;author&gt;Wu, Bing&lt;/author&gt;&lt;author&gt;Chong, Tzyy Haur&lt;/author&gt;&lt;/authors&gt;&lt;/contributors&gt;&lt;titles&gt;&lt;title&gt;The feasibility of nanofiltration membrane bioreactor (NF-MBR)+ reverse osmosis (RO) process for water reclamation: Comparison with ultrafiltration membrane bioreactor (UF-MBR)+ RO process&lt;/title&gt;&lt;secondary-title&gt;Water research&lt;/secondary-title&gt;&lt;/titles&gt;&lt;periodical&gt;&lt;full-title&gt;Water research&lt;/full-title&gt;&lt;/periodical&gt;&lt;pages&gt;180-189&lt;/pages&gt;&lt;volume&gt;129&lt;/volume&gt;&lt;dates&gt;&lt;year&gt;2018&lt;/year&gt;&lt;/dates&gt;&lt;isbn&gt;0043-1354&lt;/isbn&gt;&lt;urls&gt;&lt;/urls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Tay, Liu [11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9075" w:type="dxa"/>
        <w:jc w:val="center"/>
        <w:tblLook w:val="04A0" w:firstRow="1" w:lastRow="0" w:firstColumn="1" w:lastColumn="0" w:noHBand="0" w:noVBand="1"/>
      </w:tblPr>
      <w:tblGrid>
        <w:gridCol w:w="1066"/>
        <w:gridCol w:w="990"/>
        <w:gridCol w:w="1100"/>
        <w:gridCol w:w="990"/>
        <w:gridCol w:w="990"/>
        <w:gridCol w:w="1053"/>
        <w:gridCol w:w="1300"/>
        <w:gridCol w:w="590"/>
        <w:gridCol w:w="996"/>
      </w:tblGrid>
      <w:tr w:rsidR="006E043F" w:rsidRPr="002461A1" w14:paraId="731D36AB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D4C899F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</w:t>
            </w:r>
          </w:p>
          <w:p w14:paraId="0C48784C" w14:textId="77777777" w:rsidR="006E043F" w:rsidRPr="002461A1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A840270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533BC5CA" w14:textId="682CD213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E9CA091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371FA97B" w14:textId="112A4B6F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DFF574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54B59804" w14:textId="330A154D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52E2673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5595C478" w14:textId="1E008655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7F44774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</w:t>
            </w:r>
          </w:p>
          <w:p w14:paraId="6D9F0276" w14:textId="786BBB10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6F63C04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082E6507" w14:textId="0BC7B1A2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6E67044" w14:textId="77777777" w:rsidR="006E043F" w:rsidRPr="002461A1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919A4B9" w14:textId="77777777" w:rsidR="006E043F" w:rsidRDefault="006E043F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016DDFC9" w14:textId="11DAFC9C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6E043F" w:rsidRPr="002461A1" w14:paraId="406BA404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C738A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D451BA" w14:textId="62913B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503339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9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C9E5DB" w14:textId="7964FD80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83B55D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7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D16A1B" w14:textId="73865AAE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E07CED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257840" w14:textId="3FEC4620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82F529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98.00</w:t>
            </w:r>
          </w:p>
        </w:tc>
      </w:tr>
      <w:tr w:rsidR="006E043F" w:rsidRPr="002461A1" w14:paraId="03DEC783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C800B1C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373352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6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BB8BE42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967D24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EFAC1A4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4E36DF3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3FDADAF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FD0B6E" w14:textId="6B3ED67E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7AC7AB7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</w:tr>
      <w:tr w:rsidR="006E043F" w:rsidRPr="002461A1" w14:paraId="335FFB8D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989248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3095A5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4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E9AB57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5EFE9F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7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5B07AF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4289F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B35D7C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5.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1643F2" w14:textId="70E349C6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399C5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7.67</w:t>
            </w:r>
          </w:p>
        </w:tc>
      </w:tr>
      <w:tr w:rsidR="006E043F" w:rsidRPr="002461A1" w14:paraId="24769F6B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4422053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7DECA4B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8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9039DA7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AC3D3A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4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59A97AA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B915DF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588DFEE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039816" w14:textId="31E4802C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7EE49C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4.72</w:t>
            </w:r>
          </w:p>
        </w:tc>
      </w:tr>
      <w:tr w:rsidR="006E043F" w:rsidRPr="002461A1" w14:paraId="4CA80843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CE826A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6E25B4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A93459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49F88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CFFD6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383DC4" w14:textId="079A82DF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A665A3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960B75" w14:textId="2F7E44C5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428144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07</w:t>
            </w:r>
          </w:p>
        </w:tc>
      </w:tr>
      <w:tr w:rsidR="006E043F" w:rsidRPr="002461A1" w14:paraId="16EF8320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51C29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CA2E2F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8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FE8E0FC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40C0E8C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D96D305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2A4F9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83B44F8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4D1A919" w14:textId="00853EE2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50F71B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4.36</w:t>
            </w:r>
          </w:p>
        </w:tc>
      </w:tr>
      <w:tr w:rsidR="006E043F" w:rsidRPr="002461A1" w14:paraId="44F7C7FC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860EC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F101CB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DE900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47463D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5E5DC3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3FE63E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70C1A5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C1D127" w14:textId="6BD812E1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81828A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06</w:t>
            </w:r>
          </w:p>
        </w:tc>
      </w:tr>
      <w:tr w:rsidR="006E043F" w:rsidRPr="002461A1" w14:paraId="4C9EA745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0BFF5E8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F49C842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6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9452F0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13E753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4228E8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CC28D96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BE8FCD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F9FA348" w14:textId="07E9575C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A47EC01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3.32</w:t>
            </w:r>
          </w:p>
        </w:tc>
      </w:tr>
      <w:tr w:rsidR="006E043F" w:rsidRPr="002461A1" w14:paraId="5F1C3451" w14:textId="77777777" w:rsidTr="006E043F">
        <w:trPr>
          <w:trHeight w:val="336"/>
          <w:jc w:val="center"/>
        </w:trPr>
        <w:tc>
          <w:tcPr>
            <w:tcW w:w="10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83D89B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19AAA5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5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B44AFD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ADBDF3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5CFEA7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A20B4F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98A9D9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B89CA3" w14:textId="44425FC6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5DD288" w14:textId="77777777" w:rsidR="006E043F" w:rsidRPr="002461A1" w:rsidRDefault="006E043F" w:rsidP="006E043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1A1">
              <w:rPr>
                <w:rFonts w:ascii="Times New Roman" w:eastAsia="Times New Roman" w:hAnsi="Times New Roman" w:cs="Times New Roman"/>
                <w:color w:val="000000"/>
                <w:sz w:val="24"/>
              </w:rPr>
              <w:t>2.74</w:t>
            </w:r>
          </w:p>
        </w:tc>
      </w:tr>
    </w:tbl>
    <w:p w14:paraId="007FC962" w14:textId="5D68B23A" w:rsidR="00782E04" w:rsidRDefault="00782E04" w:rsidP="000A754A">
      <w:pPr>
        <w:tabs>
          <w:tab w:val="left" w:pos="4138"/>
        </w:tabs>
        <w:bidi w:val="0"/>
        <w:rPr>
          <w:b/>
          <w:bCs/>
          <w:sz w:val="28"/>
          <w:szCs w:val="28"/>
        </w:rPr>
      </w:pPr>
    </w:p>
    <w:p w14:paraId="3F575697" w14:textId="118799A3" w:rsidR="006F6EC6" w:rsidRPr="00E32A99" w:rsidRDefault="00E56310" w:rsidP="001C5FFE">
      <w:pPr>
        <w:tabs>
          <w:tab w:val="left" w:pos="4138"/>
        </w:tabs>
        <w:bidi w:val="0"/>
        <w:jc w:val="center"/>
        <w:rPr>
          <w:b/>
          <w:bCs/>
          <w:sz w:val="20"/>
          <w:szCs w:val="20"/>
        </w:rPr>
      </w:pPr>
      <w:r w:rsidRPr="00E32A99">
        <w:rPr>
          <w:b/>
          <w:bCs/>
          <w:sz w:val="20"/>
          <w:szCs w:val="20"/>
        </w:rPr>
        <w:lastRenderedPageBreak/>
        <w:t>Table s-</w:t>
      </w:r>
      <w:r w:rsidR="004916EF" w:rsidRPr="00E32A99">
        <w:rPr>
          <w:b/>
          <w:bCs/>
          <w:sz w:val="20"/>
          <w:szCs w:val="20"/>
        </w:rPr>
        <w:t>13</w:t>
      </w:r>
      <w:r w:rsidR="006F6EC6" w:rsidRPr="00E32A99">
        <w:rPr>
          <w:b/>
          <w:bCs/>
          <w:sz w:val="20"/>
          <w:szCs w:val="20"/>
        </w:rPr>
        <w:t xml:space="preserve">. The amount of statistical indicators to evaluate the models for </w:t>
      </w:r>
      <w:hyperlink w:anchor="_ENREF_12" w:tooltip="Miyoshi, 2015 #10" w:history="1">
        <w:r w:rsidR="001C5FFE" w:rsidRPr="00E32A99">
          <w:rPr>
            <w:rStyle w:val="Hyperlink"/>
            <w:sz w:val="20"/>
            <w:szCs w:val="20"/>
          </w:rPr>
          <w:fldChar w:fldCharType="begin"/>
        </w:r>
        <w:r w:rsidR="001C5FFE" w:rsidRPr="00E32A99">
          <w:rPr>
            <w:rStyle w:val="Hyperlink"/>
            <w:sz w:val="20"/>
            <w:szCs w:val="20"/>
          </w:rPr>
          <w:instrText xml:space="preserve"> ADDIN EN.CITE &lt;EndNote&gt;&lt;Cite AuthorYear="1"&gt;&lt;Author&gt;Miyoshi&lt;/Author&gt;&lt;Year&gt;2015&lt;/Year&gt;&lt;RecNum&gt;10&lt;/RecNum&gt;&lt;DisplayText&gt;Miyoshi, Yuasa [12]&lt;/DisplayText&gt;&lt;record&gt;&lt;rec-number&gt;10&lt;/rec-number&gt;&lt;foreign-keys&gt;&lt;key app="EN" db-id="0ve2x0v9itpsetefvp6v9t5o2xzdp0atxdw0" timestamp="1706944530"&gt;10&lt;/key&gt;&lt;/foreign-keys&gt;&lt;ref-type name="Journal Article"&gt;17&lt;/ref-type&gt;&lt;contributors&gt;&lt;authors&gt;&lt;author&gt;Miyoshi, Taro&lt;/author&gt;&lt;author&gt;Yuasa, Kotaku&lt;/author&gt;&lt;author&gt;Ishigami, Toru&lt;/author&gt;&lt;author&gt;Rajabzadeh, Saeid&lt;/author&gt;&lt;author&gt;Kamio, Eiji&lt;/author&gt;&lt;author&gt;Ohmukai, Yoshikage&lt;/author&gt;&lt;author&gt;Saeki, Daisuke&lt;/author&gt;&lt;author&gt;Ni, Jinren&lt;/author&gt;&lt;author&gt;Matsuyama, Hideto&lt;/author&gt;&lt;/authors&gt;&lt;/contributors&gt;&lt;titles&gt;&lt;title&gt;Effect of membrane polymeric materials on relationship between surface pore size and membrane fouling in membrane bioreactors&lt;/title&gt;&lt;secondary-title&gt;Applied Surface Science&lt;/secondary-title&gt;&lt;/titles&gt;&lt;periodical&gt;&lt;full-title&gt;Applied Surface Science&lt;/full-title&gt;&lt;/periodical&gt;&lt;pages&gt;351-357&lt;/pages&gt;&lt;volume&gt;330&lt;/volume&gt;&lt;keywords&gt;&lt;keyword&gt;Membrane fouling&lt;/keyword&gt;&lt;keyword&gt;Membrane polymeric materials&lt;/keyword&gt;&lt;keyword&gt;Pore size&lt;/keyword&gt;&lt;keyword&gt;Membrane bioreactor (MBR)&lt;/keyword&gt;&lt;keyword&gt;Polyvinylidene fluoride (PVDF)&lt;/keyword&gt;&lt;/keywords&gt;&lt;dates&gt;&lt;year&gt;2015&lt;/year&gt;&lt;pub-dates&gt;&lt;date&gt;2015/03/01/&lt;/date&gt;&lt;/pub-dates&gt;&lt;/dates&gt;&lt;isbn&gt;0169-4332&lt;/isbn&gt;&lt;urls&gt;&lt;related-urls&gt;&lt;url&gt;https://www.sciencedirect.com/science/article/pii/S0169433215000288&lt;/url&gt;&lt;/related-urls&gt;&lt;/urls&gt;&lt;electronic-resource-num&gt;https://doi.org/10.1016/j.apsusc.2015.01.018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</w:rPr>
          <w:fldChar w:fldCharType="separate"/>
        </w:r>
        <w:r w:rsidR="001C5FFE" w:rsidRPr="00E32A99">
          <w:rPr>
            <w:rStyle w:val="Hyperlink"/>
            <w:sz w:val="20"/>
            <w:szCs w:val="20"/>
          </w:rPr>
          <w:t>Miyoshi, Yuasa [12]</w:t>
        </w:r>
        <w:r w:rsidR="001C5FFE" w:rsidRPr="00E32A99">
          <w:rPr>
            <w:rStyle w:val="Hyperlink"/>
            <w:sz w:val="20"/>
            <w:szCs w:val="20"/>
          </w:rPr>
          <w:fldChar w:fldCharType="end"/>
        </w:r>
      </w:hyperlink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924"/>
        <w:gridCol w:w="990"/>
        <w:gridCol w:w="1100"/>
        <w:gridCol w:w="990"/>
        <w:gridCol w:w="990"/>
        <w:gridCol w:w="1060"/>
        <w:gridCol w:w="1300"/>
        <w:gridCol w:w="756"/>
        <w:gridCol w:w="990"/>
      </w:tblGrid>
      <w:tr w:rsidR="000A754A" w:rsidRPr="001C60D4" w14:paraId="18A038D0" w14:textId="77777777" w:rsidTr="00CA3043">
        <w:trPr>
          <w:trHeight w:val="336"/>
          <w:tblHeader/>
          <w:jc w:val="center"/>
        </w:trPr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FAF8962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0C2F09BC" w14:textId="1060E14A" w:rsidR="000A754A" w:rsidRPr="001C60D4" w:rsidRDefault="000A754A" w:rsidP="003B0CBC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A30DB27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SE </w:t>
            </w:r>
          </w:p>
          <w:p w14:paraId="039521A1" w14:textId="76A60593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7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F695A7C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RMSE </w:t>
            </w:r>
          </w:p>
          <w:p w14:paraId="0B37E28A" w14:textId="74B56ED2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4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64EB246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E </w:t>
            </w:r>
          </w:p>
          <w:p w14:paraId="79FA7712" w14:textId="3B617EEA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9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DF0B366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E </w:t>
            </w:r>
          </w:p>
          <w:p w14:paraId="18B6F92C" w14:textId="6CA12AB8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4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02D3A2B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PE </w:t>
            </w:r>
          </w:p>
          <w:p w14:paraId="3E81C003" w14:textId="7F57A3A0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362884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12B00151" w14:textId="293D0002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52F4C2F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3113E21" w14:textId="77777777" w:rsidR="000A754A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028A4CB1" w14:textId="3F9B4776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9</w:t>
            </w: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0A754A" w:rsidRPr="001C60D4" w14:paraId="77B9EA3D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B049D8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0DCBD8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27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51F849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AEC1B1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7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496D7B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F9DAC8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4AEEFD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BF52EC" w14:textId="643DC412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DD210B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-5.91</w:t>
            </w:r>
          </w:p>
        </w:tc>
      </w:tr>
      <w:tr w:rsidR="000A754A" w:rsidRPr="001C60D4" w14:paraId="37DD02DB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5C1A8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27263F8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8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971DA0A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FC68D45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1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F266F8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0915141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8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1E701E7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640EC36" w14:textId="51F9AB8C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3B29FAC" w14:textId="7500A4EA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0</w:t>
            </w:r>
          </w:p>
        </w:tc>
      </w:tr>
      <w:tr w:rsidR="000A754A" w:rsidRPr="001C60D4" w14:paraId="4FFDCFBA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C36194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833252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2E5F8A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13EC41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5B392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AC6835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268768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256592" w14:textId="4315B5D8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B63BC7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</w:tr>
      <w:tr w:rsidR="000A754A" w:rsidRPr="001C60D4" w14:paraId="74EA6A40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16FCE4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F0AD5E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7.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37B043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71CE43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F02A49A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716DA0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187907C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8BE941B" w14:textId="6D90A83B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24485FB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4.81</w:t>
            </w:r>
          </w:p>
        </w:tc>
      </w:tr>
      <w:tr w:rsidR="000A754A" w:rsidRPr="001C60D4" w14:paraId="45CFFDB7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FB1B6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57058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24.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7BCDFC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99EA08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5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B3F232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5F5855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CC8B93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133FF3" w14:textId="5AAB812F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8913F0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5.50</w:t>
            </w:r>
          </w:p>
        </w:tc>
      </w:tr>
      <w:tr w:rsidR="000A754A" w:rsidRPr="001C60D4" w14:paraId="31185A07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4537B6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771FFB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4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6129204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1784EE9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F7827F8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A24171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5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EB5588E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130484" w14:textId="762C3CE3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AA1405A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2.83</w:t>
            </w:r>
          </w:p>
        </w:tc>
      </w:tr>
      <w:tr w:rsidR="000A754A" w:rsidRPr="001C60D4" w14:paraId="22FCBEC7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429DA1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A5F039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8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FD802A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2AB3B5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1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3D08AF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830AED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8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46E868" w14:textId="77777777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4ED479" w14:textId="2B612741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39CEA5" w14:textId="5F4443F4" w:rsidR="000A754A" w:rsidRPr="001C60D4" w:rsidRDefault="000A754A" w:rsidP="000A754A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0</w:t>
            </w:r>
          </w:p>
        </w:tc>
      </w:tr>
      <w:tr w:rsidR="000A754A" w:rsidRPr="001C60D4" w14:paraId="5B079616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52F8DDE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62529F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308507E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104A41F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A193BDD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1A6EC5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4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183B1B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6A055D8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00A33E9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3.54</w:t>
            </w:r>
          </w:p>
        </w:tc>
      </w:tr>
      <w:tr w:rsidR="000A754A" w:rsidRPr="001C60D4" w14:paraId="6B57F7B7" w14:textId="77777777" w:rsidTr="000A754A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15AA20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2C6930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CC2EED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3127CB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D06D96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090156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852506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9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EA166C" w14:textId="172DB0AD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6AEC66" w14:textId="77777777" w:rsidR="000A754A" w:rsidRPr="001C60D4" w:rsidRDefault="000A754A" w:rsidP="001C60D4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C60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</w:t>
            </w:r>
          </w:p>
        </w:tc>
      </w:tr>
    </w:tbl>
    <w:p w14:paraId="021BAC6D" w14:textId="77777777" w:rsidR="00EC7756" w:rsidRDefault="00EC7756" w:rsidP="00EC7756">
      <w:pPr>
        <w:tabs>
          <w:tab w:val="left" w:pos="4138"/>
        </w:tabs>
        <w:bidi w:val="0"/>
        <w:rPr>
          <w:sz w:val="40"/>
          <w:szCs w:val="40"/>
        </w:rPr>
      </w:pPr>
    </w:p>
    <w:p w14:paraId="3274D6AD" w14:textId="507B65B8" w:rsidR="00CA3043" w:rsidRPr="00E32A99" w:rsidRDefault="00CA3043" w:rsidP="001C5FFE">
      <w:pPr>
        <w:jc w:val="center"/>
        <w:rPr>
          <w:sz w:val="20"/>
          <w:szCs w:val="20"/>
          <w:highlight w:val="yellow"/>
        </w:rPr>
      </w:pPr>
      <w:r w:rsidRPr="00E32A99">
        <w:rPr>
          <w:b/>
          <w:bCs/>
          <w:sz w:val="20"/>
          <w:szCs w:val="20"/>
          <w:highlight w:val="yellow"/>
        </w:rPr>
        <w:t xml:space="preserve">Table s-14. The amount of statistical indicators to evaluate the models for </w:t>
      </w:r>
      <w:hyperlink w:anchor="_ENREF_13" w:tooltip="Babatsouli, 2015 #72" w:history="1">
        <w:r w:rsidR="001C5FFE" w:rsidRPr="00E32A99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E32A99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Babatsouli&lt;/Author&gt;&lt;Year&gt;2015&lt;/Year&gt;&lt;RecNum&gt;72&lt;/RecNum&gt;&lt;DisplayText&gt;Babatsouli, Palogos [13]&lt;/DisplayText&gt;&lt;record&gt;&lt;rec-number&gt;72&lt;/rec-number&gt;&lt;foreign-keys&gt;&lt;key app="EN" db-id="0ve2x0v9itpsetefvp6v9t5o2xzdp0atxdw0" timestamp="1722684743"&gt;72&lt;/key&gt;&lt;/foreign-keys&gt;&lt;ref-type name="Journal Article"&gt;17&lt;/ref-type&gt;&lt;contributors&gt;&lt;authors&gt;&lt;author&gt;Babatsouli, Panagiota&lt;/author&gt;&lt;author&gt;Palogos, John&lt;/author&gt;&lt;author&gt;Michalodimitraki, Eleni&lt;/author&gt;&lt;author&gt;Costa, C. N.&lt;/author&gt;&lt;author&gt;Kalogerakis, Nicolas&lt;/author&gt;&lt;/authors&gt;&lt;/contributors&gt;&lt;titles&gt;&lt;title&gt;Evaluation of a MBR Pilot Treating Industrial Wastewater with a High COD/N Ratio&lt;/title&gt;&lt;secondary-title&gt;Journal of Chemical Technology and Biotechnology&lt;/secondary-title&gt;&lt;/titles&gt;&lt;periodical&gt;&lt;full-title&gt;Journal of Chemical Technology and Biotechnology&lt;/full-title&gt;&lt;/periodical&gt;&lt;volume&gt;90&lt;/volume&gt;&lt;dates&gt;&lt;year&gt;2015&lt;/year&gt;&lt;pub-dates&gt;&lt;date&gt;01/01&lt;/date&gt;&lt;/pub-dates&gt;&lt;/dates&gt;&lt;urls&gt;&lt;/urls&gt;&lt;electronic-resource-num&gt;10.1002/jctb.4364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E32A99">
          <w:rPr>
            <w:rStyle w:val="Hyperlink"/>
            <w:sz w:val="20"/>
            <w:szCs w:val="20"/>
            <w:highlight w:val="yellow"/>
          </w:rPr>
          <w:t>Babatsouli, Palogos [13]</w: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924"/>
        <w:gridCol w:w="990"/>
        <w:gridCol w:w="1100"/>
        <w:gridCol w:w="990"/>
        <w:gridCol w:w="990"/>
        <w:gridCol w:w="1060"/>
        <w:gridCol w:w="1300"/>
        <w:gridCol w:w="756"/>
        <w:gridCol w:w="990"/>
      </w:tblGrid>
      <w:tr w:rsidR="00CA3043" w:rsidRPr="001C60D4" w14:paraId="1FB33532" w14:textId="77777777" w:rsidTr="00381B1F">
        <w:trPr>
          <w:trHeight w:val="336"/>
          <w:tblHeader/>
          <w:jc w:val="center"/>
        </w:trPr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6C42FDE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43BCE136" w14:textId="3F6D341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0FD2B31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</w:t>
            </w:r>
          </w:p>
          <w:p w14:paraId="0FD7F9EF" w14:textId="7B6ED22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CA8EEC2" w14:textId="0BBBB79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35C47C0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</w:p>
          <w:p w14:paraId="418E573B" w14:textId="2639675E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06FEF23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1FD4C6C8" w14:textId="5135CFD5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D355D94" w14:textId="0EB1C21F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7ECA75A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5D4F0BD4" w14:textId="1CDCE25E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C85BA07" w14:textId="4947D3ED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A2B50C" w14:textId="77777777" w:rsidR="00CA3043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0518B3B7" w14:textId="110843C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CA3043" w:rsidRPr="001C60D4" w14:paraId="10132667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0C7E1B" w14:textId="279194A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F4E9B77" w14:textId="338B15A0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81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5AEECE8" w14:textId="79C976C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3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2C387D3" w14:textId="40DDF64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8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23E9A1F" w14:textId="1E3EAB56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2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6AB6364" w14:textId="653FC108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810BBC9" w14:textId="59DD31F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12BA1">
              <w:t>34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500DA4C" w14:textId="15D387D6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CC36C01" w14:textId="6F0ED6CF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8.06</w:t>
            </w:r>
          </w:p>
        </w:tc>
      </w:tr>
      <w:tr w:rsidR="00CA3043" w:rsidRPr="001C60D4" w14:paraId="18CF02C0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9B4EE32" w14:textId="2ED659B4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D22D785" w14:textId="2753BAA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2.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CB2DD9B" w14:textId="522BC75F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4EC90C5" w14:textId="748C5E4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27AD35F" w14:textId="4809B0A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D0BBC74" w14:textId="36CB791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64978EC" w14:textId="36F179E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4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BB0B3DA" w14:textId="68DEEAEF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4F07BEE" w14:textId="4AE7C65D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72</w:t>
            </w:r>
          </w:p>
        </w:tc>
      </w:tr>
      <w:tr w:rsidR="00CA3043" w:rsidRPr="001C60D4" w14:paraId="7E10206F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A93672" w14:textId="47F3848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E9AA42E" w14:textId="38B1BB1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9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D9960B6" w14:textId="156280D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5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0200474" w14:textId="7EF5E07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6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757A3EB" w14:textId="39B13B0E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4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83836AD" w14:textId="5F334B7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F966F8D" w14:textId="4DE23991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8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94252DB" w14:textId="7AC751C1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0718535" w14:textId="4B985066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6.26</w:t>
            </w:r>
          </w:p>
        </w:tc>
      </w:tr>
      <w:tr w:rsidR="00CA3043" w:rsidRPr="001C60D4" w14:paraId="17181351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BB94EE4" w14:textId="5EAC509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F145161" w14:textId="2D51397D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6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982B3D4" w14:textId="2017417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639B1B1" w14:textId="3737FA0E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E62BFCB" w14:textId="7980B3E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D64CF8D" w14:textId="59830720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F7B10FE" w14:textId="12B53ED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F479FA9" w14:textId="4E38FE1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9C509DB" w14:textId="7B77E050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.34</w:t>
            </w:r>
          </w:p>
        </w:tc>
      </w:tr>
      <w:tr w:rsidR="00CA3043" w:rsidRPr="001C60D4" w14:paraId="3071C73D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A9CE8A" w14:textId="3A6B9518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A653BE1" w14:textId="40E54CD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0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8B705F9" w14:textId="37C247B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6CF621" w14:textId="33456536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F2B0D34" w14:textId="0848918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1A66D17" w14:textId="6303916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8B3F1A2" w14:textId="1AEE007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A49AB5E" w14:textId="37940210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74014FC" w14:textId="441FE1D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28</w:t>
            </w:r>
          </w:p>
        </w:tc>
      </w:tr>
      <w:tr w:rsidR="00CA3043" w:rsidRPr="001C60D4" w14:paraId="7B115E4C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7F531C6" w14:textId="53439C3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4833EC4" w14:textId="16273678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9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A0BA3C5" w14:textId="796152C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B9689BF" w14:textId="25B0F36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92F1B4E" w14:textId="1075C9D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F378503" w14:textId="11CD5C1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FF6795D" w14:textId="0E533C3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4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D9AC43F" w14:textId="2A3A03F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5676819" w14:textId="0EB6E97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09</w:t>
            </w:r>
          </w:p>
        </w:tc>
      </w:tr>
      <w:tr w:rsidR="006B1B41" w:rsidRPr="001C60D4" w14:paraId="43CE844F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5B73EE" w14:textId="1647D35D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37B6813" w14:textId="118A7091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05468FC" w14:textId="1BDD8044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14C5B58" w14:textId="4446809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95929F7" w14:textId="016C51FF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CABD141" w14:textId="100AE66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6879371" w14:textId="3909017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A300E05" w14:textId="552FA3C8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096C9F4" w14:textId="7FF41AA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</w:tr>
      <w:tr w:rsidR="00CA3043" w:rsidRPr="001C60D4" w14:paraId="4FEB6CFE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4B6AF67" w14:textId="7663E627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4F73E10D" w14:textId="3BF6F10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3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B8D9960" w14:textId="0B88E2D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241AFB2" w14:textId="1D7361BF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9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CFE25DD" w14:textId="6E7997B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CFF8633" w14:textId="49BEB561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9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1CC101F" w14:textId="344118FD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C933493" w14:textId="40687814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654D7E7" w14:textId="02D36CC3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9.07</w:t>
            </w:r>
          </w:p>
        </w:tc>
      </w:tr>
      <w:tr w:rsidR="00CA3043" w:rsidRPr="001C60D4" w14:paraId="3BD7A643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C12F55" w14:textId="27513EEA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F41884D" w14:textId="040031F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2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16C333" w14:textId="168A4C6B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44B2B1C" w14:textId="52A2745C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2C191C3" w14:textId="3D56D3A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3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701BD00" w14:textId="4702E1A5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8BC847D" w14:textId="54975C52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5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33380F0" w14:textId="4DBD8669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9E61C46" w14:textId="7ADA5510" w:rsidR="00CA3043" w:rsidRPr="001C60D4" w:rsidRDefault="00CA3043" w:rsidP="00CA3043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12BA1">
              <w:t>2.67</w:t>
            </w:r>
          </w:p>
        </w:tc>
      </w:tr>
    </w:tbl>
    <w:p w14:paraId="6A4D4C4B" w14:textId="77777777" w:rsidR="00CA3043" w:rsidRDefault="00CA3043" w:rsidP="00CA3043">
      <w:pPr>
        <w:tabs>
          <w:tab w:val="left" w:pos="4138"/>
        </w:tabs>
        <w:bidi w:val="0"/>
        <w:rPr>
          <w:sz w:val="40"/>
          <w:szCs w:val="40"/>
        </w:rPr>
      </w:pPr>
    </w:p>
    <w:p w14:paraId="16991224" w14:textId="665F1C58" w:rsidR="00CA3043" w:rsidRPr="00E32A99" w:rsidRDefault="00CA3043" w:rsidP="001C5FFE">
      <w:pPr>
        <w:jc w:val="center"/>
        <w:rPr>
          <w:sz w:val="20"/>
          <w:szCs w:val="20"/>
          <w:highlight w:val="yellow"/>
        </w:rPr>
      </w:pPr>
      <w:r w:rsidRPr="00E32A99">
        <w:rPr>
          <w:b/>
          <w:bCs/>
          <w:sz w:val="20"/>
          <w:szCs w:val="20"/>
          <w:highlight w:val="yellow"/>
        </w:rPr>
        <w:t xml:space="preserve">Table s-15. The amount of statistical indicators to evaluate the models for </w:t>
      </w:r>
      <w:hyperlink w:anchor="_ENREF_14" w:tooltip="Yang, 2006 #71" w:history="1">
        <w:r w:rsidR="001C5FFE" w:rsidRPr="00E32A99">
          <w:rPr>
            <w:rStyle w:val="Hyperlink"/>
            <w:sz w:val="20"/>
            <w:szCs w:val="20"/>
            <w:highlight w:val="yellow"/>
          </w:rPr>
          <w:fldChar w:fldCharType="begin"/>
        </w:r>
        <w:r w:rsidR="001C5FFE" w:rsidRPr="00E32A99">
          <w:rPr>
            <w:rStyle w:val="Hyperlink"/>
            <w:sz w:val="20"/>
            <w:szCs w:val="20"/>
            <w:highlight w:val="yellow"/>
          </w:rPr>
          <w:instrText xml:space="preserve"> ADDIN EN.CITE &lt;EndNote&gt;&lt;Cite AuthorYear="1"&gt;&lt;Author&gt;Yang&lt;/Author&gt;&lt;Year&gt;2006&lt;/Year&gt;&lt;RecNum&gt;71&lt;/RecNum&gt;&lt;DisplayText&gt;Yang, Chen [14]&lt;/DisplayText&gt;&lt;record&gt;&lt;rec-number&gt;71&lt;/rec-number&gt;&lt;foreign-keys&gt;&lt;key app="EN" db-id="0ve2x0v9itpsetefvp6v9t5o2xzdp0atxdw0" timestamp="1721996081"&gt;71&lt;/key&gt;&lt;/foreign-keys&gt;&lt;ref-type name="Journal Article"&gt;17&lt;/ref-type&gt;&lt;contributors&gt;&lt;authors&gt;&lt;author&gt;Yang, Qiyong&lt;/author&gt;&lt;author&gt;Chen, Jihua&lt;/author&gt;&lt;author&gt;Zhang, Feng&lt;/author&gt;&lt;/authors&gt;&lt;/contributors&gt;&lt;titles&gt;&lt;title&gt;Membrane fouling control in a submerged membrane bioreactor with porous, flexible suspended carriers&lt;/title&gt;&lt;secondary-title&gt;Desalination&lt;/secondary-title&gt;&lt;/titles&gt;&lt;periodical&gt;&lt;full-title&gt;Desalination&lt;/full-title&gt;&lt;/periodical&gt;&lt;pages&gt;292-302&lt;/pages&gt;&lt;volume&gt;189&lt;/volume&gt;&lt;number&gt;1&lt;/number&gt;&lt;keywords&gt;&lt;keyword&gt;Cake removal&lt;/keyword&gt;&lt;keyword&gt;Porous carrier&lt;/keyword&gt;&lt;keyword&gt;Critical flux&lt;/keyword&gt;&lt;keyword&gt;Hybrid membrane bioreactor&lt;/keyword&gt;&lt;keyword&gt;Membrane fouling&lt;/keyword&gt;&lt;keyword&gt;Wastewater treatment&lt;/keyword&gt;&lt;/keywords&gt;&lt;dates&gt;&lt;year&gt;2006&lt;/year&gt;&lt;pub-dates&gt;&lt;date&gt;2006/03/01/&lt;/date&gt;&lt;/pub-dates&gt;&lt;/dates&gt;&lt;isbn&gt;0011-9164&lt;/isbn&gt;&lt;urls&gt;&lt;related-urls&gt;&lt;url&gt;https://www.sciencedirect.com/science/article/pii/S0011916406001019&lt;/url&gt;&lt;/related-urls&gt;&lt;/urls&gt;&lt;electronic-resource-num&gt;https://doi.org/10.1016/j.desal.2005.07.011&lt;/electronic-resource-num&gt;&lt;/record&gt;&lt;/Cite&gt;&lt;/EndNote&gt;</w:instrTex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separate"/>
        </w:r>
        <w:r w:rsidR="001C5FFE" w:rsidRPr="00E32A99">
          <w:rPr>
            <w:rStyle w:val="Hyperlink"/>
            <w:sz w:val="20"/>
            <w:szCs w:val="20"/>
            <w:highlight w:val="yellow"/>
          </w:rPr>
          <w:t>Yang, Chen [14]</w:t>
        </w:r>
        <w:r w:rsidR="001C5FFE" w:rsidRPr="00E32A99">
          <w:rPr>
            <w:rStyle w:val="Hyperlink"/>
            <w:sz w:val="20"/>
            <w:szCs w:val="20"/>
            <w:highlight w:val="yellow"/>
          </w:rPr>
          <w:fldChar w:fldCharType="end"/>
        </w:r>
      </w:hyperlink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924"/>
        <w:gridCol w:w="990"/>
        <w:gridCol w:w="1100"/>
        <w:gridCol w:w="990"/>
        <w:gridCol w:w="990"/>
        <w:gridCol w:w="1060"/>
        <w:gridCol w:w="1300"/>
        <w:gridCol w:w="756"/>
        <w:gridCol w:w="990"/>
      </w:tblGrid>
      <w:tr w:rsidR="00CA3043" w:rsidRPr="001C60D4" w14:paraId="18F9E4BA" w14:textId="77777777" w:rsidTr="00381B1F">
        <w:trPr>
          <w:trHeight w:val="336"/>
          <w:tblHeader/>
          <w:jc w:val="center"/>
        </w:trPr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959B2BE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odel </w:t>
            </w:r>
          </w:p>
          <w:p w14:paraId="512AD753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3935CBF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SE</w:t>
            </w:r>
          </w:p>
          <w:p w14:paraId="775A042B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6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535EDE54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MSE (*10-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9842E54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SE</w:t>
            </w:r>
          </w:p>
          <w:p w14:paraId="5EF24958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FF4A67D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E</w:t>
            </w:r>
          </w:p>
          <w:p w14:paraId="37A3C401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3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0A335DA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PE 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055BDB8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MAX APE </w:t>
            </w:r>
          </w:p>
          <w:p w14:paraId="645C074B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-1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990C514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01E55B46" w14:textId="77777777" w:rsidR="00CA3043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ST </w:t>
            </w:r>
          </w:p>
          <w:p w14:paraId="56EB3916" w14:textId="77777777" w:rsidR="00CA3043" w:rsidRPr="001C60D4" w:rsidRDefault="00CA3043" w:rsidP="00381B1F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(*10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8</w:t>
            </w: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6B1B41" w:rsidRPr="001C60D4" w14:paraId="2E5E55F7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C874FC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63CB0FA" w14:textId="1799E9E8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15E40F5" w14:textId="06E390A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5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7EEE48D" w14:textId="04C51A9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3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2C2BE22" w14:textId="52DB00F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4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404C7B6" w14:textId="36EEB3A1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66E7525" w14:textId="5B195D8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052DD">
              <w:t>4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690F916" w14:textId="5B93BBD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2B0A95E" w14:textId="48CA1D82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3.72</w:t>
            </w:r>
          </w:p>
        </w:tc>
      </w:tr>
      <w:tr w:rsidR="006B1B41" w:rsidRPr="001C60D4" w14:paraId="50F32C88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149DE6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5FA7119" w14:textId="41415DF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8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3D19F55" w14:textId="4DBC90F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BDA2BCA" w14:textId="1EED3BA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4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BCEA8CB" w14:textId="798D315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22E475D" w14:textId="7DE28304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474AFE6" w14:textId="40FADE9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B8CE0B9" w14:textId="35EEC5D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695EEB3" w14:textId="1CB94AF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4.73</w:t>
            </w:r>
          </w:p>
        </w:tc>
      </w:tr>
      <w:tr w:rsidR="006B1B41" w:rsidRPr="001C60D4" w14:paraId="07C6030E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003FA4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0962F13" w14:textId="13EBD0F6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4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C98C418" w14:textId="44B7CAF8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BA79E8A" w14:textId="417727E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879FB75" w14:textId="266F713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AB0A3ED" w14:textId="6DF48C0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58D8E91" w14:textId="731A913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5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2A337DA" w14:textId="5E23394D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3AA2849B" w14:textId="035156E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35</w:t>
            </w:r>
          </w:p>
        </w:tc>
      </w:tr>
      <w:tr w:rsidR="006B1B41" w:rsidRPr="001C60D4" w14:paraId="20D16036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6FF445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BFAE025" w14:textId="6BE2250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275C68E" w14:textId="469EC028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B4F0AA2" w14:textId="21FB369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257A28B" w14:textId="44E1A3B4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703A975" w14:textId="2B0B97D6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288A3D3" w14:textId="28D134F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F01C9F1" w14:textId="2E74928F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2ACF8CB" w14:textId="00BF2EFF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61</w:t>
            </w:r>
          </w:p>
        </w:tc>
      </w:tr>
      <w:tr w:rsidR="006B1B41" w:rsidRPr="001C60D4" w14:paraId="4427F7B3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64B0A4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D93FD3" w14:textId="165DA13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97236A1" w14:textId="75380C4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DA68214" w14:textId="5BAEE5AD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7D8F21A" w14:textId="34ACEDF1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8CC8D72" w14:textId="1B4B929F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A5B473C" w14:textId="0D983F66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3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7AC8B1EB" w14:textId="32F0915A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5E7E82" w14:textId="2268D2D8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23</w:t>
            </w:r>
          </w:p>
        </w:tc>
      </w:tr>
      <w:tr w:rsidR="006B1B41" w:rsidRPr="001C60D4" w14:paraId="1AE2A60B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C5669E4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A292C37" w14:textId="43A8FF5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8921266" w14:textId="707551B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6D8936B" w14:textId="57A7112C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1D9C4AD6" w14:textId="2F315A01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FEFBADA" w14:textId="7CE8CA2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ADFFF21" w14:textId="37F92F01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7E4B8F31" w14:textId="598813A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33C154E5" w14:textId="0A78A46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12</w:t>
            </w:r>
          </w:p>
        </w:tc>
      </w:tr>
      <w:tr w:rsidR="006B1B41" w:rsidRPr="001C60D4" w14:paraId="546FF462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08A71A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AFF3F46" w14:textId="39FF7AA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D2B4E6E" w14:textId="691B692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16C77F3" w14:textId="4BB3D9E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494282A3" w14:textId="5121A97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79A8D7F" w14:textId="1E690F8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1F32F24B" w14:textId="16AE5DF2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85E0B8" w14:textId="2CFFEF6D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B0AB289" w14:textId="5E51AB52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t>FM</w:t>
            </w:r>
          </w:p>
        </w:tc>
      </w:tr>
      <w:tr w:rsidR="006B1B41" w:rsidRPr="001C60D4" w14:paraId="72B0303D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FF24EF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I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838D85E" w14:textId="72502C9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7D14513" w14:textId="04CE2BCA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253A2DA" w14:textId="69F3D33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5D9B3A78" w14:textId="28B58BD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271EED0E" w14:textId="74A8E373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8790C4C" w14:textId="14AE752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2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06D9B420" w14:textId="6101F03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</w:tcPr>
          <w:p w14:paraId="68DFF468" w14:textId="1779D92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13</w:t>
            </w:r>
          </w:p>
        </w:tc>
      </w:tr>
      <w:tr w:rsidR="006B1B41" w:rsidRPr="001C60D4" w14:paraId="24498D89" w14:textId="77777777" w:rsidTr="00381B1F">
        <w:trPr>
          <w:trHeight w:val="336"/>
          <w:jc w:val="center"/>
        </w:trPr>
        <w:tc>
          <w:tcPr>
            <w:tcW w:w="9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379B07" w14:textId="77777777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C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F-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C4359F3" w14:textId="70E7CFE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EDE833D" w14:textId="5276878B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95D8B56" w14:textId="6F581040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4B7235C" w14:textId="2864B059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00D42DFC" w14:textId="2EB5E335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66F4BA71" w14:textId="58F2D23A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3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55A16D19" w14:textId="70F5C05F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</w:tcPr>
          <w:p w14:paraId="2CE33A8A" w14:textId="5B89AE2E" w:rsidR="006B1B41" w:rsidRPr="001C60D4" w:rsidRDefault="006B1B41" w:rsidP="006B1B41">
            <w:pPr>
              <w:shd w:val="clear" w:color="auto" w:fill="auto"/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052DD">
              <w:t>0.34</w:t>
            </w:r>
          </w:p>
        </w:tc>
      </w:tr>
    </w:tbl>
    <w:p w14:paraId="2EF008CB" w14:textId="77777777" w:rsidR="00B86771" w:rsidRDefault="00B86771" w:rsidP="00B86771">
      <w:pPr>
        <w:tabs>
          <w:tab w:val="left" w:pos="4138"/>
        </w:tabs>
        <w:bidi w:val="0"/>
        <w:jc w:val="center"/>
        <w:rPr>
          <w:b/>
          <w:bCs/>
          <w:sz w:val="28"/>
          <w:szCs w:val="28"/>
        </w:rPr>
      </w:pPr>
    </w:p>
    <w:p w14:paraId="257F40E4" w14:textId="77777777" w:rsidR="00B86771" w:rsidRDefault="00B86771" w:rsidP="006B1B41">
      <w:pPr>
        <w:pStyle w:val="EndNoteBibliography"/>
        <w:bidi w:val="0"/>
        <w:rPr>
          <w:sz w:val="40"/>
          <w:szCs w:val="40"/>
        </w:rPr>
      </w:pPr>
    </w:p>
    <w:p w14:paraId="7FEFA9A6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284C4FED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12A2F777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10FC44D5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38E9667D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6D0D8B58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583E084D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3BA7A92D" w14:textId="77777777" w:rsidR="00E32A99" w:rsidRDefault="00E32A99" w:rsidP="00E32A99">
      <w:pPr>
        <w:pStyle w:val="EndNoteBibliography"/>
        <w:bidi w:val="0"/>
        <w:rPr>
          <w:sz w:val="40"/>
          <w:szCs w:val="40"/>
        </w:rPr>
      </w:pPr>
    </w:p>
    <w:p w14:paraId="2A120714" w14:textId="28700DEE" w:rsidR="00E32A99" w:rsidRPr="00803C6C" w:rsidRDefault="00E32A99" w:rsidP="00803C6C">
      <w:pPr>
        <w:bidi w:val="0"/>
        <w:spacing w:after="200" w:line="276" w:lineRule="auto"/>
        <w:jc w:val="both"/>
        <w:rPr>
          <w:rFonts w:eastAsia="Calibri" w:cstheme="majorBidi"/>
          <w:b/>
          <w:bCs/>
          <w:sz w:val="28"/>
          <w:szCs w:val="28"/>
        </w:rPr>
      </w:pPr>
      <w:r w:rsidRPr="0046487A">
        <w:rPr>
          <w:rFonts w:eastAsia="Calibri" w:cstheme="majorBidi"/>
          <w:b/>
          <w:bCs/>
          <w:sz w:val="28"/>
          <w:szCs w:val="28"/>
        </w:rPr>
        <w:t>References</w:t>
      </w:r>
    </w:p>
    <w:p w14:paraId="01D4867D" w14:textId="1C34CA23" w:rsidR="001C5FFE" w:rsidRPr="001C5FFE" w:rsidRDefault="00E56310" w:rsidP="001C5FFE">
      <w:pPr>
        <w:pStyle w:val="EndNoteBibliography"/>
        <w:bidi w:val="0"/>
        <w:ind w:left="720" w:hanging="720"/>
      </w:pPr>
      <w:r>
        <w:rPr>
          <w:sz w:val="40"/>
          <w:szCs w:val="40"/>
        </w:rPr>
        <w:fldChar w:fldCharType="begin"/>
      </w:r>
      <w:r>
        <w:rPr>
          <w:sz w:val="40"/>
          <w:szCs w:val="40"/>
        </w:rPr>
        <w:instrText xml:space="preserve"> ADDIN EN.REFLIST </w:instrText>
      </w:r>
      <w:r>
        <w:rPr>
          <w:sz w:val="40"/>
          <w:szCs w:val="40"/>
        </w:rPr>
        <w:fldChar w:fldCharType="separate"/>
      </w:r>
      <w:bookmarkStart w:id="0" w:name="_ENREF_1"/>
      <w:r w:rsidR="001C5FFE" w:rsidRPr="001C5FFE">
        <w:t>1.</w:t>
      </w:r>
      <w:r w:rsidR="001C5FFE" w:rsidRPr="001C5FFE">
        <w:tab/>
        <w:t xml:space="preserve">Wang, Y., J. Li, and J. Zhu, </w:t>
      </w:r>
      <w:r w:rsidR="001C5FFE" w:rsidRPr="001C5FFE">
        <w:rPr>
          <w:i/>
        </w:rPr>
        <w:t>Comparative analysis of membrane fouling mechanisms induced by operation modes of membrane bioreactors with aerobic granular sludge.</w:t>
      </w:r>
      <w:r w:rsidR="001C5FFE" w:rsidRPr="001C5FFE">
        <w:t xml:space="preserve"> Heliyon, 2023. </w:t>
      </w:r>
      <w:r w:rsidR="001C5FFE" w:rsidRPr="001C5FFE">
        <w:rPr>
          <w:b/>
        </w:rPr>
        <w:t>9</w:t>
      </w:r>
      <w:r w:rsidR="001C5FFE" w:rsidRPr="001C5FFE">
        <w:t>(7): p. e17973.</w:t>
      </w:r>
      <w:bookmarkEnd w:id="0"/>
    </w:p>
    <w:p w14:paraId="7743ACA8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1" w:name="_ENREF_2"/>
      <w:r w:rsidRPr="001C5FFE">
        <w:t>2.</w:t>
      </w:r>
      <w:r w:rsidRPr="001C5FFE">
        <w:tab/>
        <w:t xml:space="preserve">Erkan, H.S., et al., </w:t>
      </w:r>
      <w:r w:rsidRPr="001C5FFE">
        <w:rPr>
          <w:i/>
        </w:rPr>
        <w:t>Effect of carbon to nitrogen ratio of feed wastewater and sludge retention time on activated sludge in a submerged membrane bioreactor.</w:t>
      </w:r>
      <w:r w:rsidRPr="001C5FFE">
        <w:t xml:space="preserve"> Environ Sci Pollut Res Int, 2016. </w:t>
      </w:r>
      <w:r w:rsidRPr="001C5FFE">
        <w:rPr>
          <w:b/>
        </w:rPr>
        <w:t>23</w:t>
      </w:r>
      <w:r w:rsidRPr="001C5FFE">
        <w:t>(11): p. 10742-10752.</w:t>
      </w:r>
      <w:bookmarkEnd w:id="1"/>
    </w:p>
    <w:p w14:paraId="38AC98EE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2" w:name="_ENREF_3"/>
      <w:r w:rsidRPr="001C5FFE">
        <w:t>3.</w:t>
      </w:r>
      <w:r w:rsidRPr="001C5FFE">
        <w:tab/>
        <w:t xml:space="preserve">Ibrahim, R.S., et al., </w:t>
      </w:r>
      <w:r w:rsidRPr="001C5FFE">
        <w:rPr>
          <w:i/>
        </w:rPr>
        <w:t>Comparative study of suspended and attached growth in membrane bioreactors for wastewater treatment.</w:t>
      </w:r>
      <w:r w:rsidRPr="001C5FFE">
        <w:t xml:space="preserve"> Water and Environment Journal, 2020. </w:t>
      </w:r>
      <w:r w:rsidRPr="001C5FFE">
        <w:rPr>
          <w:b/>
        </w:rPr>
        <w:t>34</w:t>
      </w:r>
      <w:r w:rsidRPr="001C5FFE">
        <w:t>(S1): p. 273-289.</w:t>
      </w:r>
      <w:bookmarkEnd w:id="2"/>
    </w:p>
    <w:p w14:paraId="0AFCD920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3" w:name="_ENREF_4"/>
      <w:r w:rsidRPr="001C5FFE">
        <w:t>4.</w:t>
      </w:r>
      <w:r w:rsidRPr="001C5FFE">
        <w:tab/>
        <w:t xml:space="preserve">Ouyang, K. and J. Liu, </w:t>
      </w:r>
      <w:r w:rsidRPr="001C5FFE">
        <w:rPr>
          <w:i/>
        </w:rPr>
        <w:t>Effect of sludge retention time on sludge characteristics and membrane fouling of membrane bioreactor.</w:t>
      </w:r>
      <w:r w:rsidRPr="001C5FFE">
        <w:t xml:space="preserve"> Journal of Environmental Sciences, 2009. </w:t>
      </w:r>
      <w:r w:rsidRPr="001C5FFE">
        <w:rPr>
          <w:b/>
        </w:rPr>
        <w:t>21</w:t>
      </w:r>
      <w:r w:rsidRPr="001C5FFE">
        <w:t>(10): p. 1329-1335.</w:t>
      </w:r>
      <w:bookmarkEnd w:id="3"/>
    </w:p>
    <w:p w14:paraId="4031AD62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4" w:name="_ENREF_5"/>
      <w:r w:rsidRPr="001C5FFE">
        <w:t>5.</w:t>
      </w:r>
      <w:r w:rsidRPr="001C5FFE">
        <w:tab/>
        <w:t xml:space="preserve">Feng, S., et al., </w:t>
      </w:r>
      <w:r w:rsidRPr="001C5FFE">
        <w:rPr>
          <w:i/>
        </w:rPr>
        <w:t>The effect of COD/N ratio on process performance and membrane fouling in a submerged bioreactor.</w:t>
      </w:r>
      <w:r w:rsidRPr="001C5FFE">
        <w:t xml:space="preserve"> Desalination, 2012. </w:t>
      </w:r>
      <w:r w:rsidRPr="001C5FFE">
        <w:rPr>
          <w:b/>
        </w:rPr>
        <w:t>285</w:t>
      </w:r>
      <w:r w:rsidRPr="001C5FFE">
        <w:t>: p. 232-238.</w:t>
      </w:r>
      <w:bookmarkEnd w:id="4"/>
    </w:p>
    <w:p w14:paraId="09C53C1E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5" w:name="_ENREF_6"/>
      <w:r w:rsidRPr="001C5FFE">
        <w:t>6.</w:t>
      </w:r>
      <w:r w:rsidRPr="001C5FFE">
        <w:tab/>
        <w:t xml:space="preserve">Wang, Z., Z. Wu, and S. Tang, </w:t>
      </w:r>
      <w:r w:rsidRPr="001C5FFE">
        <w:rPr>
          <w:i/>
        </w:rPr>
        <w:t>Impact of Temperature Seasonal Change on Sludge Characteristics and Membrane Fouling in a Submerged Membrane Bioreactor.</w:t>
      </w:r>
      <w:r w:rsidRPr="001C5FFE">
        <w:t xml:space="preserve"> Separation Science and Technology, 2010. </w:t>
      </w:r>
      <w:r w:rsidRPr="001C5FFE">
        <w:rPr>
          <w:b/>
        </w:rPr>
        <w:t>45</w:t>
      </w:r>
      <w:r w:rsidRPr="001C5FFE">
        <w:t>(7): p. 920-927.</w:t>
      </w:r>
      <w:bookmarkEnd w:id="5"/>
    </w:p>
    <w:p w14:paraId="1CF5FB39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6" w:name="_ENREF_7"/>
      <w:r w:rsidRPr="001C5FFE">
        <w:t>7.</w:t>
      </w:r>
      <w:r w:rsidRPr="001C5FFE">
        <w:tab/>
        <w:t xml:space="preserve">Fallah, N., et al., </w:t>
      </w:r>
      <w:r w:rsidRPr="001C5FFE">
        <w:rPr>
          <w:i/>
        </w:rPr>
        <w:t>Long-term operation of submerged membrane bioreactor (MBR) for the treatment of synthetic wastewater containing styrene as volatile organic compound (VOC): Effect of hydraulic retention time (HRT).</w:t>
      </w:r>
      <w:r w:rsidRPr="001C5FFE">
        <w:t xml:space="preserve"> J Hazard Mater, 2010. </w:t>
      </w:r>
      <w:r w:rsidRPr="001C5FFE">
        <w:rPr>
          <w:b/>
        </w:rPr>
        <w:t>178</w:t>
      </w:r>
      <w:r w:rsidRPr="001C5FFE">
        <w:t>(1-3): p. 718-24.</w:t>
      </w:r>
      <w:bookmarkEnd w:id="6"/>
    </w:p>
    <w:p w14:paraId="23EDB507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7" w:name="_ENREF_8"/>
      <w:r w:rsidRPr="001C5FFE">
        <w:t>8.</w:t>
      </w:r>
      <w:r w:rsidRPr="001C5FFE">
        <w:tab/>
        <w:t xml:space="preserve">Han, J., et al., </w:t>
      </w:r>
      <w:r w:rsidRPr="001C5FFE">
        <w:rPr>
          <w:i/>
        </w:rPr>
        <w:t>Effect of magnetic field coupled magnetic biochar on membrane bioreactor efficiency, membrane fouling mitigation and microbial communities.</w:t>
      </w:r>
      <w:r w:rsidRPr="001C5FFE">
        <w:t xml:space="preserve"> Science of The Total Environment, 2024. </w:t>
      </w:r>
      <w:r w:rsidRPr="001C5FFE">
        <w:rPr>
          <w:b/>
        </w:rPr>
        <w:t>931</w:t>
      </w:r>
      <w:r w:rsidRPr="001C5FFE">
        <w:t>: p. 172549.</w:t>
      </w:r>
      <w:bookmarkEnd w:id="7"/>
    </w:p>
    <w:p w14:paraId="67C8BE15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8" w:name="_ENREF_9"/>
      <w:r w:rsidRPr="001C5FFE">
        <w:t>9.</w:t>
      </w:r>
      <w:r w:rsidRPr="001C5FFE">
        <w:tab/>
        <w:t xml:space="preserve">Yu, L., et al., </w:t>
      </w:r>
      <w:r w:rsidRPr="001C5FFE">
        <w:rPr>
          <w:i/>
        </w:rPr>
        <w:t>Effects of solids retention time on the performance and microbial community structures in membrane bioreactors treating synthetic oil refinery wastewater.</w:t>
      </w:r>
      <w:r w:rsidRPr="001C5FFE">
        <w:t xml:space="preserve"> Chemical Engineering Journal, 2018. </w:t>
      </w:r>
      <w:r w:rsidRPr="001C5FFE">
        <w:rPr>
          <w:b/>
        </w:rPr>
        <w:t>344</w:t>
      </w:r>
      <w:r w:rsidRPr="001C5FFE">
        <w:t>: p. 462-468.</w:t>
      </w:r>
      <w:bookmarkEnd w:id="8"/>
    </w:p>
    <w:p w14:paraId="28D4B257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9" w:name="_ENREF_10"/>
      <w:r w:rsidRPr="001C5FFE">
        <w:t>10.</w:t>
      </w:r>
      <w:r w:rsidRPr="001C5FFE">
        <w:tab/>
        <w:t xml:space="preserve">Zhao, D., et al., </w:t>
      </w:r>
      <w:r w:rsidRPr="001C5FFE">
        <w:rPr>
          <w:i/>
        </w:rPr>
        <w:t>Effects of coarse and fine bubble aeration on performances of membrane filtration and denitrification in moving bed membrane bioreactors.</w:t>
      </w:r>
      <w:r w:rsidRPr="001C5FFE">
        <w:t xml:space="preserve"> Science of The Total Environment, 2021. </w:t>
      </w:r>
      <w:r w:rsidRPr="001C5FFE">
        <w:rPr>
          <w:b/>
        </w:rPr>
        <w:t>772</w:t>
      </w:r>
      <w:r w:rsidRPr="001C5FFE">
        <w:t>: p. 145513.</w:t>
      </w:r>
      <w:bookmarkEnd w:id="9"/>
    </w:p>
    <w:p w14:paraId="33F19B82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10" w:name="_ENREF_11"/>
      <w:r w:rsidRPr="001C5FFE">
        <w:t>11.</w:t>
      </w:r>
      <w:r w:rsidRPr="001C5FFE">
        <w:tab/>
        <w:t xml:space="preserve">Tay, M.F., et al., </w:t>
      </w:r>
      <w:r w:rsidRPr="001C5FFE">
        <w:rPr>
          <w:i/>
        </w:rPr>
        <w:t>The feasibility of nanofiltration membrane bioreactor (NF-MBR)+ reverse osmosis (RO) process for water reclamation: Comparison with ultrafiltration membrane bioreactor (UF-MBR)+ RO process.</w:t>
      </w:r>
      <w:r w:rsidRPr="001C5FFE">
        <w:t xml:space="preserve"> Water research, 2018. </w:t>
      </w:r>
      <w:r w:rsidRPr="001C5FFE">
        <w:rPr>
          <w:b/>
        </w:rPr>
        <w:t>129</w:t>
      </w:r>
      <w:r w:rsidRPr="001C5FFE">
        <w:t>: p. 180-189.</w:t>
      </w:r>
      <w:bookmarkEnd w:id="10"/>
    </w:p>
    <w:p w14:paraId="0E1E0268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11" w:name="_ENREF_12"/>
      <w:r w:rsidRPr="001C5FFE">
        <w:t>12.</w:t>
      </w:r>
      <w:r w:rsidRPr="001C5FFE">
        <w:tab/>
        <w:t xml:space="preserve">Miyoshi, T., et al., </w:t>
      </w:r>
      <w:r w:rsidRPr="001C5FFE">
        <w:rPr>
          <w:i/>
        </w:rPr>
        <w:t>Effect of membrane polymeric materials on relationship between surface pore size and membrane fouling in membrane bioreactors.</w:t>
      </w:r>
      <w:r w:rsidRPr="001C5FFE">
        <w:t xml:space="preserve"> Applied Surface Science, 2015. </w:t>
      </w:r>
      <w:r w:rsidRPr="001C5FFE">
        <w:rPr>
          <w:b/>
        </w:rPr>
        <w:t>330</w:t>
      </w:r>
      <w:r w:rsidRPr="001C5FFE">
        <w:t>: p. 351-357.</w:t>
      </w:r>
      <w:bookmarkEnd w:id="11"/>
    </w:p>
    <w:p w14:paraId="18A86859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12" w:name="_ENREF_13"/>
      <w:r w:rsidRPr="001C5FFE">
        <w:t>13.</w:t>
      </w:r>
      <w:r w:rsidRPr="001C5FFE">
        <w:tab/>
        <w:t xml:space="preserve">Babatsouli, P., et al., </w:t>
      </w:r>
      <w:r w:rsidRPr="001C5FFE">
        <w:rPr>
          <w:i/>
        </w:rPr>
        <w:t>Evaluation of a MBR Pilot Treating Industrial Wastewater with a High COD/N Ratio.</w:t>
      </w:r>
      <w:r w:rsidRPr="001C5FFE">
        <w:t xml:space="preserve"> Journal of Chemical Technology and Biotechnology, 2015. </w:t>
      </w:r>
      <w:r w:rsidRPr="001C5FFE">
        <w:rPr>
          <w:b/>
        </w:rPr>
        <w:t>90</w:t>
      </w:r>
      <w:r w:rsidRPr="001C5FFE">
        <w:t>.</w:t>
      </w:r>
      <w:bookmarkEnd w:id="12"/>
    </w:p>
    <w:p w14:paraId="303B6BA5" w14:textId="77777777" w:rsidR="001C5FFE" w:rsidRPr="001C5FFE" w:rsidRDefault="001C5FFE" w:rsidP="001C5FFE">
      <w:pPr>
        <w:pStyle w:val="EndNoteBibliography"/>
        <w:bidi w:val="0"/>
        <w:ind w:left="720" w:hanging="720"/>
      </w:pPr>
      <w:bookmarkStart w:id="13" w:name="_ENREF_14"/>
      <w:r w:rsidRPr="001C5FFE">
        <w:t>14.</w:t>
      </w:r>
      <w:r w:rsidRPr="001C5FFE">
        <w:tab/>
        <w:t xml:space="preserve">Yang, Q., J. Chen, and F. Zhang, </w:t>
      </w:r>
      <w:r w:rsidRPr="001C5FFE">
        <w:rPr>
          <w:i/>
        </w:rPr>
        <w:t>Membrane fouling control in a submerged membrane bioreactor with porous, flexible suspended carriers.</w:t>
      </w:r>
      <w:r w:rsidRPr="001C5FFE">
        <w:t xml:space="preserve"> Desalination, 2006. </w:t>
      </w:r>
      <w:r w:rsidRPr="001C5FFE">
        <w:rPr>
          <w:b/>
        </w:rPr>
        <w:t>189</w:t>
      </w:r>
      <w:r w:rsidRPr="001C5FFE">
        <w:t>(1): p. 292-302.</w:t>
      </w:r>
      <w:bookmarkEnd w:id="13"/>
    </w:p>
    <w:p w14:paraId="4E1D9A24" w14:textId="1C34CA23" w:rsidR="00235395" w:rsidRDefault="00E56310" w:rsidP="00E32A99">
      <w:pPr>
        <w:tabs>
          <w:tab w:val="left" w:pos="4138"/>
        </w:tabs>
        <w:bidi w:val="0"/>
        <w:rPr>
          <w:sz w:val="40"/>
          <w:szCs w:val="40"/>
        </w:rPr>
      </w:pPr>
      <w:r>
        <w:rPr>
          <w:sz w:val="40"/>
          <w:szCs w:val="40"/>
        </w:rPr>
        <w:fldChar w:fldCharType="end"/>
      </w:r>
    </w:p>
    <w:sectPr w:rsidR="00235395" w:rsidSect="009A6A9A">
      <w:footerReference w:type="default" r:id="rId9"/>
      <w:footnotePr>
        <w:numRestart w:val="eachPage"/>
      </w:footnotePr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5BABF1" w14:textId="77777777" w:rsidR="000B2890" w:rsidRDefault="000B2890" w:rsidP="00C34D3A">
      <w:pPr>
        <w:spacing w:line="240" w:lineRule="auto"/>
      </w:pPr>
      <w:r>
        <w:separator/>
      </w:r>
    </w:p>
  </w:endnote>
  <w:endnote w:type="continuationSeparator" w:id="0">
    <w:p w14:paraId="3DE7C199" w14:textId="77777777" w:rsidR="000B2890" w:rsidRDefault="000B2890" w:rsidP="00C34D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1593901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1F0F9" w14:textId="66A9935A" w:rsidR="00381B1F" w:rsidRDefault="00381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4A8D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0E8128F4" w14:textId="77777777" w:rsidR="00381B1F" w:rsidRDefault="00381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C94B8" w14:textId="77777777" w:rsidR="000B2890" w:rsidRDefault="000B2890" w:rsidP="00C34D3A">
      <w:pPr>
        <w:spacing w:line="240" w:lineRule="auto"/>
      </w:pPr>
      <w:r>
        <w:separator/>
      </w:r>
    </w:p>
  </w:footnote>
  <w:footnote w:type="continuationSeparator" w:id="0">
    <w:p w14:paraId="4990B97E" w14:textId="77777777" w:rsidR="000B2890" w:rsidRDefault="000B2890" w:rsidP="00C34D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20001"/>
    <w:multiLevelType w:val="multilevel"/>
    <w:tmpl w:val="9E0CD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7D7AA6"/>
    <w:multiLevelType w:val="multilevel"/>
    <w:tmpl w:val="31305432"/>
    <w:lvl w:ilvl="0">
      <w:start w:val="1"/>
      <w:numFmt w:val="decimal"/>
      <w:pStyle w:val="Heading1"/>
      <w:lvlText w:val="%1‏-‏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‏-‏%2‏-‏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‏-‏%2‏-‏%3‏-‏"/>
      <w:lvlJc w:val="center"/>
      <w:pPr>
        <w:ind w:left="720" w:hanging="432"/>
      </w:pPr>
      <w:rPr>
        <w:rFonts w:hint="default"/>
      </w:rPr>
    </w:lvl>
    <w:lvl w:ilvl="3">
      <w:start w:val="1"/>
      <w:numFmt w:val="decimal"/>
      <w:pStyle w:val="Heading4"/>
      <w:lvlText w:val="%1‏-‏%2‏-‏%3‏-‏%4‏-"/>
      <w:lvlJc w:val="center"/>
      <w:pPr>
        <w:ind w:left="138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7847896"/>
    <w:multiLevelType w:val="multilevel"/>
    <w:tmpl w:val="CBBA3CD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392630"/>
    <w:multiLevelType w:val="multilevel"/>
    <w:tmpl w:val="6E648DCE"/>
    <w:lvl w:ilvl="0">
      <w:start w:val="1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66F0C"/>
    <w:multiLevelType w:val="multilevel"/>
    <w:tmpl w:val="EC784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540FB2"/>
    <w:multiLevelType w:val="multilevel"/>
    <w:tmpl w:val="CBBA3CD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673222"/>
    <w:multiLevelType w:val="hybridMultilevel"/>
    <w:tmpl w:val="0CC42774"/>
    <w:lvl w:ilvl="0" w:tplc="00366E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E918F0"/>
    <w:multiLevelType w:val="hybridMultilevel"/>
    <w:tmpl w:val="C84A4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F0420FD"/>
    <w:multiLevelType w:val="multilevel"/>
    <w:tmpl w:val="9BFEF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2C80E7C"/>
    <w:multiLevelType w:val="multilevel"/>
    <w:tmpl w:val="5F0E276A"/>
    <w:lvl w:ilvl="0">
      <w:start w:val="1"/>
      <w:numFmt w:val="decimal"/>
      <w:lvlText w:val="%1‏-‏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‏-‏%2‏-‏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‏-‏%2‏-‏%3‏-‏"/>
      <w:lvlJc w:val="left"/>
      <w:pPr>
        <w:ind w:left="720" w:hanging="72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‏-‏%2‏-‏%3‏-‏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57353E4"/>
    <w:multiLevelType w:val="multilevel"/>
    <w:tmpl w:val="B3F8A4AE"/>
    <w:lvl w:ilvl="0">
      <w:start w:val="1"/>
      <w:numFmt w:val="decimal"/>
      <w:lvlText w:val="%1‏-‏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‏-‏‏%2-‏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‏-‏%2‏-‏%3‏-‏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79D5B2E"/>
    <w:multiLevelType w:val="multilevel"/>
    <w:tmpl w:val="7A3CB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3737E7"/>
    <w:multiLevelType w:val="hybridMultilevel"/>
    <w:tmpl w:val="8A426CBE"/>
    <w:lvl w:ilvl="0" w:tplc="BB5EB51A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spacing w:val="-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5C4E"/>
    <w:multiLevelType w:val="multilevel"/>
    <w:tmpl w:val="DAD6F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450C36"/>
    <w:multiLevelType w:val="multilevel"/>
    <w:tmpl w:val="4698C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3C07B5"/>
    <w:multiLevelType w:val="multilevel"/>
    <w:tmpl w:val="AE80F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E878DF"/>
    <w:multiLevelType w:val="hybridMultilevel"/>
    <w:tmpl w:val="D0C836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9787B43"/>
    <w:multiLevelType w:val="hybridMultilevel"/>
    <w:tmpl w:val="2A4621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C76315E"/>
    <w:multiLevelType w:val="multilevel"/>
    <w:tmpl w:val="4EE64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A944E6"/>
    <w:multiLevelType w:val="multilevel"/>
    <w:tmpl w:val="BBFA1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F4108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7BD712D"/>
    <w:multiLevelType w:val="multilevel"/>
    <w:tmpl w:val="1FF2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9426F7"/>
    <w:multiLevelType w:val="multilevel"/>
    <w:tmpl w:val="28F0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1736B6B"/>
    <w:multiLevelType w:val="hybridMultilevel"/>
    <w:tmpl w:val="46964A3C"/>
    <w:lvl w:ilvl="0" w:tplc="BB5EB51A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spacing w:val="-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C547C4"/>
    <w:multiLevelType w:val="multilevel"/>
    <w:tmpl w:val="CE900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00434E"/>
    <w:multiLevelType w:val="hybridMultilevel"/>
    <w:tmpl w:val="A844D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1A47B6"/>
    <w:multiLevelType w:val="hybridMultilevel"/>
    <w:tmpl w:val="93DC0632"/>
    <w:lvl w:ilvl="0" w:tplc="BB5EB51A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spacing w:val="-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840031"/>
    <w:multiLevelType w:val="multilevel"/>
    <w:tmpl w:val="30381C74"/>
    <w:lvl w:ilvl="0">
      <w:start w:val="4"/>
      <w:numFmt w:val="decimal"/>
      <w:lvlText w:val="%1‏-‏"/>
      <w:lvlJc w:val="left"/>
      <w:pPr>
        <w:ind w:left="432" w:hanging="432"/>
      </w:pPr>
      <w:rPr>
        <w:rFonts w:cs="B Zar" w:hint="cs"/>
        <w:szCs w:val="48"/>
      </w:rPr>
    </w:lvl>
    <w:lvl w:ilvl="1">
      <w:start w:val="1"/>
      <w:numFmt w:val="decimal"/>
      <w:lvlText w:val="%1‏-‏%2‏-‏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‏-‏%2‏-‏%3‏-‏"/>
      <w:lvlJc w:val="left"/>
      <w:pPr>
        <w:ind w:left="720" w:hanging="72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lvlText w:val="2‏-‏4‏-‏3‏-‏1‏-‏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5CD233CA"/>
    <w:multiLevelType w:val="hybridMultilevel"/>
    <w:tmpl w:val="3C109B0A"/>
    <w:lvl w:ilvl="0" w:tplc="E8EAF456">
      <w:start w:val="1"/>
      <w:numFmt w:val="bullet"/>
      <w:lvlText w:val="-"/>
      <w:lvlJc w:val="left"/>
      <w:pPr>
        <w:ind w:left="720" w:hanging="360"/>
      </w:pPr>
      <w:rPr>
        <w:rFonts w:asciiTheme="minorBidi" w:eastAsiaTheme="minorHAnsi" w:hAnsiTheme="min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EB71B5"/>
    <w:multiLevelType w:val="multilevel"/>
    <w:tmpl w:val="1BD87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1C03D2C"/>
    <w:multiLevelType w:val="hybridMultilevel"/>
    <w:tmpl w:val="036A6546"/>
    <w:lvl w:ilvl="0" w:tplc="00366E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7B63C9"/>
    <w:multiLevelType w:val="multilevel"/>
    <w:tmpl w:val="AE3CB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F62972"/>
    <w:multiLevelType w:val="hybridMultilevel"/>
    <w:tmpl w:val="47D65D68"/>
    <w:lvl w:ilvl="0" w:tplc="00366E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5B53B9"/>
    <w:multiLevelType w:val="multilevel"/>
    <w:tmpl w:val="32AA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6ED5AC1"/>
    <w:multiLevelType w:val="multilevel"/>
    <w:tmpl w:val="DC38D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AD540F1"/>
    <w:multiLevelType w:val="multilevel"/>
    <w:tmpl w:val="51C2F5E4"/>
    <w:lvl w:ilvl="0">
      <w:start w:val="1"/>
      <w:numFmt w:val="decimal"/>
      <w:lvlText w:val="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‏-‏‏%2-‏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‏-‏%2‏-‏%3‏-‏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6" w15:restartNumberingAfterBreak="0">
    <w:nsid w:val="6E893E60"/>
    <w:multiLevelType w:val="hybridMultilevel"/>
    <w:tmpl w:val="4A286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77182CEE"/>
    <w:multiLevelType w:val="hybridMultilevel"/>
    <w:tmpl w:val="CDA0F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817EFD"/>
    <w:multiLevelType w:val="multilevel"/>
    <w:tmpl w:val="F310487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44323415">
    <w:abstractNumId w:val="1"/>
  </w:num>
  <w:num w:numId="2" w16cid:durableId="468984811">
    <w:abstractNumId w:val="38"/>
  </w:num>
  <w:num w:numId="3" w16cid:durableId="1653216735">
    <w:abstractNumId w:val="30"/>
  </w:num>
  <w:num w:numId="4" w16cid:durableId="1605772490">
    <w:abstractNumId w:val="6"/>
  </w:num>
  <w:num w:numId="5" w16cid:durableId="1216624168">
    <w:abstractNumId w:val="32"/>
  </w:num>
  <w:num w:numId="6" w16cid:durableId="19731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845701084">
    <w:abstractNumId w:val="22"/>
  </w:num>
  <w:num w:numId="8" w16cid:durableId="1693535658">
    <w:abstractNumId w:val="4"/>
  </w:num>
  <w:num w:numId="9" w16cid:durableId="559054537">
    <w:abstractNumId w:val="15"/>
  </w:num>
  <w:num w:numId="10" w16cid:durableId="1185901185">
    <w:abstractNumId w:val="29"/>
  </w:num>
  <w:num w:numId="11" w16cid:durableId="307636736">
    <w:abstractNumId w:val="18"/>
  </w:num>
  <w:num w:numId="12" w16cid:durableId="1573545672">
    <w:abstractNumId w:val="2"/>
    <w:lvlOverride w:ilvl="0">
      <w:startOverride w:val="5"/>
    </w:lvlOverride>
  </w:num>
  <w:num w:numId="13" w16cid:durableId="1625237754">
    <w:abstractNumId w:val="2"/>
    <w:lvlOverride w:ilvl="0">
      <w:startOverride w:val="5"/>
    </w:lvlOverride>
  </w:num>
  <w:num w:numId="14" w16cid:durableId="2142065885">
    <w:abstractNumId w:val="34"/>
  </w:num>
  <w:num w:numId="15" w16cid:durableId="1887140709">
    <w:abstractNumId w:val="24"/>
  </w:num>
  <w:num w:numId="16" w16cid:durableId="1642350167">
    <w:abstractNumId w:val="0"/>
  </w:num>
  <w:num w:numId="17" w16cid:durableId="1670401178">
    <w:abstractNumId w:val="14"/>
  </w:num>
  <w:num w:numId="18" w16cid:durableId="1771001174">
    <w:abstractNumId w:val="21"/>
  </w:num>
  <w:num w:numId="19" w16cid:durableId="1703246308">
    <w:abstractNumId w:val="31"/>
  </w:num>
  <w:num w:numId="20" w16cid:durableId="2143576206">
    <w:abstractNumId w:val="9"/>
  </w:num>
  <w:num w:numId="21" w16cid:durableId="1494225520">
    <w:abstractNumId w:val="5"/>
  </w:num>
  <w:num w:numId="22" w16cid:durableId="271132983">
    <w:abstractNumId w:val="26"/>
  </w:num>
  <w:num w:numId="23" w16cid:durableId="27047656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10057532">
    <w:abstractNumId w:val="35"/>
  </w:num>
  <w:num w:numId="25" w16cid:durableId="1687753109">
    <w:abstractNumId w:val="10"/>
  </w:num>
  <w:num w:numId="26" w16cid:durableId="1544249512">
    <w:abstractNumId w:val="9"/>
    <w:lvlOverride w:ilvl="0">
      <w:lvl w:ilvl="0">
        <w:start w:val="1"/>
        <w:numFmt w:val="decimal"/>
        <w:lvlText w:val="%1-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none"/>
        <w:lvlText w:val="3-6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-%2-%3-"/>
        <w:lvlJc w:val="left"/>
        <w:pPr>
          <w:ind w:left="720" w:hanging="720"/>
        </w:pPr>
        <w:rPr>
          <w:rFonts w:hint="default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1-%2-%3-%4-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7" w16cid:durableId="226108236">
    <w:abstractNumId w:val="12"/>
  </w:num>
  <w:num w:numId="28" w16cid:durableId="610210369">
    <w:abstractNumId w:val="23"/>
  </w:num>
  <w:num w:numId="29" w16cid:durableId="41073393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736972589">
    <w:abstractNumId w:val="25"/>
  </w:num>
  <w:num w:numId="31" w16cid:durableId="445005811">
    <w:abstractNumId w:val="11"/>
  </w:num>
  <w:num w:numId="32" w16cid:durableId="1443308136">
    <w:abstractNumId w:val="13"/>
  </w:num>
  <w:num w:numId="33" w16cid:durableId="1762293852">
    <w:abstractNumId w:val="8"/>
  </w:num>
  <w:num w:numId="34" w16cid:durableId="864178753">
    <w:abstractNumId w:val="33"/>
  </w:num>
  <w:num w:numId="35" w16cid:durableId="1689141636">
    <w:abstractNumId w:val="3"/>
  </w:num>
  <w:num w:numId="36" w16cid:durableId="7751782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46085304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267398492">
    <w:abstractNumId w:val="27"/>
  </w:num>
  <w:num w:numId="39" w16cid:durableId="20002168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567303211">
    <w:abstractNumId w:val="28"/>
  </w:num>
  <w:num w:numId="41" w16cid:durableId="455293284">
    <w:abstractNumId w:val="37"/>
  </w:num>
  <w:num w:numId="42" w16cid:durableId="1733456942">
    <w:abstractNumId w:val="20"/>
  </w:num>
  <w:num w:numId="43" w16cid:durableId="9110470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429084766">
    <w:abstractNumId w:val="19"/>
  </w:num>
  <w:num w:numId="45" w16cid:durableId="363025729">
    <w:abstractNumId w:val="17"/>
  </w:num>
  <w:num w:numId="46" w16cid:durableId="1434084886">
    <w:abstractNumId w:val="16"/>
  </w:num>
  <w:num w:numId="47" w16cid:durableId="228081976">
    <w:abstractNumId w:val="36"/>
  </w:num>
  <w:num w:numId="48" w16cid:durableId="3863396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ve2x0v9itpsetefvp6v9t5o2xzdp0atxdw0&quot;&gt;MBR Paper ver2-Converted&lt;record-ids&gt;&lt;item&gt;10&lt;/item&gt;&lt;item&gt;11&lt;/item&gt;&lt;item&gt;35&lt;/item&gt;&lt;item&gt;40&lt;/item&gt;&lt;item&gt;45&lt;/item&gt;&lt;item&gt;47&lt;/item&gt;&lt;item&gt;50&lt;/item&gt;&lt;item&gt;53&lt;/item&gt;&lt;item&gt;63&lt;/item&gt;&lt;item&gt;70&lt;/item&gt;&lt;item&gt;71&lt;/item&gt;&lt;item&gt;72&lt;/item&gt;&lt;item&gt;73&lt;/item&gt;&lt;item&gt;74&lt;/item&gt;&lt;/record-ids&gt;&lt;/item&gt;&lt;/Libraries&gt;"/>
  </w:docVars>
  <w:rsids>
    <w:rsidRoot w:val="00AB71D1"/>
    <w:rsid w:val="000072BB"/>
    <w:rsid w:val="00010B29"/>
    <w:rsid w:val="000122B3"/>
    <w:rsid w:val="00013099"/>
    <w:rsid w:val="00014530"/>
    <w:rsid w:val="00016187"/>
    <w:rsid w:val="00025284"/>
    <w:rsid w:val="00025558"/>
    <w:rsid w:val="000258C0"/>
    <w:rsid w:val="00031C11"/>
    <w:rsid w:val="00031C71"/>
    <w:rsid w:val="00032B53"/>
    <w:rsid w:val="00036174"/>
    <w:rsid w:val="0003666B"/>
    <w:rsid w:val="000379AD"/>
    <w:rsid w:val="0004524D"/>
    <w:rsid w:val="00046918"/>
    <w:rsid w:val="000513DF"/>
    <w:rsid w:val="000555F8"/>
    <w:rsid w:val="0005642D"/>
    <w:rsid w:val="0005797F"/>
    <w:rsid w:val="00060F0F"/>
    <w:rsid w:val="00070F5B"/>
    <w:rsid w:val="0007354E"/>
    <w:rsid w:val="00076622"/>
    <w:rsid w:val="00077744"/>
    <w:rsid w:val="00077D2B"/>
    <w:rsid w:val="000801DF"/>
    <w:rsid w:val="0008136F"/>
    <w:rsid w:val="000828B2"/>
    <w:rsid w:val="0008589B"/>
    <w:rsid w:val="00085A1F"/>
    <w:rsid w:val="00085A65"/>
    <w:rsid w:val="00091477"/>
    <w:rsid w:val="000927D7"/>
    <w:rsid w:val="000A3FC2"/>
    <w:rsid w:val="000A70E2"/>
    <w:rsid w:val="000A754A"/>
    <w:rsid w:val="000B2890"/>
    <w:rsid w:val="000C00F4"/>
    <w:rsid w:val="000C2617"/>
    <w:rsid w:val="000C3535"/>
    <w:rsid w:val="000C5663"/>
    <w:rsid w:val="000C638A"/>
    <w:rsid w:val="000C7504"/>
    <w:rsid w:val="000D0F77"/>
    <w:rsid w:val="000D7F8B"/>
    <w:rsid w:val="00106641"/>
    <w:rsid w:val="00106B06"/>
    <w:rsid w:val="001075A7"/>
    <w:rsid w:val="0011181C"/>
    <w:rsid w:val="001128C3"/>
    <w:rsid w:val="00112E26"/>
    <w:rsid w:val="0011305A"/>
    <w:rsid w:val="001142E6"/>
    <w:rsid w:val="00117FAB"/>
    <w:rsid w:val="00122364"/>
    <w:rsid w:val="00123230"/>
    <w:rsid w:val="0014057B"/>
    <w:rsid w:val="00142915"/>
    <w:rsid w:val="00145D77"/>
    <w:rsid w:val="00153DE3"/>
    <w:rsid w:val="001632ED"/>
    <w:rsid w:val="00165D5A"/>
    <w:rsid w:val="00166479"/>
    <w:rsid w:val="0017085A"/>
    <w:rsid w:val="001718C2"/>
    <w:rsid w:val="00173E88"/>
    <w:rsid w:val="00176FF0"/>
    <w:rsid w:val="001775B2"/>
    <w:rsid w:val="00177667"/>
    <w:rsid w:val="0018155E"/>
    <w:rsid w:val="00187BC9"/>
    <w:rsid w:val="00187CBA"/>
    <w:rsid w:val="00190BB2"/>
    <w:rsid w:val="00193C36"/>
    <w:rsid w:val="00196FB8"/>
    <w:rsid w:val="00197A51"/>
    <w:rsid w:val="001B2450"/>
    <w:rsid w:val="001C39ED"/>
    <w:rsid w:val="001C4A8D"/>
    <w:rsid w:val="001C5FFE"/>
    <w:rsid w:val="001C60D4"/>
    <w:rsid w:val="001D3D73"/>
    <w:rsid w:val="001D67C6"/>
    <w:rsid w:val="001D6E7F"/>
    <w:rsid w:val="001D7EB3"/>
    <w:rsid w:val="001E0AD8"/>
    <w:rsid w:val="001F1230"/>
    <w:rsid w:val="001F2FD0"/>
    <w:rsid w:val="001F4C50"/>
    <w:rsid w:val="001F5221"/>
    <w:rsid w:val="00205A4E"/>
    <w:rsid w:val="00205B75"/>
    <w:rsid w:val="00205CDF"/>
    <w:rsid w:val="00205D34"/>
    <w:rsid w:val="00206398"/>
    <w:rsid w:val="00211C1D"/>
    <w:rsid w:val="00235395"/>
    <w:rsid w:val="00242CD4"/>
    <w:rsid w:val="00243499"/>
    <w:rsid w:val="002441ED"/>
    <w:rsid w:val="002451C0"/>
    <w:rsid w:val="002461A1"/>
    <w:rsid w:val="00250B47"/>
    <w:rsid w:val="00253CF5"/>
    <w:rsid w:val="002561EE"/>
    <w:rsid w:val="002571F0"/>
    <w:rsid w:val="00260AB0"/>
    <w:rsid w:val="002632EE"/>
    <w:rsid w:val="00264454"/>
    <w:rsid w:val="0026768C"/>
    <w:rsid w:val="002708D2"/>
    <w:rsid w:val="00281065"/>
    <w:rsid w:val="002841D8"/>
    <w:rsid w:val="0028427E"/>
    <w:rsid w:val="0028678F"/>
    <w:rsid w:val="0028697E"/>
    <w:rsid w:val="002957E0"/>
    <w:rsid w:val="00295CF0"/>
    <w:rsid w:val="002B31DD"/>
    <w:rsid w:val="002B4BBF"/>
    <w:rsid w:val="002C1DD7"/>
    <w:rsid w:val="002C2463"/>
    <w:rsid w:val="002C79F6"/>
    <w:rsid w:val="002D2A10"/>
    <w:rsid w:val="002D3542"/>
    <w:rsid w:val="002D48D7"/>
    <w:rsid w:val="002D5984"/>
    <w:rsid w:val="002E2796"/>
    <w:rsid w:val="002E45A1"/>
    <w:rsid w:val="002E6182"/>
    <w:rsid w:val="002F199F"/>
    <w:rsid w:val="002F2529"/>
    <w:rsid w:val="002F57E1"/>
    <w:rsid w:val="002F6DE3"/>
    <w:rsid w:val="002F6F1E"/>
    <w:rsid w:val="002F74CC"/>
    <w:rsid w:val="0030272B"/>
    <w:rsid w:val="00306C0C"/>
    <w:rsid w:val="00310CFF"/>
    <w:rsid w:val="00312EC3"/>
    <w:rsid w:val="00313C2A"/>
    <w:rsid w:val="003163B7"/>
    <w:rsid w:val="0031752B"/>
    <w:rsid w:val="00320960"/>
    <w:rsid w:val="003224AB"/>
    <w:rsid w:val="00325BC1"/>
    <w:rsid w:val="003279B2"/>
    <w:rsid w:val="00335BEA"/>
    <w:rsid w:val="003420B7"/>
    <w:rsid w:val="003450E0"/>
    <w:rsid w:val="003461F7"/>
    <w:rsid w:val="00355353"/>
    <w:rsid w:val="00372ECA"/>
    <w:rsid w:val="00381B1F"/>
    <w:rsid w:val="00385B7D"/>
    <w:rsid w:val="00391A7E"/>
    <w:rsid w:val="00394045"/>
    <w:rsid w:val="00394BFA"/>
    <w:rsid w:val="003A06CC"/>
    <w:rsid w:val="003A66BD"/>
    <w:rsid w:val="003B0CBC"/>
    <w:rsid w:val="003B12C4"/>
    <w:rsid w:val="003B3C2F"/>
    <w:rsid w:val="003B78D7"/>
    <w:rsid w:val="003C4C2B"/>
    <w:rsid w:val="003D52B9"/>
    <w:rsid w:val="003E1B62"/>
    <w:rsid w:val="003E3380"/>
    <w:rsid w:val="003E4DF8"/>
    <w:rsid w:val="003E6A30"/>
    <w:rsid w:val="003F0ED6"/>
    <w:rsid w:val="003F2173"/>
    <w:rsid w:val="004030FD"/>
    <w:rsid w:val="004035B4"/>
    <w:rsid w:val="004051B9"/>
    <w:rsid w:val="00421E80"/>
    <w:rsid w:val="00422D32"/>
    <w:rsid w:val="00430CEC"/>
    <w:rsid w:val="00442CFD"/>
    <w:rsid w:val="00442DE2"/>
    <w:rsid w:val="0044460B"/>
    <w:rsid w:val="0044780B"/>
    <w:rsid w:val="00452E69"/>
    <w:rsid w:val="004578A7"/>
    <w:rsid w:val="004625D4"/>
    <w:rsid w:val="004635BE"/>
    <w:rsid w:val="004637F1"/>
    <w:rsid w:val="0047255F"/>
    <w:rsid w:val="0048456C"/>
    <w:rsid w:val="0048469C"/>
    <w:rsid w:val="00487017"/>
    <w:rsid w:val="004916EF"/>
    <w:rsid w:val="004930BA"/>
    <w:rsid w:val="0049407A"/>
    <w:rsid w:val="00496953"/>
    <w:rsid w:val="004A7109"/>
    <w:rsid w:val="004A7598"/>
    <w:rsid w:val="004B70E0"/>
    <w:rsid w:val="004C09E7"/>
    <w:rsid w:val="004C5E8E"/>
    <w:rsid w:val="004D30C4"/>
    <w:rsid w:val="004D36D4"/>
    <w:rsid w:val="004D48AA"/>
    <w:rsid w:val="004D52B7"/>
    <w:rsid w:val="004D6BB3"/>
    <w:rsid w:val="004E4F17"/>
    <w:rsid w:val="004E7710"/>
    <w:rsid w:val="004F267B"/>
    <w:rsid w:val="004F272D"/>
    <w:rsid w:val="004F33F3"/>
    <w:rsid w:val="004F45E4"/>
    <w:rsid w:val="004F5A1B"/>
    <w:rsid w:val="004F5EDB"/>
    <w:rsid w:val="004F63FE"/>
    <w:rsid w:val="004F68C5"/>
    <w:rsid w:val="004F7A6E"/>
    <w:rsid w:val="00505A09"/>
    <w:rsid w:val="005065BB"/>
    <w:rsid w:val="00507797"/>
    <w:rsid w:val="005104C2"/>
    <w:rsid w:val="00510A95"/>
    <w:rsid w:val="005128ED"/>
    <w:rsid w:val="00512D47"/>
    <w:rsid w:val="005168A0"/>
    <w:rsid w:val="00517A27"/>
    <w:rsid w:val="00521585"/>
    <w:rsid w:val="0052523B"/>
    <w:rsid w:val="00526084"/>
    <w:rsid w:val="00526BC1"/>
    <w:rsid w:val="00526D5D"/>
    <w:rsid w:val="00531B8B"/>
    <w:rsid w:val="00535ED0"/>
    <w:rsid w:val="00536FFA"/>
    <w:rsid w:val="005408EF"/>
    <w:rsid w:val="005421C3"/>
    <w:rsid w:val="00544504"/>
    <w:rsid w:val="00555D91"/>
    <w:rsid w:val="00555E1D"/>
    <w:rsid w:val="00556B03"/>
    <w:rsid w:val="00562646"/>
    <w:rsid w:val="005629CD"/>
    <w:rsid w:val="00565FF5"/>
    <w:rsid w:val="00567360"/>
    <w:rsid w:val="00573024"/>
    <w:rsid w:val="00576632"/>
    <w:rsid w:val="0058100D"/>
    <w:rsid w:val="0058192B"/>
    <w:rsid w:val="0059385D"/>
    <w:rsid w:val="00595EF8"/>
    <w:rsid w:val="005A14C7"/>
    <w:rsid w:val="005A6512"/>
    <w:rsid w:val="005A655F"/>
    <w:rsid w:val="005A68E4"/>
    <w:rsid w:val="005B0353"/>
    <w:rsid w:val="005B25BC"/>
    <w:rsid w:val="005B5D9C"/>
    <w:rsid w:val="005C6CC8"/>
    <w:rsid w:val="005C75FF"/>
    <w:rsid w:val="005E053D"/>
    <w:rsid w:val="005E2B0E"/>
    <w:rsid w:val="005E5B6E"/>
    <w:rsid w:val="0060189E"/>
    <w:rsid w:val="006042EE"/>
    <w:rsid w:val="0060452E"/>
    <w:rsid w:val="00604CA8"/>
    <w:rsid w:val="006059D4"/>
    <w:rsid w:val="00607FF4"/>
    <w:rsid w:val="006106B7"/>
    <w:rsid w:val="00622DB7"/>
    <w:rsid w:val="0062628D"/>
    <w:rsid w:val="0063147D"/>
    <w:rsid w:val="006315EB"/>
    <w:rsid w:val="00631DA6"/>
    <w:rsid w:val="00635BC9"/>
    <w:rsid w:val="00637AB1"/>
    <w:rsid w:val="00640AC0"/>
    <w:rsid w:val="00642CE0"/>
    <w:rsid w:val="00644939"/>
    <w:rsid w:val="00653001"/>
    <w:rsid w:val="00654481"/>
    <w:rsid w:val="00661A42"/>
    <w:rsid w:val="00670A23"/>
    <w:rsid w:val="00671E20"/>
    <w:rsid w:val="00672630"/>
    <w:rsid w:val="00674DE8"/>
    <w:rsid w:val="00684F7F"/>
    <w:rsid w:val="00690B39"/>
    <w:rsid w:val="00692BBE"/>
    <w:rsid w:val="00692E1E"/>
    <w:rsid w:val="00695DB5"/>
    <w:rsid w:val="00696D34"/>
    <w:rsid w:val="00697BC3"/>
    <w:rsid w:val="006A4623"/>
    <w:rsid w:val="006A49FE"/>
    <w:rsid w:val="006A69DE"/>
    <w:rsid w:val="006B1B41"/>
    <w:rsid w:val="006B2743"/>
    <w:rsid w:val="006B5C8F"/>
    <w:rsid w:val="006C38DF"/>
    <w:rsid w:val="006C7EB1"/>
    <w:rsid w:val="006D1E11"/>
    <w:rsid w:val="006D28F5"/>
    <w:rsid w:val="006D2B45"/>
    <w:rsid w:val="006D2E60"/>
    <w:rsid w:val="006D40D7"/>
    <w:rsid w:val="006D6578"/>
    <w:rsid w:val="006E0206"/>
    <w:rsid w:val="006E043F"/>
    <w:rsid w:val="006F18CF"/>
    <w:rsid w:val="006F205E"/>
    <w:rsid w:val="006F6EC6"/>
    <w:rsid w:val="00700006"/>
    <w:rsid w:val="007001D2"/>
    <w:rsid w:val="00712827"/>
    <w:rsid w:val="00715F3C"/>
    <w:rsid w:val="0072301F"/>
    <w:rsid w:val="00723D24"/>
    <w:rsid w:val="00726BB0"/>
    <w:rsid w:val="007319D7"/>
    <w:rsid w:val="00741934"/>
    <w:rsid w:val="00746116"/>
    <w:rsid w:val="00747699"/>
    <w:rsid w:val="0075065B"/>
    <w:rsid w:val="00750B0D"/>
    <w:rsid w:val="00752A19"/>
    <w:rsid w:val="00755CEA"/>
    <w:rsid w:val="0075740A"/>
    <w:rsid w:val="00757C15"/>
    <w:rsid w:val="00761772"/>
    <w:rsid w:val="00762128"/>
    <w:rsid w:val="0076617C"/>
    <w:rsid w:val="00766693"/>
    <w:rsid w:val="00766BEC"/>
    <w:rsid w:val="00772361"/>
    <w:rsid w:val="007762F2"/>
    <w:rsid w:val="00782D36"/>
    <w:rsid w:val="00782E04"/>
    <w:rsid w:val="00787209"/>
    <w:rsid w:val="00790E96"/>
    <w:rsid w:val="00791DC0"/>
    <w:rsid w:val="00793333"/>
    <w:rsid w:val="00793B61"/>
    <w:rsid w:val="0079536B"/>
    <w:rsid w:val="00795659"/>
    <w:rsid w:val="007960DB"/>
    <w:rsid w:val="007A26D6"/>
    <w:rsid w:val="007A3B48"/>
    <w:rsid w:val="007A5355"/>
    <w:rsid w:val="007A63E0"/>
    <w:rsid w:val="007A640C"/>
    <w:rsid w:val="007A7D1F"/>
    <w:rsid w:val="007B07B8"/>
    <w:rsid w:val="007B2247"/>
    <w:rsid w:val="007B45AD"/>
    <w:rsid w:val="007C1465"/>
    <w:rsid w:val="007C31F9"/>
    <w:rsid w:val="007D0C3A"/>
    <w:rsid w:val="007D1C48"/>
    <w:rsid w:val="007D4176"/>
    <w:rsid w:val="007D4573"/>
    <w:rsid w:val="007D4BA2"/>
    <w:rsid w:val="007E394C"/>
    <w:rsid w:val="007E6945"/>
    <w:rsid w:val="007F0B36"/>
    <w:rsid w:val="007F541D"/>
    <w:rsid w:val="007F6E9A"/>
    <w:rsid w:val="00802798"/>
    <w:rsid w:val="008037AF"/>
    <w:rsid w:val="00803C6C"/>
    <w:rsid w:val="00804AE6"/>
    <w:rsid w:val="00810F00"/>
    <w:rsid w:val="00816472"/>
    <w:rsid w:val="00844946"/>
    <w:rsid w:val="00845B8E"/>
    <w:rsid w:val="00845CAA"/>
    <w:rsid w:val="008468C2"/>
    <w:rsid w:val="00846F1F"/>
    <w:rsid w:val="00853FA7"/>
    <w:rsid w:val="00861F2D"/>
    <w:rsid w:val="008622B6"/>
    <w:rsid w:val="00865227"/>
    <w:rsid w:val="00865CDC"/>
    <w:rsid w:val="008661F0"/>
    <w:rsid w:val="00873083"/>
    <w:rsid w:val="00874CEC"/>
    <w:rsid w:val="00877971"/>
    <w:rsid w:val="0088002B"/>
    <w:rsid w:val="00887B5D"/>
    <w:rsid w:val="00887C50"/>
    <w:rsid w:val="008964D9"/>
    <w:rsid w:val="00897AD2"/>
    <w:rsid w:val="008A2F7F"/>
    <w:rsid w:val="008A5646"/>
    <w:rsid w:val="008A5D90"/>
    <w:rsid w:val="008B60CC"/>
    <w:rsid w:val="008B78B5"/>
    <w:rsid w:val="008C52D8"/>
    <w:rsid w:val="008D19E7"/>
    <w:rsid w:val="008D4E03"/>
    <w:rsid w:val="008D5AF7"/>
    <w:rsid w:val="008E1C6A"/>
    <w:rsid w:val="008F5A73"/>
    <w:rsid w:val="008F71E4"/>
    <w:rsid w:val="00902974"/>
    <w:rsid w:val="0090393A"/>
    <w:rsid w:val="009064EB"/>
    <w:rsid w:val="00910746"/>
    <w:rsid w:val="00914538"/>
    <w:rsid w:val="009152D9"/>
    <w:rsid w:val="00915644"/>
    <w:rsid w:val="0091704F"/>
    <w:rsid w:val="00922E95"/>
    <w:rsid w:val="009249B9"/>
    <w:rsid w:val="00927D74"/>
    <w:rsid w:val="00930256"/>
    <w:rsid w:val="00943557"/>
    <w:rsid w:val="0094564B"/>
    <w:rsid w:val="0095117D"/>
    <w:rsid w:val="00952D56"/>
    <w:rsid w:val="00952FAC"/>
    <w:rsid w:val="0095438A"/>
    <w:rsid w:val="00964C84"/>
    <w:rsid w:val="00966CB4"/>
    <w:rsid w:val="00967F02"/>
    <w:rsid w:val="009710A5"/>
    <w:rsid w:val="00971EC1"/>
    <w:rsid w:val="009832DB"/>
    <w:rsid w:val="00983BF2"/>
    <w:rsid w:val="00983F0C"/>
    <w:rsid w:val="00984187"/>
    <w:rsid w:val="00984ACD"/>
    <w:rsid w:val="00984DE5"/>
    <w:rsid w:val="0098517E"/>
    <w:rsid w:val="00990E0E"/>
    <w:rsid w:val="00991C69"/>
    <w:rsid w:val="00992063"/>
    <w:rsid w:val="0099226B"/>
    <w:rsid w:val="00995F8C"/>
    <w:rsid w:val="00996D51"/>
    <w:rsid w:val="00997726"/>
    <w:rsid w:val="009A6A9A"/>
    <w:rsid w:val="009B5252"/>
    <w:rsid w:val="009B7EF3"/>
    <w:rsid w:val="009C204D"/>
    <w:rsid w:val="009C3BF9"/>
    <w:rsid w:val="009C4CBA"/>
    <w:rsid w:val="009D6ED7"/>
    <w:rsid w:val="009E272E"/>
    <w:rsid w:val="009E4320"/>
    <w:rsid w:val="009F2BB9"/>
    <w:rsid w:val="009F7B67"/>
    <w:rsid w:val="00A05E6A"/>
    <w:rsid w:val="00A06F3D"/>
    <w:rsid w:val="00A0731D"/>
    <w:rsid w:val="00A10067"/>
    <w:rsid w:val="00A118DF"/>
    <w:rsid w:val="00A119FB"/>
    <w:rsid w:val="00A13B96"/>
    <w:rsid w:val="00A1411F"/>
    <w:rsid w:val="00A14FDD"/>
    <w:rsid w:val="00A171DB"/>
    <w:rsid w:val="00A20566"/>
    <w:rsid w:val="00A21AC9"/>
    <w:rsid w:val="00A27BA9"/>
    <w:rsid w:val="00A32E59"/>
    <w:rsid w:val="00A33A8C"/>
    <w:rsid w:val="00A400CE"/>
    <w:rsid w:val="00A45965"/>
    <w:rsid w:val="00A517C7"/>
    <w:rsid w:val="00A53510"/>
    <w:rsid w:val="00A55594"/>
    <w:rsid w:val="00A61EA1"/>
    <w:rsid w:val="00A8168F"/>
    <w:rsid w:val="00A826A1"/>
    <w:rsid w:val="00A82A17"/>
    <w:rsid w:val="00A82FCB"/>
    <w:rsid w:val="00A85D8F"/>
    <w:rsid w:val="00A87153"/>
    <w:rsid w:val="00A94907"/>
    <w:rsid w:val="00AA273C"/>
    <w:rsid w:val="00AA5A44"/>
    <w:rsid w:val="00AA722F"/>
    <w:rsid w:val="00AB0450"/>
    <w:rsid w:val="00AB5E17"/>
    <w:rsid w:val="00AB71D1"/>
    <w:rsid w:val="00AC7383"/>
    <w:rsid w:val="00AD2F17"/>
    <w:rsid w:val="00AD5E9F"/>
    <w:rsid w:val="00AE04BC"/>
    <w:rsid w:val="00AE1166"/>
    <w:rsid w:val="00AE79C4"/>
    <w:rsid w:val="00AF0319"/>
    <w:rsid w:val="00AF170C"/>
    <w:rsid w:val="00AF7BDC"/>
    <w:rsid w:val="00B057EF"/>
    <w:rsid w:val="00B0784B"/>
    <w:rsid w:val="00B11D60"/>
    <w:rsid w:val="00B149A7"/>
    <w:rsid w:val="00B15F4A"/>
    <w:rsid w:val="00B16065"/>
    <w:rsid w:val="00B24239"/>
    <w:rsid w:val="00B30432"/>
    <w:rsid w:val="00B3412A"/>
    <w:rsid w:val="00B35E82"/>
    <w:rsid w:val="00B35FC2"/>
    <w:rsid w:val="00B4467E"/>
    <w:rsid w:val="00B46881"/>
    <w:rsid w:val="00B47789"/>
    <w:rsid w:val="00B5253F"/>
    <w:rsid w:val="00B54966"/>
    <w:rsid w:val="00B60B65"/>
    <w:rsid w:val="00B86771"/>
    <w:rsid w:val="00B869DB"/>
    <w:rsid w:val="00B901C0"/>
    <w:rsid w:val="00B90BE6"/>
    <w:rsid w:val="00BA030C"/>
    <w:rsid w:val="00BA18E0"/>
    <w:rsid w:val="00BB08D7"/>
    <w:rsid w:val="00BB1523"/>
    <w:rsid w:val="00BB63C0"/>
    <w:rsid w:val="00BC0236"/>
    <w:rsid w:val="00BC27EC"/>
    <w:rsid w:val="00BC5654"/>
    <w:rsid w:val="00BC5B94"/>
    <w:rsid w:val="00BC6133"/>
    <w:rsid w:val="00BC6316"/>
    <w:rsid w:val="00BD1743"/>
    <w:rsid w:val="00BD3323"/>
    <w:rsid w:val="00BD4D28"/>
    <w:rsid w:val="00BE1A42"/>
    <w:rsid w:val="00BE22E1"/>
    <w:rsid w:val="00BE262B"/>
    <w:rsid w:val="00BE7EC5"/>
    <w:rsid w:val="00BF0D2D"/>
    <w:rsid w:val="00BF4CAF"/>
    <w:rsid w:val="00BF7CA0"/>
    <w:rsid w:val="00C023EF"/>
    <w:rsid w:val="00C11178"/>
    <w:rsid w:val="00C15811"/>
    <w:rsid w:val="00C212B3"/>
    <w:rsid w:val="00C21B52"/>
    <w:rsid w:val="00C224D9"/>
    <w:rsid w:val="00C23115"/>
    <w:rsid w:val="00C26695"/>
    <w:rsid w:val="00C3188F"/>
    <w:rsid w:val="00C32E32"/>
    <w:rsid w:val="00C34D3A"/>
    <w:rsid w:val="00C37042"/>
    <w:rsid w:val="00C526A5"/>
    <w:rsid w:val="00C551C9"/>
    <w:rsid w:val="00C56AD1"/>
    <w:rsid w:val="00C60200"/>
    <w:rsid w:val="00C610A7"/>
    <w:rsid w:val="00C66217"/>
    <w:rsid w:val="00C66DDC"/>
    <w:rsid w:val="00C6795F"/>
    <w:rsid w:val="00C7094D"/>
    <w:rsid w:val="00C70F75"/>
    <w:rsid w:val="00C73FA7"/>
    <w:rsid w:val="00C742D1"/>
    <w:rsid w:val="00C80351"/>
    <w:rsid w:val="00C80A6E"/>
    <w:rsid w:val="00C87308"/>
    <w:rsid w:val="00C9064B"/>
    <w:rsid w:val="00C92428"/>
    <w:rsid w:val="00C92677"/>
    <w:rsid w:val="00C936E4"/>
    <w:rsid w:val="00C970D4"/>
    <w:rsid w:val="00CA151D"/>
    <w:rsid w:val="00CA1612"/>
    <w:rsid w:val="00CA3043"/>
    <w:rsid w:val="00CC51A2"/>
    <w:rsid w:val="00CC5343"/>
    <w:rsid w:val="00CC5FF3"/>
    <w:rsid w:val="00CC7914"/>
    <w:rsid w:val="00CD096C"/>
    <w:rsid w:val="00CD13D3"/>
    <w:rsid w:val="00CD1460"/>
    <w:rsid w:val="00CD34FD"/>
    <w:rsid w:val="00CE3B9F"/>
    <w:rsid w:val="00CE3DAC"/>
    <w:rsid w:val="00CF086D"/>
    <w:rsid w:val="00CF38D2"/>
    <w:rsid w:val="00CF6C48"/>
    <w:rsid w:val="00CF708D"/>
    <w:rsid w:val="00CF7B5A"/>
    <w:rsid w:val="00D013C5"/>
    <w:rsid w:val="00D02CD0"/>
    <w:rsid w:val="00D03C70"/>
    <w:rsid w:val="00D0792F"/>
    <w:rsid w:val="00D112F9"/>
    <w:rsid w:val="00D11CDC"/>
    <w:rsid w:val="00D13D8D"/>
    <w:rsid w:val="00D14D7F"/>
    <w:rsid w:val="00D1688C"/>
    <w:rsid w:val="00D21F5F"/>
    <w:rsid w:val="00D23C86"/>
    <w:rsid w:val="00D309C6"/>
    <w:rsid w:val="00D30C86"/>
    <w:rsid w:val="00D423B5"/>
    <w:rsid w:val="00D51055"/>
    <w:rsid w:val="00D512C3"/>
    <w:rsid w:val="00D54F3F"/>
    <w:rsid w:val="00D56001"/>
    <w:rsid w:val="00D5669F"/>
    <w:rsid w:val="00D57E2A"/>
    <w:rsid w:val="00D61373"/>
    <w:rsid w:val="00D62525"/>
    <w:rsid w:val="00D659F7"/>
    <w:rsid w:val="00D677F8"/>
    <w:rsid w:val="00D7100E"/>
    <w:rsid w:val="00D7541B"/>
    <w:rsid w:val="00D757C4"/>
    <w:rsid w:val="00D75861"/>
    <w:rsid w:val="00D76FDF"/>
    <w:rsid w:val="00D80ED7"/>
    <w:rsid w:val="00D81EAE"/>
    <w:rsid w:val="00D83FED"/>
    <w:rsid w:val="00D94F0D"/>
    <w:rsid w:val="00DA4753"/>
    <w:rsid w:val="00DA737B"/>
    <w:rsid w:val="00DB12E6"/>
    <w:rsid w:val="00DB613D"/>
    <w:rsid w:val="00DC27DF"/>
    <w:rsid w:val="00DC679A"/>
    <w:rsid w:val="00DC6E1A"/>
    <w:rsid w:val="00DC7410"/>
    <w:rsid w:val="00DD1A29"/>
    <w:rsid w:val="00DD26E8"/>
    <w:rsid w:val="00DD3F7B"/>
    <w:rsid w:val="00DD4DD4"/>
    <w:rsid w:val="00DD73F3"/>
    <w:rsid w:val="00DE26F3"/>
    <w:rsid w:val="00DE2C72"/>
    <w:rsid w:val="00DE41CF"/>
    <w:rsid w:val="00DE5F11"/>
    <w:rsid w:val="00DE73C1"/>
    <w:rsid w:val="00E06220"/>
    <w:rsid w:val="00E112A8"/>
    <w:rsid w:val="00E14346"/>
    <w:rsid w:val="00E148B8"/>
    <w:rsid w:val="00E153D9"/>
    <w:rsid w:val="00E15C01"/>
    <w:rsid w:val="00E21FB5"/>
    <w:rsid w:val="00E310C6"/>
    <w:rsid w:val="00E32A99"/>
    <w:rsid w:val="00E32BD6"/>
    <w:rsid w:val="00E34B57"/>
    <w:rsid w:val="00E41E34"/>
    <w:rsid w:val="00E41E8E"/>
    <w:rsid w:val="00E425AB"/>
    <w:rsid w:val="00E43F4B"/>
    <w:rsid w:val="00E45769"/>
    <w:rsid w:val="00E5072F"/>
    <w:rsid w:val="00E532C7"/>
    <w:rsid w:val="00E542E7"/>
    <w:rsid w:val="00E56310"/>
    <w:rsid w:val="00E57D4B"/>
    <w:rsid w:val="00E60F0B"/>
    <w:rsid w:val="00E61C06"/>
    <w:rsid w:val="00E6563C"/>
    <w:rsid w:val="00E65ACC"/>
    <w:rsid w:val="00E671B3"/>
    <w:rsid w:val="00E70318"/>
    <w:rsid w:val="00E715D1"/>
    <w:rsid w:val="00E735FD"/>
    <w:rsid w:val="00E75F46"/>
    <w:rsid w:val="00E76997"/>
    <w:rsid w:val="00E86C75"/>
    <w:rsid w:val="00E90C8D"/>
    <w:rsid w:val="00E917D3"/>
    <w:rsid w:val="00E91CF1"/>
    <w:rsid w:val="00E929ED"/>
    <w:rsid w:val="00E93B23"/>
    <w:rsid w:val="00E97323"/>
    <w:rsid w:val="00EA00BB"/>
    <w:rsid w:val="00EA29DB"/>
    <w:rsid w:val="00EA40B9"/>
    <w:rsid w:val="00EB0F4F"/>
    <w:rsid w:val="00EC23D9"/>
    <w:rsid w:val="00EC4148"/>
    <w:rsid w:val="00EC460A"/>
    <w:rsid w:val="00EC4F02"/>
    <w:rsid w:val="00EC7756"/>
    <w:rsid w:val="00EC77B7"/>
    <w:rsid w:val="00ED2BF9"/>
    <w:rsid w:val="00ED3C22"/>
    <w:rsid w:val="00ED6C13"/>
    <w:rsid w:val="00EE5BA7"/>
    <w:rsid w:val="00EF0A35"/>
    <w:rsid w:val="00EF3203"/>
    <w:rsid w:val="00EF54D2"/>
    <w:rsid w:val="00EF697C"/>
    <w:rsid w:val="00F0064D"/>
    <w:rsid w:val="00F011D4"/>
    <w:rsid w:val="00F0409E"/>
    <w:rsid w:val="00F045A5"/>
    <w:rsid w:val="00F07D40"/>
    <w:rsid w:val="00F1135E"/>
    <w:rsid w:val="00F12BAB"/>
    <w:rsid w:val="00F263D3"/>
    <w:rsid w:val="00F31D5C"/>
    <w:rsid w:val="00F3304A"/>
    <w:rsid w:val="00F33DC0"/>
    <w:rsid w:val="00F40961"/>
    <w:rsid w:val="00F41E2C"/>
    <w:rsid w:val="00F44B90"/>
    <w:rsid w:val="00F4509E"/>
    <w:rsid w:val="00F4565C"/>
    <w:rsid w:val="00F46D43"/>
    <w:rsid w:val="00F506D2"/>
    <w:rsid w:val="00F509C0"/>
    <w:rsid w:val="00F543F1"/>
    <w:rsid w:val="00F55DF2"/>
    <w:rsid w:val="00F61EA9"/>
    <w:rsid w:val="00F6367E"/>
    <w:rsid w:val="00F674F9"/>
    <w:rsid w:val="00F71C12"/>
    <w:rsid w:val="00F735A1"/>
    <w:rsid w:val="00F748C3"/>
    <w:rsid w:val="00F76FAB"/>
    <w:rsid w:val="00F8026B"/>
    <w:rsid w:val="00F809AD"/>
    <w:rsid w:val="00F82707"/>
    <w:rsid w:val="00F92061"/>
    <w:rsid w:val="00F92290"/>
    <w:rsid w:val="00F97705"/>
    <w:rsid w:val="00FA11D6"/>
    <w:rsid w:val="00FA2E44"/>
    <w:rsid w:val="00FA3212"/>
    <w:rsid w:val="00FA615A"/>
    <w:rsid w:val="00FA646D"/>
    <w:rsid w:val="00FA6CAD"/>
    <w:rsid w:val="00FA7872"/>
    <w:rsid w:val="00FB06A3"/>
    <w:rsid w:val="00FB471C"/>
    <w:rsid w:val="00FB5278"/>
    <w:rsid w:val="00FB5D27"/>
    <w:rsid w:val="00FB7215"/>
    <w:rsid w:val="00FC3F67"/>
    <w:rsid w:val="00FC6523"/>
    <w:rsid w:val="00FD32C2"/>
    <w:rsid w:val="00FD4782"/>
    <w:rsid w:val="00FD67F1"/>
    <w:rsid w:val="00FE19F9"/>
    <w:rsid w:val="00FE6648"/>
    <w:rsid w:val="00FE726F"/>
    <w:rsid w:val="00FF079F"/>
    <w:rsid w:val="00FF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20DC4"/>
  <w15:chartTrackingRefBased/>
  <w15:docId w15:val="{23BD9424-B592-4000-81F6-C72B23B8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aj heidari"/>
    <w:qFormat/>
    <w:rsid w:val="00CF708D"/>
    <w:pPr>
      <w:shd w:val="clear" w:color="auto" w:fill="FFFFFF"/>
      <w:bidi/>
      <w:spacing w:after="0"/>
    </w:pPr>
    <w:rPr>
      <w:rFonts w:asciiTheme="majorBidi" w:hAnsiTheme="majorBidi" w:cs="B Nazanin"/>
      <w:szCs w:val="24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71C"/>
    <w:pPr>
      <w:keepNext/>
      <w:keepLines/>
      <w:numPr>
        <w:numId w:val="1"/>
      </w:numPr>
      <w:spacing w:before="240"/>
      <w:outlineLvl w:val="0"/>
    </w:pPr>
    <w:rPr>
      <w:rFonts w:ascii="B Zar" w:eastAsiaTheme="majorEastAsia" w:hAnsi="B Zar" w:cs="B Zar"/>
      <w:b/>
      <w:bCs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71C"/>
    <w:pPr>
      <w:keepNext/>
      <w:keepLines/>
      <w:numPr>
        <w:ilvl w:val="1"/>
        <w:numId w:val="1"/>
      </w:numPr>
      <w:spacing w:before="40"/>
      <w:outlineLvl w:val="1"/>
    </w:pPr>
    <w:rPr>
      <w:rFonts w:ascii="B Nazanin" w:eastAsiaTheme="majorEastAsia" w:hAnsi="B Nazanin"/>
      <w:b/>
      <w:bCs/>
      <w:sz w:val="40"/>
      <w:szCs w:val="40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71C"/>
    <w:pPr>
      <w:keepNext/>
      <w:keepLines/>
      <w:numPr>
        <w:ilvl w:val="2"/>
        <w:numId w:val="1"/>
      </w:numPr>
      <w:spacing w:before="40"/>
      <w:jc w:val="both"/>
      <w:outlineLvl w:val="2"/>
    </w:pPr>
    <w:rPr>
      <w:rFonts w:ascii="B Nazanin" w:eastAsiaTheme="majorEastAsia" w:hAnsi="B Nazanin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5E82"/>
    <w:pPr>
      <w:keepNext/>
      <w:keepLines/>
      <w:numPr>
        <w:ilvl w:val="3"/>
        <w:numId w:val="1"/>
      </w:numPr>
      <w:spacing w:before="40"/>
      <w:outlineLvl w:val="3"/>
    </w:pPr>
    <w:rPr>
      <w:rFonts w:ascii="B Nazanin" w:eastAsiaTheme="majorEastAsia" w:hAnsi="B Nazanin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5B9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B9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B9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B9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B9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1C"/>
    <w:rPr>
      <w:rFonts w:ascii="B Zar" w:eastAsiaTheme="majorEastAsia" w:hAnsi="B Zar" w:cs="B Zar"/>
      <w:b/>
      <w:bCs/>
      <w:sz w:val="52"/>
      <w:szCs w:val="52"/>
      <w:shd w:val="clear" w:color="auto" w:fill="FFFFFF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FB471C"/>
    <w:rPr>
      <w:rFonts w:ascii="B Nazanin" w:eastAsiaTheme="majorEastAsia" w:hAnsi="B Nazanin" w:cs="B Nazanin"/>
      <w:b/>
      <w:bCs/>
      <w:sz w:val="40"/>
      <w:szCs w:val="40"/>
      <w:shd w:val="clear" w:color="auto" w:fill="FFFFFF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FB471C"/>
    <w:rPr>
      <w:rFonts w:ascii="B Nazanin" w:eastAsiaTheme="majorEastAsia" w:hAnsi="B Nazanin" w:cs="B Nazanin"/>
      <w:b/>
      <w:bCs/>
      <w:sz w:val="28"/>
      <w:szCs w:val="32"/>
      <w:shd w:val="clear" w:color="auto" w:fill="FFFFFF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B35E82"/>
    <w:rPr>
      <w:rFonts w:ascii="B Nazanin" w:eastAsiaTheme="majorEastAsia" w:hAnsi="B Nazanin" w:cs="B Nazanin"/>
      <w:b/>
      <w:bCs/>
      <w:color w:val="000000" w:themeColor="text1"/>
      <w:sz w:val="28"/>
      <w:szCs w:val="28"/>
      <w:shd w:val="clear" w:color="auto" w:fill="FFFFF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BC5B9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B9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B9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12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229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34D3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4D3A"/>
    <w:rPr>
      <w:rFonts w:asciiTheme="minorBidi" w:hAnsiTheme="minorBidi" w:cs="B Nazanin"/>
      <w:sz w:val="20"/>
      <w:szCs w:val="20"/>
      <w:shd w:val="clear" w:color="auto" w:fill="FFFFFF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C34D3A"/>
    <w:rPr>
      <w:vertAlign w:val="superscript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F57E1"/>
    <w:pPr>
      <w:numPr>
        <w:numId w:val="0"/>
      </w:numPr>
      <w:shd w:val="clear" w:color="auto" w:fill="auto"/>
      <w:outlineLvl w:val="9"/>
    </w:pPr>
    <w:rPr>
      <w:rFonts w:asciiTheme="majorHAnsi" w:hAnsiTheme="majorHAnsi" w:cs="B Nazanin"/>
      <w:b w:val="0"/>
      <w:sz w:val="32"/>
      <w:szCs w:val="32"/>
      <w:lang w:bidi="ar-SA"/>
    </w:rPr>
  </w:style>
  <w:style w:type="paragraph" w:styleId="TOC1">
    <w:name w:val="toc 1"/>
    <w:basedOn w:val="Normal"/>
    <w:next w:val="Normal"/>
    <w:uiPriority w:val="39"/>
    <w:unhideWhenUsed/>
    <w:qFormat/>
    <w:rsid w:val="00CC534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35E82"/>
    <w:pPr>
      <w:spacing w:after="100"/>
      <w:ind w:left="280"/>
    </w:pPr>
  </w:style>
  <w:style w:type="paragraph" w:styleId="TOC3">
    <w:name w:val="toc 3"/>
    <w:basedOn w:val="Normal"/>
    <w:next w:val="Normal"/>
    <w:autoRedefine/>
    <w:uiPriority w:val="39"/>
    <w:unhideWhenUsed/>
    <w:rsid w:val="00B35E82"/>
    <w:pPr>
      <w:spacing w:after="100"/>
      <w:ind w:left="560"/>
    </w:pPr>
  </w:style>
  <w:style w:type="character" w:styleId="Hyperlink">
    <w:name w:val="Hyperlink"/>
    <w:basedOn w:val="DefaultParagraphFont"/>
    <w:uiPriority w:val="99"/>
    <w:unhideWhenUsed/>
    <w:rsid w:val="00B35E82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E19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34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4FD"/>
    <w:rPr>
      <w:rFonts w:asciiTheme="minorBidi" w:hAnsiTheme="minorBidi" w:cs="B Nazanin"/>
      <w:sz w:val="28"/>
      <w:szCs w:val="28"/>
      <w:shd w:val="clear" w:color="auto" w:fill="FFFFFF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D34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4FD"/>
    <w:rPr>
      <w:rFonts w:asciiTheme="minorBidi" w:hAnsiTheme="minorBidi" w:cs="B Nazanin"/>
      <w:sz w:val="28"/>
      <w:szCs w:val="28"/>
      <w:shd w:val="clear" w:color="auto" w:fill="FFFFFF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2632E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32E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632EE"/>
    <w:pPr>
      <w:shd w:val="clear" w:color="auto" w:fill="auto"/>
      <w:spacing w:after="160"/>
    </w:pPr>
    <w:rPr>
      <w:rFonts w:ascii="Times New Roman" w:hAnsi="Times New Roman" w:cs="Times New Roman"/>
      <w:sz w:val="24"/>
      <w:lang w:bidi="ar-SA"/>
    </w:rPr>
  </w:style>
  <w:style w:type="character" w:styleId="PlaceholderText">
    <w:name w:val="Placeholder Text"/>
    <w:basedOn w:val="DefaultParagraphFont"/>
    <w:uiPriority w:val="99"/>
    <w:semiHidden/>
    <w:rsid w:val="002632EE"/>
    <w:rPr>
      <w:color w:val="808080"/>
    </w:rPr>
  </w:style>
  <w:style w:type="table" w:styleId="TableGrid">
    <w:name w:val="Table Grid"/>
    <w:basedOn w:val="TableNormal"/>
    <w:uiPriority w:val="39"/>
    <w:rsid w:val="00263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632EE"/>
    <w:pPr>
      <w:shd w:val="clear" w:color="auto" w:fill="auto"/>
      <w:bidi w:val="0"/>
      <w:spacing w:line="240" w:lineRule="auto"/>
    </w:pPr>
    <w:rPr>
      <w:rFonts w:asciiTheme="minorHAnsi" w:hAnsiTheme="minorHAnsi" w:cstheme="minorBidi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32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32EE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660"/>
    </w:pPr>
    <w:rPr>
      <w:rFonts w:asciiTheme="minorHAnsi" w:eastAsiaTheme="minorEastAsia" w:hAnsiTheme="minorHAnsi" w:cstheme="minorBidi"/>
      <w:szCs w:val="22"/>
      <w:lang w:bidi="ar-SA"/>
    </w:rPr>
  </w:style>
  <w:style w:type="paragraph" w:styleId="TOC5">
    <w:name w:val="toc 5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880"/>
    </w:pPr>
    <w:rPr>
      <w:rFonts w:asciiTheme="minorHAnsi" w:eastAsiaTheme="minorEastAsia" w:hAnsiTheme="minorHAnsi" w:cstheme="minorBidi"/>
      <w:szCs w:val="22"/>
      <w:lang w:bidi="ar-SA"/>
    </w:rPr>
  </w:style>
  <w:style w:type="paragraph" w:styleId="TOC6">
    <w:name w:val="toc 6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1100"/>
    </w:pPr>
    <w:rPr>
      <w:rFonts w:asciiTheme="minorHAnsi" w:eastAsiaTheme="minorEastAsia" w:hAnsiTheme="minorHAnsi" w:cstheme="minorBidi"/>
      <w:szCs w:val="22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1320"/>
    </w:pPr>
    <w:rPr>
      <w:rFonts w:asciiTheme="minorHAnsi" w:eastAsiaTheme="minorEastAsia" w:hAnsiTheme="minorHAnsi" w:cstheme="minorBidi"/>
      <w:szCs w:val="22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1540"/>
    </w:pPr>
    <w:rPr>
      <w:rFonts w:asciiTheme="minorHAnsi" w:eastAsiaTheme="minorEastAsia" w:hAnsiTheme="minorHAnsi" w:cstheme="minorBidi"/>
      <w:szCs w:val="22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700006"/>
    <w:pPr>
      <w:shd w:val="clear" w:color="auto" w:fill="auto"/>
      <w:bidi w:val="0"/>
      <w:spacing w:after="100"/>
      <w:ind w:left="1760"/>
    </w:pPr>
    <w:rPr>
      <w:rFonts w:asciiTheme="minorHAnsi" w:eastAsiaTheme="minorEastAsia" w:hAnsiTheme="minorHAnsi" w:cstheme="minorBidi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971EC1"/>
  </w:style>
  <w:style w:type="character" w:styleId="CommentReference">
    <w:name w:val="annotation reference"/>
    <w:basedOn w:val="DefaultParagraphFont"/>
    <w:uiPriority w:val="99"/>
    <w:semiHidden/>
    <w:unhideWhenUsed/>
    <w:rsid w:val="009A6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A9A"/>
    <w:rPr>
      <w:rFonts w:asciiTheme="majorBidi" w:hAnsiTheme="majorBidi" w:cs="B Nazanin"/>
      <w:sz w:val="20"/>
      <w:szCs w:val="20"/>
      <w:shd w:val="clear" w:color="auto" w:fill="FFFFFF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9A"/>
    <w:rPr>
      <w:rFonts w:asciiTheme="majorBidi" w:hAnsiTheme="majorBidi" w:cs="B Nazanin"/>
      <w:b/>
      <w:bCs/>
      <w:sz w:val="20"/>
      <w:szCs w:val="20"/>
      <w:shd w:val="clear" w:color="auto" w:fill="FFFFFF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9A"/>
    <w:rPr>
      <w:rFonts w:ascii="Segoe UI" w:hAnsi="Segoe UI" w:cs="Segoe UI"/>
      <w:sz w:val="18"/>
      <w:szCs w:val="18"/>
      <w:shd w:val="clear" w:color="auto" w:fill="FFFFFF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9A6A9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A9A"/>
    <w:rPr>
      <w:rFonts w:ascii="Times New Roman" w:hAnsi="Times New Roman" w:cs="Times New Roman"/>
      <w:noProof/>
      <w:szCs w:val="24"/>
      <w:shd w:val="clear" w:color="auto" w:fill="FFFFFF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A6A9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6A9A"/>
    <w:rPr>
      <w:rFonts w:ascii="Times New Roman" w:hAnsi="Times New Roman" w:cs="Times New Roman"/>
      <w:noProof/>
      <w:szCs w:val="24"/>
      <w:shd w:val="clear" w:color="auto" w:fill="FFFFFF"/>
      <w:lang w:bidi="fa-I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6A9A"/>
    <w:rPr>
      <w:color w:val="605E5C"/>
      <w:shd w:val="clear" w:color="auto" w:fill="E1DFDD"/>
    </w:rPr>
  </w:style>
  <w:style w:type="table" w:styleId="GridTable4-Accent4">
    <w:name w:val="Grid Table 4 Accent 4"/>
    <w:basedOn w:val="TableNormal"/>
    <w:uiPriority w:val="49"/>
    <w:rsid w:val="009A6A9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9A6A9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">
    <w:name w:val="Grid Table 6 Colorful"/>
    <w:basedOn w:val="TableNormal"/>
    <w:uiPriority w:val="51"/>
    <w:rsid w:val="00E973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IWAAuthoraddress">
    <w:name w:val="(IWA) Author address"/>
    <w:basedOn w:val="Normal"/>
    <w:next w:val="Normal"/>
    <w:rsid w:val="00556B03"/>
    <w:pPr>
      <w:suppressLineNumbers/>
      <w:shd w:val="clear" w:color="auto" w:fill="auto"/>
      <w:suppressAutoHyphens/>
      <w:overflowPunct w:val="0"/>
      <w:autoSpaceDE w:val="0"/>
      <w:autoSpaceDN w:val="0"/>
      <w:bidi w:val="0"/>
      <w:adjustRightInd w:val="0"/>
      <w:spacing w:line="220" w:lineRule="atLeast"/>
    </w:pPr>
    <w:rPr>
      <w:rFonts w:ascii="Arial" w:eastAsia="Times New Roman" w:hAnsi="Arial" w:cs="Arial"/>
      <w:sz w:val="18"/>
      <w:szCs w:val="18"/>
      <w:lang w:val="en-GB" w:bidi="ar-SA"/>
    </w:rPr>
  </w:style>
  <w:style w:type="table" w:customStyle="1" w:styleId="TableGrid41">
    <w:name w:val="Table Grid41"/>
    <w:basedOn w:val="TableNormal"/>
    <w:next w:val="TableGrid"/>
    <w:uiPriority w:val="39"/>
    <w:rsid w:val="0004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6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172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homayoonfal@eng.ui.ac.i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573DD-EB8D-4446-8BEF-14485D5D8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786</Words>
  <Characters>27281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yam Homayoonfal</cp:lastModifiedBy>
  <cp:revision>2</cp:revision>
  <dcterms:created xsi:type="dcterms:W3CDTF">2024-08-24T04:42:00Z</dcterms:created>
  <dcterms:modified xsi:type="dcterms:W3CDTF">2024-08-24T04:42:00Z</dcterms:modified>
</cp:coreProperties>
</file>